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40D4B" w14:textId="716B7CC9" w:rsidR="001526A5" w:rsidRPr="008B5075" w:rsidRDefault="001526A5" w:rsidP="001526A5">
      <w:pPr>
        <w:jc w:val="center"/>
        <w:rPr>
          <w:lang w:val="en-GB"/>
        </w:rPr>
      </w:pPr>
      <w:bookmarkStart w:id="0" w:name="_Toc182741251"/>
      <w:r w:rsidRPr="008B5075">
        <w:rPr>
          <w:lang w:val="en-GB"/>
        </w:rPr>
        <w:t>Supplement to</w:t>
      </w:r>
    </w:p>
    <w:p w14:paraId="439F2C6C" w14:textId="1F7ED77D" w:rsidR="001526A5" w:rsidRPr="008B5075" w:rsidRDefault="001526A5" w:rsidP="001526A5">
      <w:pPr>
        <w:jc w:val="center"/>
        <w:rPr>
          <w:lang w:val="en-GB"/>
        </w:rPr>
      </w:pPr>
    </w:p>
    <w:p w14:paraId="601D87C9" w14:textId="77777777" w:rsidR="000A76BB" w:rsidRPr="008B5075" w:rsidRDefault="000A76BB" w:rsidP="001526A5">
      <w:pPr>
        <w:jc w:val="center"/>
        <w:rPr>
          <w:lang w:val="en-GB"/>
        </w:rPr>
      </w:pPr>
    </w:p>
    <w:p w14:paraId="2A9AE7B8" w14:textId="788238E2" w:rsidR="00924DDB" w:rsidRPr="008B5075" w:rsidRDefault="00A14197" w:rsidP="001526A5">
      <w:pPr>
        <w:jc w:val="center"/>
        <w:rPr>
          <w:rFonts w:asciiTheme="majorHAnsi" w:hAnsiTheme="majorHAnsi"/>
          <w:b/>
          <w:caps/>
          <w:sz w:val="28"/>
          <w:szCs w:val="28"/>
          <w:lang w:val="en-GB"/>
        </w:rPr>
      </w:pPr>
      <w:r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 xml:space="preserve">Young unrelated donors </w:t>
      </w:r>
      <w:r w:rsidR="001526A5"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>c</w:t>
      </w:r>
      <w:r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 xml:space="preserve">onfer </w:t>
      </w:r>
      <w:r w:rsidR="004E0E3D"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 xml:space="preserve">a </w:t>
      </w:r>
      <w:r w:rsidR="001526A5"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>s</w:t>
      </w:r>
      <w:r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 xml:space="preserve">urvival advantage for </w:t>
      </w:r>
      <w:r w:rsidR="001526A5"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>p</w:t>
      </w:r>
      <w:r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 xml:space="preserve">atients with myeloid </w:t>
      </w:r>
      <w:r w:rsidR="001526A5"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>malignancies compared to older s</w:t>
      </w:r>
      <w:r w:rsidRPr="008B5075">
        <w:rPr>
          <w:rFonts w:asciiTheme="majorHAnsi" w:hAnsiTheme="majorHAnsi"/>
          <w:b/>
          <w:caps/>
          <w:color w:val="C00000"/>
          <w:sz w:val="28"/>
          <w:szCs w:val="28"/>
          <w:lang w:val="en-GB"/>
        </w:rPr>
        <w:t>iblings</w:t>
      </w:r>
      <w:bookmarkEnd w:id="0"/>
      <w:r w:rsidR="00D06768" w:rsidRPr="008B5075">
        <w:rPr>
          <w:rFonts w:asciiTheme="majorHAnsi" w:hAnsiTheme="majorHAnsi"/>
          <w:b/>
          <w:caps/>
          <w:sz w:val="28"/>
          <w:szCs w:val="28"/>
          <w:lang w:val="en-GB"/>
        </w:rPr>
        <w:br/>
      </w:r>
    </w:p>
    <w:p w14:paraId="36CD2BAA" w14:textId="77777777" w:rsidR="00090C51" w:rsidRPr="008B5075" w:rsidRDefault="00090C51" w:rsidP="001526A5">
      <w:pPr>
        <w:jc w:val="center"/>
        <w:rPr>
          <w:lang w:val="en-GB"/>
        </w:rPr>
      </w:pPr>
    </w:p>
    <w:p w14:paraId="399763AA" w14:textId="6F416AFA" w:rsidR="001526A5" w:rsidRPr="008B5075" w:rsidRDefault="001526A5" w:rsidP="001526A5">
      <w:pPr>
        <w:jc w:val="center"/>
        <w:rPr>
          <w:rFonts w:cs="Arial"/>
        </w:rPr>
      </w:pPr>
      <w:r w:rsidRPr="008B5075">
        <w:rPr>
          <w:rFonts w:cs="Arial"/>
        </w:rPr>
        <w:t>This appendix has been compiled to give readers further insights into a retrospective registry study and meta-analysis comparing outcomes after alloHCT for older patients with myeloid malignancies who received hematopoietic stem cells from either an HLA-matched unrelated donor or a matched sibling donor.</w:t>
      </w:r>
    </w:p>
    <w:p w14:paraId="502D5C2E" w14:textId="46AFA394" w:rsidR="001526A5" w:rsidRPr="008B5075" w:rsidRDefault="001526A5" w:rsidP="001526A5">
      <w:pPr>
        <w:jc w:val="center"/>
      </w:pPr>
    </w:p>
    <w:p w14:paraId="5B233AA2" w14:textId="77777777" w:rsidR="000A76BB" w:rsidRPr="008B5075" w:rsidRDefault="000A76BB" w:rsidP="001526A5">
      <w:pPr>
        <w:jc w:val="center"/>
      </w:pPr>
    </w:p>
    <w:p w14:paraId="1CE4217B" w14:textId="77777777" w:rsidR="005E75A0" w:rsidRPr="008B5075" w:rsidRDefault="005E75A0" w:rsidP="0082063E">
      <w:pPr>
        <w:tabs>
          <w:tab w:val="left" w:pos="1152"/>
          <w:tab w:val="left" w:pos="2016"/>
          <w:tab w:val="right" w:pos="8784"/>
        </w:tabs>
        <w:spacing w:line="240" w:lineRule="atLeast"/>
        <w:rPr>
          <w:rFonts w:cs="Arial"/>
          <w:b/>
          <w:lang w:val="en-GB"/>
        </w:rPr>
      </w:pPr>
    </w:p>
    <w:p w14:paraId="762BA162" w14:textId="563E7B9D" w:rsidR="00141BB6" w:rsidRPr="008B5075" w:rsidRDefault="008F085A" w:rsidP="00141BB6">
      <w:pPr>
        <w:tabs>
          <w:tab w:val="left" w:pos="1152"/>
          <w:tab w:val="left" w:pos="2016"/>
          <w:tab w:val="right" w:pos="8784"/>
        </w:tabs>
        <w:spacing w:line="240" w:lineRule="atLeast"/>
        <w:jc w:val="center"/>
        <w:rPr>
          <w:rFonts w:cs="Arial"/>
          <w:lang w:val="fr-FR"/>
        </w:rPr>
      </w:pPr>
      <w:r w:rsidRPr="008B5075">
        <w:rPr>
          <w:rFonts w:cs="Arial"/>
          <w:lang w:val="en-GB"/>
        </w:rPr>
        <w:t xml:space="preserve">Johannes Schetelig, Henning </w:t>
      </w:r>
      <w:proofErr w:type="spellStart"/>
      <w:r w:rsidRPr="008B5075">
        <w:rPr>
          <w:rFonts w:cs="Arial"/>
          <w:lang w:val="en-GB"/>
        </w:rPr>
        <w:t>Baldauf</w:t>
      </w:r>
      <w:proofErr w:type="spellEnd"/>
      <w:r w:rsidRPr="008B5075">
        <w:rPr>
          <w:rFonts w:cs="Arial"/>
          <w:lang w:val="en-GB"/>
        </w:rPr>
        <w:t xml:space="preserve">, </w:t>
      </w:r>
      <w:r w:rsidR="00295499" w:rsidRPr="008B5075">
        <w:rPr>
          <w:rFonts w:cs="Arial"/>
          <w:lang w:val="en-GB"/>
        </w:rPr>
        <w:t>Carina Rave</w:t>
      </w:r>
      <w:r w:rsidR="001B5871" w:rsidRPr="008B5075">
        <w:rPr>
          <w:rFonts w:cs="Arial"/>
          <w:lang w:val="en-GB"/>
        </w:rPr>
        <w:t xml:space="preserve">, </w:t>
      </w:r>
      <w:proofErr w:type="spellStart"/>
      <w:r w:rsidR="00295499" w:rsidRPr="008B5075">
        <w:rPr>
          <w:rFonts w:cs="Arial"/>
          <w:lang w:val="en-GB"/>
        </w:rPr>
        <w:t>Gesine</w:t>
      </w:r>
      <w:proofErr w:type="spellEnd"/>
      <w:r w:rsidR="00295499" w:rsidRPr="008B5075">
        <w:rPr>
          <w:rFonts w:cs="Arial"/>
          <w:lang w:val="en-GB"/>
        </w:rPr>
        <w:t xml:space="preserve"> Bug, </w:t>
      </w:r>
      <w:r w:rsidR="003C26C6" w:rsidRPr="008B5075">
        <w:rPr>
          <w:rFonts w:cs="Arial"/>
          <w:lang w:val="en-GB"/>
        </w:rPr>
        <w:t>Lutz P. Müller, Eva Maria Wagner</w:t>
      </w:r>
      <w:r w:rsidR="009436F9">
        <w:rPr>
          <w:rFonts w:cs="Arial"/>
          <w:lang w:val="en-GB"/>
        </w:rPr>
        <w:t>-</w:t>
      </w:r>
      <w:proofErr w:type="spellStart"/>
      <w:r w:rsidR="009516E0" w:rsidRPr="008B5075">
        <w:rPr>
          <w:rFonts w:cs="Arial"/>
          <w:lang w:val="en-GB"/>
        </w:rPr>
        <w:t>Drouet</w:t>
      </w:r>
      <w:proofErr w:type="spellEnd"/>
      <w:r w:rsidRPr="008B5075">
        <w:rPr>
          <w:rFonts w:cs="Arial"/>
          <w:lang w:val="en-GB"/>
        </w:rPr>
        <w:t xml:space="preserve">, Francis </w:t>
      </w:r>
      <w:proofErr w:type="spellStart"/>
      <w:r w:rsidRPr="008B5075">
        <w:rPr>
          <w:rFonts w:cs="Arial"/>
          <w:lang w:val="en-GB"/>
        </w:rPr>
        <w:t>Ayuketang</w:t>
      </w:r>
      <w:proofErr w:type="spellEnd"/>
      <w:r w:rsidRPr="008B5075">
        <w:rPr>
          <w:rFonts w:cs="Arial"/>
          <w:lang w:val="en-GB"/>
        </w:rPr>
        <w:t xml:space="preserve"> </w:t>
      </w:r>
      <w:proofErr w:type="spellStart"/>
      <w:r w:rsidRPr="008B5075">
        <w:rPr>
          <w:rFonts w:cs="Arial"/>
          <w:lang w:val="en-GB"/>
        </w:rPr>
        <w:t>Ayuk</w:t>
      </w:r>
      <w:proofErr w:type="spellEnd"/>
      <w:r w:rsidRPr="008B5075">
        <w:rPr>
          <w:rFonts w:cs="Arial"/>
          <w:lang w:val="en-GB"/>
        </w:rPr>
        <w:t xml:space="preserve">, Wolfgang </w:t>
      </w:r>
      <w:proofErr w:type="spellStart"/>
      <w:r w:rsidRPr="008B5075">
        <w:rPr>
          <w:rFonts w:cs="Arial"/>
          <w:lang w:val="en-GB"/>
        </w:rPr>
        <w:t>Bethge</w:t>
      </w:r>
      <w:proofErr w:type="spellEnd"/>
      <w:r w:rsidRPr="008B5075">
        <w:rPr>
          <w:rFonts w:cs="Arial"/>
          <w:lang w:val="en-GB"/>
        </w:rPr>
        <w:t>,</w:t>
      </w:r>
      <w:r w:rsidR="003C26C6" w:rsidRPr="008B5075">
        <w:rPr>
          <w:rFonts w:cs="Arial"/>
          <w:lang w:val="en-GB"/>
        </w:rPr>
        <w:t xml:space="preserve"> Matthias </w:t>
      </w:r>
      <w:proofErr w:type="spellStart"/>
      <w:r w:rsidR="003C26C6" w:rsidRPr="008B5075">
        <w:rPr>
          <w:rFonts w:cs="Arial"/>
          <w:lang w:val="en-GB"/>
        </w:rPr>
        <w:t>Stelljes</w:t>
      </w:r>
      <w:proofErr w:type="spellEnd"/>
      <w:r w:rsidR="003C26C6" w:rsidRPr="008B5075">
        <w:rPr>
          <w:rFonts w:cs="Arial"/>
          <w:lang w:val="en-GB"/>
        </w:rPr>
        <w:t>, Thomas Schr</w:t>
      </w:r>
      <w:r w:rsidR="00A37FAE">
        <w:rPr>
          <w:rFonts w:cs="Arial"/>
          <w:lang w:val="en-GB"/>
        </w:rPr>
        <w:t>oe</w:t>
      </w:r>
      <w:r w:rsidR="003C26C6" w:rsidRPr="008B5075">
        <w:rPr>
          <w:rFonts w:cs="Arial"/>
          <w:lang w:val="en-GB"/>
        </w:rPr>
        <w:t xml:space="preserve">der, </w:t>
      </w:r>
      <w:r w:rsidR="00095911" w:rsidRPr="008B5075">
        <w:rPr>
          <w:rFonts w:cs="Arial"/>
          <w:lang w:val="en-GB"/>
        </w:rPr>
        <w:t xml:space="preserve">Friedrich Stölzel, </w:t>
      </w:r>
      <w:r w:rsidR="00715BB9" w:rsidRPr="008B5075">
        <w:rPr>
          <w:rFonts w:cs="Arial"/>
          <w:lang w:val="en-GB"/>
        </w:rPr>
        <w:t xml:space="preserve">Edgar </w:t>
      </w:r>
      <w:proofErr w:type="spellStart"/>
      <w:r w:rsidR="00715BB9" w:rsidRPr="008B5075">
        <w:rPr>
          <w:rFonts w:cs="Arial"/>
          <w:lang w:val="en-GB"/>
        </w:rPr>
        <w:t>Jost</w:t>
      </w:r>
      <w:proofErr w:type="spellEnd"/>
      <w:r w:rsidR="00715BB9" w:rsidRPr="008B5075">
        <w:rPr>
          <w:rFonts w:cs="Arial"/>
          <w:lang w:val="en-GB"/>
        </w:rPr>
        <w:t xml:space="preserve">, Christoph Schmid, </w:t>
      </w:r>
      <w:r w:rsidR="003C26C6" w:rsidRPr="008B5075">
        <w:rPr>
          <w:rFonts w:cs="Arial"/>
          <w:lang w:val="en-GB"/>
        </w:rPr>
        <w:t xml:space="preserve">Desiree Kunadt, Katja </w:t>
      </w:r>
      <w:proofErr w:type="spellStart"/>
      <w:r w:rsidR="003C26C6" w:rsidRPr="008B5075">
        <w:rPr>
          <w:rFonts w:cs="Arial"/>
          <w:lang w:val="en-GB"/>
        </w:rPr>
        <w:t>Sockel</w:t>
      </w:r>
      <w:proofErr w:type="spellEnd"/>
      <w:r w:rsidR="003C26C6" w:rsidRPr="008B5075">
        <w:rPr>
          <w:rFonts w:cs="Arial"/>
          <w:lang w:val="en-GB"/>
        </w:rPr>
        <w:t xml:space="preserve">, </w:t>
      </w:r>
      <w:r w:rsidR="00CE44C8" w:rsidRPr="008B5075">
        <w:rPr>
          <w:rFonts w:cs="Arial"/>
          <w:lang w:val="en-GB"/>
        </w:rPr>
        <w:t xml:space="preserve">Katharina Egger-Heidrich, </w:t>
      </w:r>
      <w:r w:rsidR="003C26C6" w:rsidRPr="008B5075">
        <w:rPr>
          <w:rFonts w:cs="Arial"/>
          <w:lang w:val="en-GB"/>
        </w:rPr>
        <w:t xml:space="preserve">Jan Moritz </w:t>
      </w:r>
      <w:proofErr w:type="spellStart"/>
      <w:r w:rsidR="003C26C6" w:rsidRPr="008B5075">
        <w:rPr>
          <w:rFonts w:cs="Arial"/>
          <w:lang w:val="en-GB"/>
        </w:rPr>
        <w:t>Middeke</w:t>
      </w:r>
      <w:proofErr w:type="spellEnd"/>
      <w:r w:rsidR="003C26C6" w:rsidRPr="008B5075">
        <w:rPr>
          <w:rFonts w:cs="Arial"/>
          <w:lang w:val="en-GB"/>
        </w:rPr>
        <w:t>,</w:t>
      </w:r>
      <w:r w:rsidRPr="008B5075">
        <w:rPr>
          <w:rFonts w:cs="Arial"/>
          <w:lang w:val="en-GB"/>
        </w:rPr>
        <w:t xml:space="preserve"> Daniel </w:t>
      </w:r>
      <w:proofErr w:type="spellStart"/>
      <w:r w:rsidRPr="008B5075">
        <w:rPr>
          <w:rFonts w:cs="Arial"/>
          <w:lang w:val="en-GB"/>
        </w:rPr>
        <w:t>Fürst</w:t>
      </w:r>
      <w:proofErr w:type="spellEnd"/>
      <w:r w:rsidRPr="008B5075">
        <w:rPr>
          <w:rFonts w:cs="Arial"/>
          <w:lang w:val="en-GB"/>
        </w:rPr>
        <w:t xml:space="preserve">, </w:t>
      </w:r>
      <w:r w:rsidR="003404B6" w:rsidRPr="008B5075">
        <w:rPr>
          <w:rFonts w:cs="Arial"/>
          <w:lang w:val="en-GB"/>
        </w:rPr>
        <w:t xml:space="preserve">Daniel </w:t>
      </w:r>
      <w:proofErr w:type="spellStart"/>
      <w:r w:rsidR="003404B6" w:rsidRPr="008B5075">
        <w:rPr>
          <w:rFonts w:cs="Arial"/>
          <w:lang w:val="en-GB"/>
        </w:rPr>
        <w:t>Schefzyk</w:t>
      </w:r>
      <w:proofErr w:type="spellEnd"/>
      <w:r w:rsidR="003404B6" w:rsidRPr="008B5075">
        <w:rPr>
          <w:rFonts w:cs="Arial"/>
          <w:lang w:val="en-GB"/>
        </w:rPr>
        <w:t xml:space="preserve">, Jürgen Sauter, </w:t>
      </w:r>
      <w:r w:rsidR="002F13E7" w:rsidRPr="008B5075">
        <w:rPr>
          <w:rFonts w:cs="Arial"/>
          <w:lang w:val="en-GB"/>
        </w:rPr>
        <w:t xml:space="preserve">Alexander H. Schmidt, </w:t>
      </w:r>
      <w:r w:rsidR="003C26C6" w:rsidRPr="008B5075">
        <w:rPr>
          <w:rFonts w:cs="Arial"/>
          <w:lang w:val="en-GB"/>
        </w:rPr>
        <w:t xml:space="preserve">Katharina </w:t>
      </w:r>
      <w:proofErr w:type="spellStart"/>
      <w:r w:rsidR="003C26C6" w:rsidRPr="008B5075">
        <w:rPr>
          <w:rFonts w:cs="Arial"/>
          <w:lang w:val="en-GB"/>
        </w:rPr>
        <w:t>Fleischhauer</w:t>
      </w:r>
      <w:proofErr w:type="spellEnd"/>
      <w:r w:rsidR="003C26C6" w:rsidRPr="008B5075">
        <w:rPr>
          <w:rFonts w:cs="Arial"/>
          <w:lang w:val="en-GB"/>
        </w:rPr>
        <w:t xml:space="preserve">, </w:t>
      </w:r>
      <w:r w:rsidR="00633CFF" w:rsidRPr="008B5075">
        <w:rPr>
          <w:rFonts w:cs="Arial"/>
          <w:lang w:val="en-GB"/>
        </w:rPr>
        <w:t xml:space="preserve">Martin Bornhäuser </w:t>
      </w:r>
      <w:r w:rsidR="00141BB6" w:rsidRPr="008B5075">
        <w:rPr>
          <w:rFonts w:cs="Arial"/>
          <w:lang w:val="en-GB"/>
        </w:rPr>
        <w:t>on behalf of the German Cooperative Transplant Study Group</w:t>
      </w:r>
      <w:r w:rsidR="002B1CBE" w:rsidRPr="008B5075">
        <w:rPr>
          <w:rFonts w:cs="Arial"/>
          <w:lang w:val="en-GB"/>
        </w:rPr>
        <w:t xml:space="preserve"> and the </w:t>
      </w:r>
      <w:proofErr w:type="spellStart"/>
      <w:r w:rsidR="002B1CBE" w:rsidRPr="008B5075">
        <w:rPr>
          <w:rFonts w:cs="Arial"/>
          <w:lang w:val="en-GB"/>
        </w:rPr>
        <w:t>Deutsche</w:t>
      </w:r>
      <w:r w:rsidR="009E2B8E" w:rsidRPr="008B5075">
        <w:rPr>
          <w:rFonts w:cs="Arial"/>
          <w:lang w:val="en-GB"/>
        </w:rPr>
        <w:t>s</w:t>
      </w:r>
      <w:proofErr w:type="spellEnd"/>
      <w:r w:rsidR="002B1CBE" w:rsidRPr="008B5075">
        <w:rPr>
          <w:rFonts w:cs="Arial"/>
          <w:lang w:val="en-GB"/>
        </w:rPr>
        <w:t xml:space="preserve"> Register</w:t>
      </w:r>
      <w:r w:rsidR="009E2B8E" w:rsidRPr="008B5075">
        <w:rPr>
          <w:rFonts w:cs="Arial"/>
          <w:lang w:val="en-GB"/>
        </w:rPr>
        <w:t xml:space="preserve"> für</w:t>
      </w:r>
      <w:r w:rsidR="002B1CBE" w:rsidRPr="008B5075">
        <w:rPr>
          <w:rFonts w:cs="Arial"/>
          <w:lang w:val="en-GB"/>
        </w:rPr>
        <w:t xml:space="preserve"> </w:t>
      </w:r>
      <w:r w:rsidR="00C37B14" w:rsidRPr="008B5075">
        <w:rPr>
          <w:rFonts w:cs="Arial"/>
          <w:lang w:val="en-GB"/>
        </w:rPr>
        <w:t xml:space="preserve">hämatopoetische </w:t>
      </w:r>
      <w:proofErr w:type="spellStart"/>
      <w:r w:rsidR="00C37B14" w:rsidRPr="008B5075">
        <w:rPr>
          <w:rFonts w:cs="Arial"/>
          <w:lang w:val="en-GB"/>
        </w:rPr>
        <w:t>Stammzelltransplantation</w:t>
      </w:r>
      <w:proofErr w:type="spellEnd"/>
      <w:r w:rsidR="00C37B14" w:rsidRPr="008B5075">
        <w:rPr>
          <w:rFonts w:cs="Arial"/>
          <w:lang w:val="en-GB"/>
        </w:rPr>
        <w:t xml:space="preserve"> und </w:t>
      </w:r>
      <w:proofErr w:type="spellStart"/>
      <w:r w:rsidR="00C37B14" w:rsidRPr="008B5075">
        <w:rPr>
          <w:rFonts w:cs="Arial"/>
          <w:lang w:val="en-GB"/>
        </w:rPr>
        <w:t>Zelltherapie</w:t>
      </w:r>
      <w:proofErr w:type="spellEnd"/>
      <w:r w:rsidR="00C37B14" w:rsidRPr="008B5075">
        <w:rPr>
          <w:rFonts w:cs="Arial"/>
          <w:lang w:val="en-GB"/>
        </w:rPr>
        <w:t xml:space="preserve"> (DRST)</w:t>
      </w:r>
    </w:p>
    <w:p w14:paraId="02DB2C52" w14:textId="55124FFC" w:rsidR="008F085A" w:rsidRPr="008B5075" w:rsidRDefault="008F085A" w:rsidP="0082063E">
      <w:pPr>
        <w:tabs>
          <w:tab w:val="left" w:pos="1152"/>
          <w:tab w:val="left" w:pos="2016"/>
          <w:tab w:val="right" w:pos="8784"/>
        </w:tabs>
        <w:spacing w:line="240" w:lineRule="atLeast"/>
        <w:rPr>
          <w:rFonts w:cs="Arial"/>
          <w:lang w:val="fr-FR"/>
        </w:rPr>
      </w:pPr>
    </w:p>
    <w:p w14:paraId="07829011" w14:textId="175F8441" w:rsidR="001526A5" w:rsidRPr="008B5075" w:rsidRDefault="001526A5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cs="Arial"/>
          <w:lang w:val="en-GB"/>
        </w:rPr>
      </w:pPr>
      <w:r w:rsidRPr="008B5075">
        <w:rPr>
          <w:rFonts w:cs="Arial"/>
          <w:lang w:val="en-GB"/>
        </w:rPr>
        <w:br w:type="page"/>
      </w:r>
    </w:p>
    <w:sdt>
      <w:sdtPr>
        <w:rPr>
          <w:rFonts w:ascii="Arial" w:eastAsia="Times New Roman" w:hAnsi="Arial" w:cs="Times New Roman"/>
          <w:color w:val="auto"/>
          <w:sz w:val="22"/>
          <w:szCs w:val="20"/>
          <w:lang w:val="en-US"/>
        </w:rPr>
        <w:id w:val="-8222791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443615E" w14:textId="19F46B1B" w:rsidR="001526A5" w:rsidRPr="008B5075" w:rsidRDefault="001067B8">
          <w:pPr>
            <w:pStyle w:val="Inhaltsverzeichnisberschrift"/>
            <w:rPr>
              <w:color w:val="C00000"/>
            </w:rPr>
          </w:pPr>
          <w:r w:rsidRPr="008B5075">
            <w:rPr>
              <w:color w:val="C00000"/>
            </w:rPr>
            <w:t xml:space="preserve">Table </w:t>
          </w:r>
          <w:proofErr w:type="spellStart"/>
          <w:r w:rsidRPr="008B5075">
            <w:rPr>
              <w:color w:val="C00000"/>
            </w:rPr>
            <w:t>of</w:t>
          </w:r>
          <w:proofErr w:type="spellEnd"/>
          <w:r w:rsidRPr="008B5075">
            <w:rPr>
              <w:color w:val="C00000"/>
            </w:rPr>
            <w:t xml:space="preserve"> </w:t>
          </w:r>
          <w:proofErr w:type="spellStart"/>
          <w:r w:rsidRPr="008B5075">
            <w:rPr>
              <w:color w:val="C00000"/>
            </w:rPr>
            <w:t>c</w:t>
          </w:r>
          <w:r w:rsidR="001526A5" w:rsidRPr="008B5075">
            <w:rPr>
              <w:color w:val="C00000"/>
            </w:rPr>
            <w:t>ontent</w:t>
          </w:r>
          <w:r w:rsidRPr="008B5075">
            <w:rPr>
              <w:color w:val="C00000"/>
            </w:rPr>
            <w:t>s</w:t>
          </w:r>
          <w:proofErr w:type="spellEnd"/>
        </w:p>
        <w:p w14:paraId="7EA3DE92" w14:textId="77777777" w:rsidR="00090C51" w:rsidRPr="008B5075" w:rsidRDefault="00090C51" w:rsidP="00090C51">
          <w:pPr>
            <w:rPr>
              <w:lang w:val="de-DE"/>
            </w:rPr>
          </w:pPr>
        </w:p>
        <w:p w14:paraId="1DCD6ED4" w14:textId="20E911DB" w:rsidR="00B1716C" w:rsidRDefault="001526A5">
          <w:pPr>
            <w:pStyle w:val="Verzeichnis2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DE"/>
              <w14:ligatures w14:val="standardContextual"/>
            </w:rPr>
          </w:pPr>
          <w:r w:rsidRPr="008B5075">
            <w:fldChar w:fldCharType="begin"/>
          </w:r>
          <w:r w:rsidRPr="008B5075">
            <w:instrText xml:space="preserve"> TOC \o "1-3" \h \z \u </w:instrText>
          </w:r>
          <w:r w:rsidRPr="008B5075">
            <w:fldChar w:fldCharType="separate"/>
          </w:r>
          <w:hyperlink w:anchor="_Toc202080125" w:history="1">
            <w:r w:rsidR="00B1716C" w:rsidRPr="000E1F3A">
              <w:rPr>
                <w:rStyle w:val="Hyperlink"/>
                <w:noProof/>
              </w:rPr>
              <w:t>Table S1. Multivariable Cox model for 8/8 matched young unrelated donor transplantation versus matched sibling donor transplantation on overall and event-free survival and cumulative incidences of relapse and NRM</w:t>
            </w:r>
            <w:r w:rsidR="00B1716C">
              <w:rPr>
                <w:noProof/>
                <w:webHidden/>
              </w:rPr>
              <w:tab/>
            </w:r>
            <w:r w:rsidR="00B1716C">
              <w:rPr>
                <w:noProof/>
                <w:webHidden/>
              </w:rPr>
              <w:fldChar w:fldCharType="begin"/>
            </w:r>
            <w:r w:rsidR="00B1716C">
              <w:rPr>
                <w:noProof/>
                <w:webHidden/>
              </w:rPr>
              <w:instrText xml:space="preserve"> PAGEREF _Toc202080125 \h </w:instrText>
            </w:r>
            <w:r w:rsidR="00B1716C">
              <w:rPr>
                <w:noProof/>
                <w:webHidden/>
              </w:rPr>
            </w:r>
            <w:r w:rsidR="00B1716C">
              <w:rPr>
                <w:noProof/>
                <w:webHidden/>
              </w:rPr>
              <w:fldChar w:fldCharType="separate"/>
            </w:r>
            <w:r w:rsidR="00B1716C">
              <w:rPr>
                <w:noProof/>
                <w:webHidden/>
              </w:rPr>
              <w:t>3</w:t>
            </w:r>
            <w:r w:rsidR="00B1716C">
              <w:rPr>
                <w:noProof/>
                <w:webHidden/>
              </w:rPr>
              <w:fldChar w:fldCharType="end"/>
            </w:r>
          </w:hyperlink>
        </w:p>
        <w:p w14:paraId="6D218844" w14:textId="2DDA1224" w:rsidR="00B1716C" w:rsidRDefault="00B1716C">
          <w:pPr>
            <w:pStyle w:val="Verzeichnis2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202080126" w:history="1">
            <w:r w:rsidRPr="000E1F3A">
              <w:rPr>
                <w:rStyle w:val="Hyperlink"/>
                <w:noProof/>
                <w:lang w:val="en-GB"/>
              </w:rPr>
              <w:t>Table S2. Multivariable Cox model for 8/8 matched young unrelated donor transplantation versus matched sibling donor transplantation adjusted for DPB1 mismatch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0801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757CF5" w14:textId="6AB9CB44" w:rsidR="00B1716C" w:rsidRDefault="00B1716C">
          <w:pPr>
            <w:pStyle w:val="Verzeichnis2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202080127" w:history="1">
            <w:r w:rsidRPr="000E1F3A">
              <w:rPr>
                <w:rStyle w:val="Hyperlink"/>
                <w:noProof/>
                <w:lang w:val="en-GB"/>
              </w:rPr>
              <w:t>Table S3. Multivariable Cox model for 8/8 matched young unrelated donor transplantation versus matched sibling donor transplantation in subset of patients with ATG-based GVHD prophylax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0801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479E57" w14:textId="40CE9F6F" w:rsidR="00B1716C" w:rsidRDefault="00B1716C">
          <w:pPr>
            <w:pStyle w:val="Verzeichnis2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202080128" w:history="1">
            <w:r w:rsidRPr="000E1F3A">
              <w:rPr>
                <w:rStyle w:val="Hyperlink"/>
                <w:noProof/>
                <w:lang w:val="en-GB"/>
              </w:rPr>
              <w:t>Table S4. Impact of donor type on event-free and overall survival in specific head-to-head comparisons defined by the sex constellation of donor and pati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0801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92598D" w14:textId="2528F4D5" w:rsidR="00B1716C" w:rsidRDefault="00B1716C">
          <w:pPr>
            <w:pStyle w:val="Verzeichnis2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202080129" w:history="1">
            <w:r w:rsidRPr="000E1F3A">
              <w:rPr>
                <w:rStyle w:val="Hyperlink"/>
                <w:noProof/>
                <w:lang w:val="en-GB"/>
              </w:rPr>
              <w:t>Table S5. Meta-analyses on large registry studies comparing impact of young unrelated donors to older sibling donors for patients with hematologic malignanc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0801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827048" w14:textId="589732B7" w:rsidR="00B1716C" w:rsidRDefault="00B1716C">
          <w:pPr>
            <w:pStyle w:val="Verzeichnis2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202080130" w:history="1">
            <w:r w:rsidRPr="000E1F3A">
              <w:rPr>
                <w:rStyle w:val="Hyperlink"/>
                <w:noProof/>
                <w:lang w:val="fr-FR"/>
              </w:rPr>
              <w:t>Figure S1. Numbers of HLA-identical sibling and HLA-compatible unrelated donor transplants over tim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0801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1A4FF3" w14:textId="12C1669A" w:rsidR="00B1716C" w:rsidRDefault="00B1716C">
          <w:pPr>
            <w:pStyle w:val="Verzeichnis2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202080131" w:history="1">
            <w:r w:rsidRPr="000E1F3A">
              <w:rPr>
                <w:rStyle w:val="Hyperlink"/>
                <w:noProof/>
                <w:lang w:val="fr-FR"/>
              </w:rPr>
              <w:t xml:space="preserve">Figure S2. </w:t>
            </w:r>
            <w:r w:rsidRPr="000E1F3A">
              <w:rPr>
                <w:rStyle w:val="Hyperlink"/>
                <w:noProof/>
                <w:lang w:val="en-GB"/>
              </w:rPr>
              <w:t>Event-free and overall survival, and cumulative incidences of relapse, non-relapse mortality, acute GVHD grades II-IV, and chronic GVHD of any severity by donor 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0801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FB1DA0" w14:textId="3E79F64B" w:rsidR="001526A5" w:rsidRPr="008B5075" w:rsidRDefault="001526A5">
          <w:r w:rsidRPr="008B5075">
            <w:rPr>
              <w:b/>
              <w:bCs/>
            </w:rPr>
            <w:fldChar w:fldCharType="end"/>
          </w:r>
        </w:p>
      </w:sdtContent>
    </w:sdt>
    <w:p w14:paraId="46617340" w14:textId="16BD3AEB" w:rsidR="001526A5" w:rsidRPr="008B5075" w:rsidRDefault="001526A5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cs="Arial"/>
          <w:lang w:val="en-GB"/>
        </w:rPr>
      </w:pPr>
      <w:r w:rsidRPr="008B5075">
        <w:rPr>
          <w:rFonts w:cs="Arial"/>
          <w:lang w:val="en-GB"/>
        </w:rPr>
        <w:br w:type="page"/>
      </w:r>
    </w:p>
    <w:p w14:paraId="6512C080" w14:textId="450C0DB1" w:rsidR="00F67627" w:rsidRPr="008B5075" w:rsidRDefault="00F67627" w:rsidP="00090C51">
      <w:pPr>
        <w:pStyle w:val="berschrift2"/>
      </w:pPr>
      <w:bookmarkStart w:id="1" w:name="_Toc202080125"/>
      <w:r w:rsidRPr="008B5075">
        <w:lastRenderedPageBreak/>
        <w:t xml:space="preserve">Table </w:t>
      </w:r>
      <w:r w:rsidR="00521BCE" w:rsidRPr="008B5075">
        <w:t>S</w:t>
      </w:r>
      <w:r w:rsidRPr="008B5075">
        <w:t xml:space="preserve">1. Multivariable Cox model for 8/8 matched </w:t>
      </w:r>
      <w:r w:rsidR="00521BCE" w:rsidRPr="008B5075">
        <w:t xml:space="preserve">young </w:t>
      </w:r>
      <w:r w:rsidRPr="008B5075">
        <w:t xml:space="preserve">unrelated donor </w:t>
      </w:r>
      <w:r w:rsidR="00521BCE" w:rsidRPr="008B5075">
        <w:t xml:space="preserve">transplantation </w:t>
      </w:r>
      <w:r w:rsidRPr="008B5075">
        <w:t xml:space="preserve">versus matched sibling donor </w:t>
      </w:r>
      <w:r w:rsidR="00521BCE" w:rsidRPr="008B5075">
        <w:t>transplantation</w:t>
      </w:r>
      <w:r w:rsidRPr="008B5075">
        <w:t xml:space="preserve"> on overall and event-free survival and cumulative incidences of relapse and NRM</w:t>
      </w:r>
      <w:bookmarkEnd w:id="1"/>
      <w:r w:rsidRPr="008B5075">
        <w:t xml:space="preserve">  </w:t>
      </w:r>
    </w:p>
    <w:tbl>
      <w:tblPr>
        <w:tblW w:w="9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080"/>
        <w:gridCol w:w="1020"/>
        <w:gridCol w:w="681"/>
        <w:gridCol w:w="1020"/>
        <w:gridCol w:w="681"/>
        <w:gridCol w:w="1020"/>
        <w:gridCol w:w="681"/>
        <w:gridCol w:w="1020"/>
        <w:gridCol w:w="681"/>
      </w:tblGrid>
      <w:tr w:rsidR="001A4452" w:rsidRPr="008B5075" w14:paraId="28FD0537" w14:textId="77777777" w:rsidTr="00926500">
        <w:trPr>
          <w:trHeight w:val="20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9CC3E" w14:textId="160967F1" w:rsidR="001A4452" w:rsidRPr="008B5075" w:rsidRDefault="00E33510" w:rsidP="00926500">
            <w:pPr>
              <w:spacing w:before="20" w:after="20" w:line="240" w:lineRule="auto"/>
              <w:ind w:left="-57" w:right="-57"/>
              <w:jc w:val="left"/>
              <w:rPr>
                <w:b/>
                <w:sz w:val="18"/>
                <w:szCs w:val="18"/>
                <w:lang w:val="de-DE"/>
              </w:rPr>
            </w:pPr>
            <w:proofErr w:type="spellStart"/>
            <w:r w:rsidRPr="008B5075">
              <w:rPr>
                <w:b/>
                <w:sz w:val="18"/>
                <w:szCs w:val="18"/>
                <w:lang w:val="de-DE"/>
              </w:rPr>
              <w:t>Covariabl</w:t>
            </w:r>
            <w:r w:rsidR="001A4452" w:rsidRPr="008B5075">
              <w:rPr>
                <w:b/>
                <w:sz w:val="18"/>
                <w:szCs w:val="18"/>
                <w:lang w:val="de-DE"/>
              </w:rPr>
              <w:t>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5D48715" w14:textId="2F4AA11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B5075">
              <w:rPr>
                <w:b/>
                <w:bCs/>
                <w:sz w:val="18"/>
                <w:szCs w:val="18"/>
                <w:lang w:val="en-GB"/>
              </w:rPr>
              <w:t>Level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2E8A0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b/>
                <w:bCs/>
                <w:sz w:val="18"/>
                <w:szCs w:val="18"/>
                <w:lang w:val="en-GB"/>
              </w:rPr>
              <w:t>EF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329E6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b/>
                <w:bCs/>
                <w:sz w:val="18"/>
                <w:szCs w:val="18"/>
                <w:lang w:val="en-GB"/>
              </w:rPr>
              <w:t>O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B4C58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b/>
                <w:bCs/>
                <w:sz w:val="18"/>
                <w:szCs w:val="18"/>
                <w:lang w:val="en-GB"/>
              </w:rPr>
              <w:t>Relaps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CCC79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b/>
                <w:bCs/>
                <w:sz w:val="18"/>
                <w:szCs w:val="18"/>
                <w:lang w:val="en-GB"/>
              </w:rPr>
              <w:t>NRM</w:t>
            </w:r>
          </w:p>
        </w:tc>
      </w:tr>
      <w:tr w:rsidR="001A4452" w:rsidRPr="008B5075" w14:paraId="29C18E11" w14:textId="77777777" w:rsidTr="00926500">
        <w:trPr>
          <w:trHeight w:val="20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BDDEDC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E3B1A6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C604C" w14:textId="21F2252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 xml:space="preserve">HR </w:t>
            </w:r>
            <w:r w:rsidRPr="008B5075">
              <w:rPr>
                <w:sz w:val="18"/>
                <w:szCs w:val="18"/>
                <w:lang w:val="en-GB"/>
              </w:rPr>
              <w:br/>
              <w:t>(</w:t>
            </w:r>
            <w:r w:rsidR="00615815" w:rsidRPr="008B5075">
              <w:rPr>
                <w:sz w:val="18"/>
                <w:szCs w:val="18"/>
                <w:lang w:val="en-GB"/>
              </w:rPr>
              <w:t>95% CI</w:t>
            </w:r>
            <w:r w:rsidRPr="008B507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72CBB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BFC12" w14:textId="3975802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 xml:space="preserve">HR </w:t>
            </w:r>
            <w:r w:rsidRPr="008B5075">
              <w:rPr>
                <w:sz w:val="18"/>
                <w:szCs w:val="18"/>
                <w:lang w:val="en-GB"/>
              </w:rPr>
              <w:br/>
              <w:t>(</w:t>
            </w:r>
            <w:r w:rsidR="00615815" w:rsidRPr="008B5075">
              <w:rPr>
                <w:sz w:val="18"/>
                <w:szCs w:val="18"/>
                <w:lang w:val="en-GB"/>
              </w:rPr>
              <w:t>95% CI</w:t>
            </w:r>
            <w:r w:rsidRPr="008B507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1F504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14FF5" w14:textId="3C6E96F5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 xml:space="preserve">HR </w:t>
            </w:r>
            <w:r w:rsidRPr="008B5075">
              <w:rPr>
                <w:sz w:val="18"/>
                <w:szCs w:val="18"/>
                <w:lang w:val="en-GB"/>
              </w:rPr>
              <w:br/>
              <w:t>(</w:t>
            </w:r>
            <w:r w:rsidR="00615815" w:rsidRPr="008B5075">
              <w:rPr>
                <w:sz w:val="18"/>
                <w:szCs w:val="18"/>
                <w:lang w:val="en-GB"/>
              </w:rPr>
              <w:t>95% CI</w:t>
            </w:r>
            <w:r w:rsidRPr="008B507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528A2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4DC95" w14:textId="558E2F4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 xml:space="preserve">HR </w:t>
            </w:r>
            <w:r w:rsidRPr="008B5075">
              <w:rPr>
                <w:sz w:val="18"/>
                <w:szCs w:val="18"/>
                <w:lang w:val="en-GB"/>
              </w:rPr>
              <w:br/>
              <w:t>(</w:t>
            </w:r>
            <w:r w:rsidR="00615815" w:rsidRPr="008B5075">
              <w:rPr>
                <w:sz w:val="18"/>
                <w:szCs w:val="18"/>
                <w:lang w:val="en-GB"/>
              </w:rPr>
              <w:t>95% CI</w:t>
            </w:r>
            <w:r w:rsidRPr="008B507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EF674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sz w:val="18"/>
                <w:szCs w:val="18"/>
                <w:lang w:val="de-DE"/>
              </w:rPr>
            </w:pPr>
            <w:r w:rsidRPr="008B5075">
              <w:rPr>
                <w:sz w:val="18"/>
                <w:szCs w:val="18"/>
                <w:lang w:val="en-GB"/>
              </w:rPr>
              <w:t>p</w:t>
            </w:r>
          </w:p>
        </w:tc>
      </w:tr>
      <w:tr w:rsidR="004A1C5E" w:rsidRPr="008B5075" w14:paraId="0E8B1D6C" w14:textId="77777777" w:rsidTr="001A4452">
        <w:trPr>
          <w:trHeight w:val="20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3F86C" w14:textId="16C3C1E6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511EE62" w14:textId="1815E00D" w:rsidR="001A4452" w:rsidRPr="008B5075" w:rsidRDefault="00765C01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M</w:t>
            </w:r>
            <w:r w:rsidR="001A4452" w:rsidRPr="008B5075">
              <w:rPr>
                <w:rFonts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C8544" w14:textId="2034D73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14969" w14:textId="2E878DA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A1478" w14:textId="37EE3A7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FF279" w14:textId="60933C7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5CC40" w14:textId="2AEDDC4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960E2" w14:textId="68D15F4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B68955" w14:textId="13F9557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F4371" w14:textId="3C80A5B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</w:tr>
      <w:tr w:rsidR="004A1C5E" w:rsidRPr="008B5075" w14:paraId="1208F86E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47AC6" w14:textId="6EF25358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C429FAC" w14:textId="662F0D8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8/8 UD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4F06F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86 </w:t>
            </w:r>
          </w:p>
          <w:p w14:paraId="62067EE9" w14:textId="39A9E3C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7-0.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FA875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0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499C00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82 </w:t>
            </w:r>
          </w:p>
          <w:p w14:paraId="1B7F4880" w14:textId="5254BFA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3-0.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D2120" w14:textId="5AF26B2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6EB9E1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84 </w:t>
            </w:r>
          </w:p>
          <w:p w14:paraId="13F2C475" w14:textId="7DF28F4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3-0.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76C15" w14:textId="0B264EC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sz w:val="18"/>
                <w:szCs w:val="18"/>
                <w:lang w:val="de-DE"/>
              </w:rPr>
              <w:t>.01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1501C0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87 </w:t>
            </w:r>
          </w:p>
          <w:p w14:paraId="4CAF45A2" w14:textId="3B6B1BC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5-1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0F38F5" w14:textId="66CFE83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sz w:val="18"/>
                <w:szCs w:val="18"/>
                <w:lang w:val="de-DE"/>
              </w:rPr>
              <w:t>.07</w:t>
            </w:r>
          </w:p>
        </w:tc>
      </w:tr>
      <w:tr w:rsidR="004A1C5E" w:rsidRPr="008B5075" w14:paraId="5D701537" w14:textId="77777777" w:rsidTr="001A4452">
        <w:trPr>
          <w:trHeight w:val="20"/>
        </w:trPr>
        <w:tc>
          <w:tcPr>
            <w:tcW w:w="125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F5D50" w14:textId="304CC64B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DQ</w:t>
            </w:r>
            <w:r w:rsidR="00765C01" w:rsidRPr="008B5075">
              <w:rPr>
                <w:rFonts w:cs="Arial"/>
                <w:color w:val="000000"/>
                <w:sz w:val="18"/>
                <w:szCs w:val="18"/>
              </w:rPr>
              <w:t>B1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-Mismatch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ACC0A3" w14:textId="362819B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A5BBD" w14:textId="0A0B9CF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E2CA9" w14:textId="123B65E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98DE06" w14:textId="7151D13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A5CF5" w14:textId="77ABCE5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3434B07" w14:textId="5F24EEA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A23929" w14:textId="36CC164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7B53E7" w14:textId="191C83E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E85CF" w14:textId="7CEE4CF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</w:tc>
      </w:tr>
      <w:tr w:rsidR="004A1C5E" w:rsidRPr="008B5075" w14:paraId="7887A237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ABB1B" w14:textId="19070066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CB39A23" w14:textId="3B704BF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DDADC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47 </w:t>
            </w:r>
          </w:p>
          <w:p w14:paraId="40B140F1" w14:textId="66CD477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01-2.14)</w:t>
            </w:r>
          </w:p>
        </w:tc>
        <w:tc>
          <w:tcPr>
            <w:tcW w:w="680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530CB" w14:textId="366E89F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04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4677EF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57 </w:t>
            </w:r>
          </w:p>
          <w:p w14:paraId="72C97828" w14:textId="38D5FD6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06-2.34)</w:t>
            </w:r>
          </w:p>
        </w:tc>
        <w:tc>
          <w:tcPr>
            <w:tcW w:w="680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39E74" w14:textId="7A072ED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824BB8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36 </w:t>
            </w:r>
          </w:p>
          <w:p w14:paraId="421D0CF7" w14:textId="3ACEE05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80-2.31)</w:t>
            </w:r>
          </w:p>
        </w:tc>
        <w:tc>
          <w:tcPr>
            <w:tcW w:w="680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725F0" w14:textId="19E9A10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sz w:val="18"/>
                <w:szCs w:val="18"/>
                <w:lang w:val="de-DE"/>
              </w:rPr>
              <w:t>.2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24F75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60 </w:t>
            </w:r>
          </w:p>
          <w:p w14:paraId="2E5F2B28" w14:textId="50B71EC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94-2.72)</w:t>
            </w:r>
          </w:p>
        </w:tc>
        <w:tc>
          <w:tcPr>
            <w:tcW w:w="680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75654" w14:textId="6DE5AF9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8B5075">
              <w:rPr>
                <w:rFonts w:cs="Arial"/>
                <w:sz w:val="18"/>
                <w:szCs w:val="18"/>
                <w:lang w:val="de-DE"/>
              </w:rPr>
              <w:t>.09</w:t>
            </w:r>
          </w:p>
        </w:tc>
      </w:tr>
      <w:tr w:rsidR="004A1C5E" w:rsidRPr="008B5075" w14:paraId="551F442B" w14:textId="77777777" w:rsidTr="001A4452">
        <w:trPr>
          <w:trHeight w:val="20"/>
        </w:trPr>
        <w:tc>
          <w:tcPr>
            <w:tcW w:w="1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685762" w14:textId="3CA713E9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Patient age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AA9BC7F" w14:textId="67D01C7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per </w:t>
            </w:r>
            <w:proofErr w:type="gramStart"/>
            <w:r w:rsidRPr="008B5075">
              <w:rPr>
                <w:rFonts w:cs="Arial"/>
                <w:color w:val="000000"/>
                <w:sz w:val="18"/>
                <w:szCs w:val="18"/>
              </w:rPr>
              <w:t>10 year</w:t>
            </w:r>
            <w:proofErr w:type="gramEnd"/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798FC" w14:textId="35E0B9B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10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309BDD9" w14:textId="4124C6A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0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2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-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20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50D5D" w14:textId="49AFABC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01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C5F855" w14:textId="3AE628B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18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D9E9955" w14:textId="7DE1AF4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0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8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-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29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6CFE9D" w14:textId="15E0F5B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5C9F39" w14:textId="560F0845" w:rsidR="001A4452" w:rsidRPr="008B5075" w:rsidRDefault="0010558A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0.98</w:t>
            </w:r>
            <w:r w:rsidR="001A4452" w:rsidRPr="008B507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2870915F" w14:textId="071246B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87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-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09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5B62B" w14:textId="5AA28C4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6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00A122F" w14:textId="632F8CE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27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1AA3C22" w14:textId="7CEA18C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12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-1.</w:t>
            </w:r>
            <w:r w:rsidR="0010558A" w:rsidRPr="008B5075">
              <w:rPr>
                <w:rFonts w:cs="Arial"/>
                <w:color w:val="000000"/>
                <w:sz w:val="18"/>
                <w:szCs w:val="18"/>
              </w:rPr>
              <w:t>43</w:t>
            </w:r>
            <w:r w:rsidRPr="008B507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193C7" w14:textId="6D6848F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4A1C5E" w:rsidRPr="008B5075" w14:paraId="6308D2B5" w14:textId="77777777" w:rsidTr="001A4452">
        <w:trPr>
          <w:trHeight w:val="20"/>
        </w:trPr>
        <w:tc>
          <w:tcPr>
            <w:tcW w:w="125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6BACB" w14:textId="70B396BA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Stem cell source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82314C5" w14:textId="0E55631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PBSC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0366E" w14:textId="3DC2A30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4C08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56BA99A" w14:textId="48EB142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56649F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35EDBE9" w14:textId="07C5820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763AC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2771DD" w14:textId="3049A13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7DD7C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1C5E" w:rsidRPr="008B5075" w14:paraId="12B05231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F28D11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F1A97E6" w14:textId="7CC65F7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BM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FE3549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57 </w:t>
            </w:r>
          </w:p>
          <w:p w14:paraId="34FC0F67" w14:textId="36A2861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16-2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7B36A" w14:textId="1F2BAA7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A9CD174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46 </w:t>
            </w:r>
          </w:p>
          <w:p w14:paraId="07DAD0EA" w14:textId="7443082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07-2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8D4798" w14:textId="7D1C30C5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AE85AA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86 </w:t>
            </w:r>
          </w:p>
          <w:p w14:paraId="770080F6" w14:textId="35ABF3A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26-2.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604930" w14:textId="43163E8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00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7C0DBA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27 </w:t>
            </w:r>
          </w:p>
          <w:p w14:paraId="2DE49EF7" w14:textId="437B411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9-2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32C1E" w14:textId="0FFF09B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32</w:t>
            </w:r>
          </w:p>
        </w:tc>
      </w:tr>
      <w:tr w:rsidR="004A1C5E" w:rsidRPr="008B5075" w14:paraId="393DFF4E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8543B7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C83A6E9" w14:textId="614A0FD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31DB6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2.13 </w:t>
            </w:r>
          </w:p>
          <w:p w14:paraId="21B38E44" w14:textId="143B492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10-4.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57829" w14:textId="707FCCC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819AC4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22 </w:t>
            </w:r>
          </w:p>
          <w:p w14:paraId="4FBF6BE0" w14:textId="7343723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51-2.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A45F1" w14:textId="29A57555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6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C5FB0C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2.67 </w:t>
            </w:r>
          </w:p>
          <w:p w14:paraId="227A276A" w14:textId="24B7DB2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19-5.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46C089" w14:textId="1BAF463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0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93CA93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49 </w:t>
            </w:r>
          </w:p>
          <w:p w14:paraId="0C551600" w14:textId="2567577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48-4.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9A364" w14:textId="758A465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49</w:t>
            </w:r>
          </w:p>
        </w:tc>
      </w:tr>
      <w:tr w:rsidR="004A1C5E" w:rsidRPr="008B5075" w14:paraId="61299A01" w14:textId="77777777" w:rsidTr="001A4452">
        <w:trPr>
          <w:trHeight w:val="20"/>
        </w:trPr>
        <w:tc>
          <w:tcPr>
            <w:tcW w:w="125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B6719" w14:textId="34AA498B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EEF099E" w14:textId="714F2F7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F4CDC" w14:textId="67F2540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47E9E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4A666B" w14:textId="6D259F00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7C375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2215E8" w14:textId="4A776D3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F13D0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D97E4AF" w14:textId="6EA7ADA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CEA6A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1C5E" w:rsidRPr="008B5075" w14:paraId="44F99CAC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FDD6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1BE864D" w14:textId="05DD633E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80-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5B3DE4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17 </w:t>
            </w:r>
          </w:p>
          <w:p w14:paraId="1FBE5296" w14:textId="174AB05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03-1.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30B4C" w14:textId="7262103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E339BC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28 </w:t>
            </w:r>
          </w:p>
          <w:p w14:paraId="4F855566" w14:textId="7A02CF9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11-1.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A0E62" w14:textId="202AC5A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7A0B35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97 </w:t>
            </w:r>
          </w:p>
          <w:p w14:paraId="6D76A7C1" w14:textId="4909151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83-1.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E955D" w14:textId="4EBA981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7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A0DEA8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51 </w:t>
            </w:r>
          </w:p>
          <w:p w14:paraId="56851389" w14:textId="5827602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23-1.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4B4742" w14:textId="614D6FC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4A1C5E" w:rsidRPr="008B5075" w14:paraId="6384703A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10F5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EB7185C" w14:textId="1935082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CBE93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70 </w:t>
            </w:r>
          </w:p>
          <w:p w14:paraId="49B5136B" w14:textId="4DEB7D8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39-2.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B6C896" w14:textId="5B67EF4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2557D10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2.12 </w:t>
            </w:r>
          </w:p>
          <w:p w14:paraId="7939FEBA" w14:textId="6649A540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72-2.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EE166A" w14:textId="14ABAF7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057547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99 </w:t>
            </w:r>
          </w:p>
          <w:p w14:paraId="08DEA944" w14:textId="4B0DC9D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4-1.3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10577D" w14:textId="129C566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9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5CD469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2.94 </w:t>
            </w:r>
          </w:p>
          <w:p w14:paraId="4AF942AE" w14:textId="29CB8FE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2.23-3.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FF91B" w14:textId="45B0CC0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4A1C5E" w:rsidRPr="008B5075" w14:paraId="14F08277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D63B93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9B8466C" w14:textId="2287B19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B6A7A2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50 </w:t>
            </w:r>
          </w:p>
          <w:p w14:paraId="110323E1" w14:textId="7D74B40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17-1.9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43240" w14:textId="012C287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2B7743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62 </w:t>
            </w:r>
          </w:p>
          <w:p w14:paraId="2A888DFA" w14:textId="5FEDD5A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23-2.1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BB89A9" w14:textId="188B1345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40FFBA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02 </w:t>
            </w:r>
          </w:p>
          <w:p w14:paraId="5C9CEA11" w14:textId="60FB0D7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1-1.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CC6792" w14:textId="256049D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C4D5D5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2.35 </w:t>
            </w:r>
          </w:p>
          <w:p w14:paraId="5EADF3E6" w14:textId="068FABF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64-3.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2B0AB" w14:textId="2A4C219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4A1C5E" w:rsidRPr="008B5075" w14:paraId="0577C4EC" w14:textId="77777777" w:rsidTr="001A4452">
        <w:trPr>
          <w:trHeight w:val="20"/>
        </w:trPr>
        <w:tc>
          <w:tcPr>
            <w:tcW w:w="125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E5821" w14:textId="03D42999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Conditioning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207E134" w14:textId="4AB3CDE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RIC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EF778" w14:textId="07DCED6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89538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B15FB5" w14:textId="230ABB1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B17ED7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5BE103" w14:textId="29032D6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400F0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34D0A7" w14:textId="23405330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56BDC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1C5E" w:rsidRPr="008B5075" w14:paraId="6141DE0E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27A157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6657067" w14:textId="6EEE388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E90CA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89 </w:t>
            </w:r>
          </w:p>
          <w:p w14:paraId="73458B17" w14:textId="787344A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7-1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5E904" w14:textId="32BF4DE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66DC2BE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91 </w:t>
            </w:r>
          </w:p>
          <w:p w14:paraId="6DF91B70" w14:textId="650330A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7-1.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E817D" w14:textId="4FC4F74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2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14EC12A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85 </w:t>
            </w:r>
          </w:p>
          <w:p w14:paraId="43DA5E2B" w14:textId="35D757C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0-1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5B7595" w14:textId="6CECF5C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C9DBA2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94 </w:t>
            </w:r>
          </w:p>
          <w:p w14:paraId="6EBAA66C" w14:textId="10018EA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76-1.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8F8083" w14:textId="2FCCFBD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55</w:t>
            </w:r>
          </w:p>
        </w:tc>
      </w:tr>
      <w:tr w:rsidR="004A1C5E" w:rsidRPr="008B5075" w14:paraId="500C76F1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9E6E77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800C25F" w14:textId="43FAB22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NMA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D0969F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30 </w:t>
            </w:r>
          </w:p>
          <w:p w14:paraId="0833ED00" w14:textId="7D8535D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97-1.7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7D804" w14:textId="72B7A20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0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C1171F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22 </w:t>
            </w:r>
          </w:p>
          <w:p w14:paraId="6CC6E213" w14:textId="7077388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88-1.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BDDD4" w14:textId="785F9E9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29EC11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66 </w:t>
            </w:r>
          </w:p>
          <w:p w14:paraId="21D9C949" w14:textId="0ADE1E3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13-2.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BC2FF" w14:textId="5576A3A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01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9A8A98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97 </w:t>
            </w:r>
          </w:p>
          <w:p w14:paraId="4D44836F" w14:textId="687585C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61-1.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730826" w14:textId="03DBEE7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91</w:t>
            </w:r>
          </w:p>
        </w:tc>
      </w:tr>
      <w:tr w:rsidR="004A1C5E" w:rsidRPr="008B5075" w14:paraId="4A4F7F81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5BB1F4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2C6B11C" w14:textId="0391AE22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DC515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83 </w:t>
            </w:r>
          </w:p>
          <w:p w14:paraId="37B442BE" w14:textId="546222B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55-1.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147C5" w14:textId="7C1A5FE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3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B1F57C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79 </w:t>
            </w:r>
          </w:p>
          <w:p w14:paraId="29DB14C1" w14:textId="6A50B80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51-1.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7EED4" w14:textId="00D4229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3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EC4DBB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96 </w:t>
            </w:r>
          </w:p>
          <w:p w14:paraId="2F521621" w14:textId="04368EF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56-1.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7C507" w14:textId="4F93275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8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66ABA0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70 </w:t>
            </w:r>
          </w:p>
          <w:p w14:paraId="3FBEA3F7" w14:textId="67E20F1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37-1.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50F7A" w14:textId="33C6623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26</w:t>
            </w:r>
          </w:p>
        </w:tc>
      </w:tr>
      <w:tr w:rsidR="004A1C5E" w:rsidRPr="008B5075" w14:paraId="74C2BD3A" w14:textId="77777777" w:rsidTr="001A4452">
        <w:trPr>
          <w:trHeight w:val="20"/>
        </w:trPr>
        <w:tc>
          <w:tcPr>
            <w:tcW w:w="125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1DE3F5" w14:textId="7D4C8CB9" w:rsidR="001A4452" w:rsidRPr="008B5075" w:rsidRDefault="001A4452" w:rsidP="00926500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  <w:u w:val="single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Disease risk index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5BF1195" w14:textId="06D1FCA9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85F340" w14:textId="0ACCE4D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1DD2E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1EFC03" w14:textId="666DBBD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B6D1D0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59BE06C" w14:textId="43E698B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D4A21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11A4FC" w14:textId="3A4D60A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33EF3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A1C5E" w:rsidRPr="008B5075" w14:paraId="2CC9AFAE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C56E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92F7D97" w14:textId="40D69C9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BF504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65 </w:t>
            </w:r>
          </w:p>
          <w:p w14:paraId="7500A697" w14:textId="45EA611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27-1.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3E52B" w14:textId="54F71BD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3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D684C9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50 </w:t>
            </w:r>
          </w:p>
          <w:p w14:paraId="717B7544" w14:textId="5DB3191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16-1.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4E98F5" w14:textId="77D84D6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701108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97 </w:t>
            </w:r>
          </w:p>
          <w:p w14:paraId="6A4EAE2B" w14:textId="6E07205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36-2.6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7C862E" w14:textId="13D9E09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9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48B84CB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0.29 </w:t>
            </w:r>
          </w:p>
          <w:p w14:paraId="2F347565" w14:textId="58AF9F9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0.04-2.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85FA3" w14:textId="10C3D5E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sz w:val="18"/>
                <w:szCs w:val="18"/>
                <w:lang w:val="en-GB"/>
              </w:rPr>
              <w:t>.21</w:t>
            </w:r>
          </w:p>
        </w:tc>
      </w:tr>
      <w:tr w:rsidR="004A1C5E" w:rsidRPr="008B5075" w14:paraId="472DE426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7186A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AE068BD" w14:textId="0442F5E0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FF3F1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67 </w:t>
            </w:r>
          </w:p>
          <w:p w14:paraId="5CBA7EB3" w14:textId="1525E0D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50-1.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B79E8" w14:textId="6FAE623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A076D6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61 </w:t>
            </w:r>
          </w:p>
          <w:p w14:paraId="5CA0B42A" w14:textId="369A6EFB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44-1.8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C84E7" w14:textId="6FFBDFE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62536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90 </w:t>
            </w:r>
          </w:p>
          <w:p w14:paraId="72F35CFE" w14:textId="2FC1C9AA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65-2.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37C9F" w14:textId="653B2B6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3F66E6F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1.43 </w:t>
            </w:r>
          </w:p>
          <w:p w14:paraId="2110E5D0" w14:textId="272EA82C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23-1.6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D0E64" w14:textId="3F2DB85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4A1C5E" w:rsidRPr="008B5075" w14:paraId="3D0A3723" w14:textId="77777777" w:rsidTr="001A4452">
        <w:trPr>
          <w:trHeight w:val="20"/>
        </w:trPr>
        <w:tc>
          <w:tcPr>
            <w:tcW w:w="125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C6E9E2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C0731A3" w14:textId="17DF46C1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very high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C108DB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3.13 </w:t>
            </w:r>
          </w:p>
          <w:p w14:paraId="490E5E4B" w14:textId="113B29D8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2.63-3.7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43F1C" w14:textId="0FFA562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63D625E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3.24 </w:t>
            </w:r>
          </w:p>
          <w:p w14:paraId="2035E32D" w14:textId="4A597DD6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2.70-3.8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8EC32" w14:textId="2CC9C44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B988DCF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4.04 </w:t>
            </w:r>
          </w:p>
          <w:p w14:paraId="446A1281" w14:textId="2D2BFD13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3.19-5.1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54BE9F" w14:textId="7684F1BF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B3987D" w14:textId="77777777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 xml:space="preserve">2.34 </w:t>
            </w:r>
          </w:p>
          <w:p w14:paraId="3221B8D9" w14:textId="2BF21F9D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(1.80-3.0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D2390" w14:textId="3EEDADB4" w:rsidR="001A4452" w:rsidRPr="008B5075" w:rsidRDefault="001A4452" w:rsidP="00926500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B5075"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27113876" w14:textId="69B1E2D2" w:rsidR="00171A0A" w:rsidRPr="008B5075" w:rsidRDefault="00171A0A" w:rsidP="00071501">
      <w:pPr>
        <w:rPr>
          <w:lang w:val="de-DE"/>
        </w:rPr>
      </w:pPr>
    </w:p>
    <w:p w14:paraId="68577DE2" w14:textId="43008764" w:rsidR="00765C01" w:rsidRPr="008B5075" w:rsidRDefault="00765C01" w:rsidP="00765C01">
      <w:pPr>
        <w:spacing w:line="240" w:lineRule="auto"/>
        <w:rPr>
          <w:rFonts w:eastAsiaTheme="majorEastAsia"/>
          <w:sz w:val="20"/>
          <w:lang w:val="en-GB"/>
        </w:rPr>
      </w:pPr>
      <w:r w:rsidRPr="008B5075">
        <w:rPr>
          <w:rFonts w:eastAsiaTheme="majorEastAsia"/>
          <w:sz w:val="20"/>
          <w:lang w:val="en-GB"/>
        </w:rPr>
        <w:t>Abbreviations: N, number of donors; EFS, event-free survival; OS, overall survival; NRM, non-relapse mortality; HR, hazard ratio; MSD, matched sibling donor; UD, unrelated donor; PBSC, peripheral blood stem cells; HCT, hematopoietic cell transplantation; BM, bone marrow; RIC, reduced intensity conditioning; MAC, myeloablative conditioning; NMA, non-myeloablative conditioning;</w:t>
      </w:r>
    </w:p>
    <w:p w14:paraId="2F4F9694" w14:textId="705B7478" w:rsidR="008A6210" w:rsidRPr="008B5075" w:rsidRDefault="008A6210" w:rsidP="00071501"/>
    <w:p w14:paraId="29E4BE46" w14:textId="77777777" w:rsidR="00652941" w:rsidRPr="008B5075" w:rsidRDefault="00652941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asciiTheme="majorHAnsi" w:eastAsiaTheme="majorEastAsia" w:hAnsiTheme="majorHAnsi" w:cstheme="majorBidi"/>
          <w:b/>
          <w:bCs/>
          <w:color w:val="C00000"/>
          <w:sz w:val="24"/>
          <w:szCs w:val="26"/>
          <w:lang w:val="en-GB"/>
        </w:rPr>
      </w:pPr>
      <w:r w:rsidRPr="008B5075">
        <w:rPr>
          <w:lang w:val="en-GB"/>
        </w:rPr>
        <w:br w:type="page"/>
      </w:r>
    </w:p>
    <w:p w14:paraId="12254B9A" w14:textId="63865C57" w:rsidR="000B4B7E" w:rsidRPr="008B5075" w:rsidRDefault="008A6210" w:rsidP="00AA3B7A">
      <w:pPr>
        <w:pStyle w:val="berschrift2"/>
        <w:rPr>
          <w:lang w:val="en-GB"/>
        </w:rPr>
      </w:pPr>
      <w:bookmarkStart w:id="2" w:name="_Toc202080126"/>
      <w:r w:rsidRPr="008B5075">
        <w:rPr>
          <w:lang w:val="en-GB"/>
        </w:rPr>
        <w:lastRenderedPageBreak/>
        <w:t xml:space="preserve">Table </w:t>
      </w:r>
      <w:r w:rsidR="00521BCE" w:rsidRPr="008B5075">
        <w:rPr>
          <w:lang w:val="en-GB"/>
        </w:rPr>
        <w:t>S</w:t>
      </w:r>
      <w:r w:rsidRPr="008B5075">
        <w:rPr>
          <w:lang w:val="en-GB"/>
        </w:rPr>
        <w:t xml:space="preserve">2. </w:t>
      </w:r>
      <w:r w:rsidR="00521BCE" w:rsidRPr="008B5075">
        <w:rPr>
          <w:lang w:val="en-GB"/>
        </w:rPr>
        <w:t xml:space="preserve">Multivariable Cox model for 8/8 matched young unrelated donor transplantation versus matched sibling donor transplantation </w:t>
      </w:r>
      <w:r w:rsidR="00E474A7" w:rsidRPr="008B5075">
        <w:rPr>
          <w:lang w:val="en-GB"/>
        </w:rPr>
        <w:t xml:space="preserve">adjusted for DPB1 </w:t>
      </w:r>
      <w:r w:rsidRPr="008B5075">
        <w:rPr>
          <w:lang w:val="en-GB"/>
        </w:rPr>
        <w:t>mismatches</w:t>
      </w:r>
      <w:bookmarkEnd w:id="2"/>
    </w:p>
    <w:tbl>
      <w:tblPr>
        <w:tblStyle w:val="Tabellenraster"/>
        <w:tblW w:w="8958" w:type="dxa"/>
        <w:tblLook w:val="04A0" w:firstRow="1" w:lastRow="0" w:firstColumn="1" w:lastColumn="0" w:noHBand="0" w:noVBand="1"/>
      </w:tblPr>
      <w:tblGrid>
        <w:gridCol w:w="1474"/>
        <w:gridCol w:w="680"/>
        <w:gridCol w:w="1134"/>
        <w:gridCol w:w="567"/>
        <w:gridCol w:w="1134"/>
        <w:gridCol w:w="567"/>
        <w:gridCol w:w="1134"/>
        <w:gridCol w:w="567"/>
        <w:gridCol w:w="1134"/>
        <w:gridCol w:w="567"/>
      </w:tblGrid>
      <w:tr w:rsidR="00AA3B7A" w:rsidRPr="008B5075" w14:paraId="4F5A8F1C" w14:textId="77777777" w:rsidTr="003F4983">
        <w:trPr>
          <w:trHeight w:val="282"/>
        </w:trPr>
        <w:tc>
          <w:tcPr>
            <w:tcW w:w="1474" w:type="dxa"/>
            <w:vMerge w:val="restart"/>
            <w:vAlign w:val="center"/>
          </w:tcPr>
          <w:p w14:paraId="6C269D6A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left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Donor Type</w:t>
            </w:r>
          </w:p>
        </w:tc>
        <w:tc>
          <w:tcPr>
            <w:tcW w:w="680" w:type="dxa"/>
            <w:vMerge w:val="restart"/>
            <w:vAlign w:val="center"/>
          </w:tcPr>
          <w:p w14:paraId="2071DBE7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4B0DF214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EFS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710CB5D7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0FA8EB60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Relapse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5E5A7580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NRM</w:t>
            </w:r>
          </w:p>
        </w:tc>
      </w:tr>
      <w:tr w:rsidR="00AA3B7A" w:rsidRPr="008B5075" w14:paraId="1E4F675B" w14:textId="77777777" w:rsidTr="003F4983">
        <w:trPr>
          <w:trHeight w:val="397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14:paraId="6030F651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</w:tcPr>
          <w:p w14:paraId="516676C3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2E701E9" w14:textId="152CA558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3413723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7ED1E59" w14:textId="7B1336B9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EB1EDA3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AF64D9E" w14:textId="1D573FA8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60CAA9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EF88CC3" w14:textId="0B963EDC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03CF9FE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</w:tr>
      <w:tr w:rsidR="00AA3B7A" w:rsidRPr="008B5075" w14:paraId="666F7171" w14:textId="77777777" w:rsidTr="003F4983">
        <w:trPr>
          <w:trHeight w:val="567"/>
        </w:trPr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73CDEFB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Sibling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543239E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23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BA3579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A22AF6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570E8F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D6731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93B53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35CB6E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C9DA21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C21369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</w:tr>
      <w:tr w:rsidR="00AA3B7A" w:rsidRPr="008B5075" w14:paraId="6C0D79C6" w14:textId="77777777" w:rsidTr="003F4983">
        <w:trPr>
          <w:trHeight w:val="567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FF52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8/8 UD with compatible DPB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C079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2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CB4D4C" w14:textId="77777777" w:rsidR="00AA3B7A" w:rsidRPr="008B5075" w:rsidRDefault="00AA3B7A" w:rsidP="003F4983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rFonts w:ascii="Arial" w:eastAsia="Times New Roman" w:hAnsi="Arial"/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</w:rPr>
              <w:t>0.88</w:t>
            </w:r>
          </w:p>
          <w:p w14:paraId="5D612D9B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71-1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1F7AB5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B36511" w14:textId="77777777" w:rsidR="00AA3B7A" w:rsidRPr="008B5075" w:rsidRDefault="00AA3B7A" w:rsidP="003F4983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rFonts w:ascii="Arial" w:eastAsia="Times New Roman" w:hAnsi="Arial"/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</w:rPr>
              <w:t>0.85</w:t>
            </w:r>
          </w:p>
          <w:p w14:paraId="5B392BFE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68-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59A1FD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A84445" w14:textId="77777777" w:rsidR="00AA3B7A" w:rsidRPr="008B5075" w:rsidRDefault="00AA3B7A" w:rsidP="003F4983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rFonts w:ascii="Arial" w:eastAsia="Times New Roman" w:hAnsi="Arial"/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</w:rPr>
              <w:t>0.87</w:t>
            </w:r>
          </w:p>
          <w:p w14:paraId="6A4FF157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65-1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EA9490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3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5218C1" w14:textId="77777777" w:rsidR="00AA3B7A" w:rsidRPr="008B5075" w:rsidRDefault="00AA3B7A" w:rsidP="003F4983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rFonts w:ascii="Arial" w:eastAsia="Times New Roman" w:hAnsi="Arial"/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</w:rPr>
              <w:t>0.87</w:t>
            </w:r>
          </w:p>
          <w:p w14:paraId="718C5FAE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64-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3F7F90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39</w:t>
            </w:r>
          </w:p>
        </w:tc>
      </w:tr>
      <w:tr w:rsidR="00AA3B7A" w:rsidRPr="008B5075" w14:paraId="2E6CE767" w14:textId="77777777" w:rsidTr="003F4983">
        <w:trPr>
          <w:trHeight w:val="567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057F30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8/8 UD with permissive DPB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ED41C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38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0089D6" w14:textId="77777777" w:rsidR="00AA3B7A" w:rsidRPr="008B5075" w:rsidRDefault="00AA3B7A" w:rsidP="003F4983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rFonts w:ascii="Arial" w:eastAsia="Times New Roman" w:hAnsi="Arial"/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</w:rPr>
              <w:t>0.82</w:t>
            </w:r>
          </w:p>
          <w:p w14:paraId="75B4D930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69-0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FD0FC8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0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53438C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72</w:t>
            </w:r>
          </w:p>
          <w:p w14:paraId="3D532E2C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59-0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1F1F6F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05A9CF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90</w:t>
            </w:r>
          </w:p>
          <w:p w14:paraId="585044C9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71-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6BC404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4B7DA2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74</w:t>
            </w:r>
          </w:p>
          <w:p w14:paraId="721F81D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56-0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C44A8D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026</w:t>
            </w:r>
          </w:p>
        </w:tc>
      </w:tr>
      <w:tr w:rsidR="00AA3B7A" w:rsidRPr="008B5075" w14:paraId="61FDB3CB" w14:textId="77777777" w:rsidTr="003F4983">
        <w:trPr>
          <w:trHeight w:val="567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62EA4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8/8 UD with non- permissive DPB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80359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5548E6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80</w:t>
            </w:r>
          </w:p>
          <w:p w14:paraId="10DA51AF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61-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C6DE8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913420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85</w:t>
            </w:r>
          </w:p>
          <w:p w14:paraId="4F89771B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64-1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AB2B96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3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B3FF19" w14:textId="77777777" w:rsidR="00AA3B7A" w:rsidRPr="008B5075" w:rsidRDefault="00AA3B7A" w:rsidP="003F4983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rFonts w:ascii="Arial" w:eastAsia="Times New Roman" w:hAnsi="Arial"/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</w:rPr>
              <w:t>0.60</w:t>
            </w:r>
          </w:p>
          <w:p w14:paraId="104E2140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38-0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5E4C73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0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A79418" w14:textId="77777777" w:rsidR="00AA3B7A" w:rsidRPr="008B5075" w:rsidRDefault="00AA3B7A" w:rsidP="003F4983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rFonts w:ascii="Arial" w:eastAsia="Times New Roman" w:hAnsi="Arial"/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</w:rPr>
              <w:t>1.01</w:t>
            </w:r>
          </w:p>
          <w:p w14:paraId="23E93F07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71-1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23AF0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94</w:t>
            </w:r>
          </w:p>
        </w:tc>
      </w:tr>
      <w:tr w:rsidR="00AA3B7A" w:rsidRPr="008B5075" w14:paraId="2754AAFF" w14:textId="77777777" w:rsidTr="003F4983">
        <w:trPr>
          <w:trHeight w:val="567"/>
        </w:trPr>
        <w:tc>
          <w:tcPr>
            <w:tcW w:w="147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CE76B4E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8/8 UD with unknown DPB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50C7324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47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AA03D2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87</w:t>
            </w:r>
          </w:p>
          <w:p w14:paraId="4A615DAA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77-0.97)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14531C73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01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772B83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83</w:t>
            </w:r>
          </w:p>
          <w:p w14:paraId="1DCD2239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73-0.93)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61A6B22E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00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0E87DF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84</w:t>
            </w:r>
          </w:p>
          <w:p w14:paraId="6F7F44D5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73-0.98)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0080A2E2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030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5632F" w14:textId="77777777" w:rsidR="00AA3B7A" w:rsidRPr="008B5075" w:rsidRDefault="00AA3B7A" w:rsidP="003F4983">
            <w:pPr>
              <w:spacing w:before="20" w:after="2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0.89</w:t>
            </w:r>
          </w:p>
          <w:p w14:paraId="1DEAECED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(0.75-1.05)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588FFFC9" w14:textId="77777777" w:rsidR="00AA3B7A" w:rsidRPr="008B5075" w:rsidRDefault="00AA3B7A" w:rsidP="003F4983">
            <w:pPr>
              <w:spacing w:before="20" w:after="20" w:line="240" w:lineRule="auto"/>
              <w:ind w:left="-85" w:right="-85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.15</w:t>
            </w:r>
          </w:p>
        </w:tc>
      </w:tr>
    </w:tbl>
    <w:p w14:paraId="7F09A042" w14:textId="7C57415C" w:rsidR="00AA3B7A" w:rsidRPr="008B5075" w:rsidRDefault="00AA3B7A" w:rsidP="00E317AD">
      <w:pPr>
        <w:rPr>
          <w:lang w:val="en-GB"/>
        </w:rPr>
      </w:pPr>
    </w:p>
    <w:p w14:paraId="2D269406" w14:textId="078835FB" w:rsidR="00A86E78" w:rsidRPr="008B5075" w:rsidRDefault="00A86E78" w:rsidP="00A86E78">
      <w:pPr>
        <w:spacing w:line="240" w:lineRule="auto"/>
        <w:rPr>
          <w:lang w:val="fr-FR"/>
        </w:rPr>
      </w:pPr>
      <w:r w:rsidRPr="008B5075">
        <w:rPr>
          <w:rFonts w:eastAsiaTheme="majorEastAsia"/>
          <w:sz w:val="20"/>
        </w:rPr>
        <w:t>Legend: N, number of donors; EFS, event-free survival; OS, overall survival; NRM, non-relapse mortality; HR, hazard ratio; UD, unrelated donor;</w:t>
      </w:r>
    </w:p>
    <w:p w14:paraId="3A735385" w14:textId="77777777" w:rsidR="00A86E78" w:rsidRPr="008B5075" w:rsidRDefault="00A86E78" w:rsidP="00E317AD">
      <w:pPr>
        <w:rPr>
          <w:lang w:val="fr-FR"/>
        </w:rPr>
      </w:pPr>
    </w:p>
    <w:p w14:paraId="567BA473" w14:textId="77777777" w:rsidR="005D4C65" w:rsidRPr="008B5075" w:rsidRDefault="005D4C65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asciiTheme="majorHAnsi" w:eastAsiaTheme="majorEastAsia" w:hAnsiTheme="majorHAnsi" w:cstheme="majorBidi"/>
          <w:b/>
          <w:bCs/>
          <w:color w:val="4F81BD" w:themeColor="accent1"/>
          <w:sz w:val="24"/>
          <w:szCs w:val="26"/>
          <w:lang w:val="en-GB"/>
        </w:rPr>
      </w:pPr>
      <w:r w:rsidRPr="008B5075">
        <w:rPr>
          <w:lang w:val="en-GB"/>
        </w:rPr>
        <w:br w:type="page"/>
      </w:r>
    </w:p>
    <w:p w14:paraId="74E9AA10" w14:textId="1B97FBE2" w:rsidR="00D779F8" w:rsidRPr="008B5075" w:rsidRDefault="00521BCE" w:rsidP="000B4B7E">
      <w:pPr>
        <w:pStyle w:val="berschrift2"/>
        <w:rPr>
          <w:lang w:val="en-GB"/>
        </w:rPr>
      </w:pPr>
      <w:bookmarkStart w:id="3" w:name="_Toc202080127"/>
      <w:r w:rsidRPr="008B5075">
        <w:rPr>
          <w:lang w:val="en-GB"/>
        </w:rPr>
        <w:lastRenderedPageBreak/>
        <w:t>Table S3</w:t>
      </w:r>
      <w:r w:rsidR="00E474A7" w:rsidRPr="008B5075">
        <w:rPr>
          <w:lang w:val="en-GB"/>
        </w:rPr>
        <w:t>.</w:t>
      </w:r>
      <w:r w:rsidRPr="008B5075">
        <w:rPr>
          <w:lang w:val="en-GB"/>
        </w:rPr>
        <w:t xml:space="preserve"> Multivariable Cox model for 8/8 matched young unrelated donor transplantation versus matched sibling donor transplantation in subset </w:t>
      </w:r>
      <w:r w:rsidR="00E474A7" w:rsidRPr="008B5075">
        <w:rPr>
          <w:lang w:val="en-GB"/>
        </w:rPr>
        <w:t xml:space="preserve">of patients with ATG-based GVHD </w:t>
      </w:r>
      <w:r w:rsidRPr="008B5075">
        <w:rPr>
          <w:lang w:val="en-GB"/>
        </w:rPr>
        <w:t>prophylaxis</w:t>
      </w:r>
      <w:bookmarkEnd w:id="3"/>
    </w:p>
    <w:tbl>
      <w:tblPr>
        <w:tblStyle w:val="Tabellenraster"/>
        <w:tblW w:w="8958" w:type="dxa"/>
        <w:tblLook w:val="04A0" w:firstRow="1" w:lastRow="0" w:firstColumn="1" w:lastColumn="0" w:noHBand="0" w:noVBand="1"/>
      </w:tblPr>
      <w:tblGrid>
        <w:gridCol w:w="1474"/>
        <w:gridCol w:w="680"/>
        <w:gridCol w:w="1134"/>
        <w:gridCol w:w="567"/>
        <w:gridCol w:w="1134"/>
        <w:gridCol w:w="567"/>
        <w:gridCol w:w="1134"/>
        <w:gridCol w:w="567"/>
        <w:gridCol w:w="1134"/>
        <w:gridCol w:w="567"/>
      </w:tblGrid>
      <w:tr w:rsidR="00F61F8C" w:rsidRPr="008B5075" w14:paraId="20403125" w14:textId="77777777" w:rsidTr="00873B2E">
        <w:trPr>
          <w:trHeight w:val="282"/>
        </w:trPr>
        <w:tc>
          <w:tcPr>
            <w:tcW w:w="1474" w:type="dxa"/>
            <w:vMerge w:val="restart"/>
            <w:vAlign w:val="center"/>
          </w:tcPr>
          <w:p w14:paraId="4D1E994C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left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Donor Type</w:t>
            </w:r>
          </w:p>
        </w:tc>
        <w:tc>
          <w:tcPr>
            <w:tcW w:w="680" w:type="dxa"/>
            <w:vMerge w:val="restart"/>
            <w:vAlign w:val="center"/>
          </w:tcPr>
          <w:p w14:paraId="29EBE5EE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59E0B5D3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EFS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1CAC3BBE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167CA492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Relapse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46C21F86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b/>
                <w:bCs/>
                <w:sz w:val="18"/>
                <w:szCs w:val="18"/>
              </w:rPr>
            </w:pPr>
            <w:r w:rsidRPr="008B5075">
              <w:rPr>
                <w:b/>
                <w:bCs/>
                <w:sz w:val="18"/>
                <w:szCs w:val="18"/>
              </w:rPr>
              <w:t>NRM</w:t>
            </w:r>
          </w:p>
        </w:tc>
      </w:tr>
      <w:tr w:rsidR="00F61F8C" w:rsidRPr="008B5075" w14:paraId="508C60E9" w14:textId="77777777" w:rsidTr="00926500">
        <w:trPr>
          <w:trHeight w:val="397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14:paraId="59AA2DA2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</w:tcPr>
          <w:p w14:paraId="70A58DD8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A3F8A30" w14:textId="07A9D50D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2A50A83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0910A78" w14:textId="6DF19DB4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74B975A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9FA37E7" w14:textId="3EBDAD12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F3F7B73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16FBF27" w14:textId="1E1221B2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HR </w:t>
            </w:r>
            <w:r w:rsidRPr="008B5075">
              <w:rPr>
                <w:sz w:val="18"/>
                <w:szCs w:val="18"/>
              </w:rPr>
              <w:br/>
              <w:t>(</w:t>
            </w:r>
            <w:r w:rsidR="00615815" w:rsidRPr="008B5075">
              <w:rPr>
                <w:sz w:val="18"/>
                <w:szCs w:val="18"/>
              </w:rPr>
              <w:t>95% CI</w:t>
            </w:r>
            <w:r w:rsidRPr="008B5075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704DC83" w14:textId="77777777" w:rsidR="00F61F8C" w:rsidRPr="008B5075" w:rsidRDefault="00F61F8C" w:rsidP="00873B2E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p</w:t>
            </w:r>
          </w:p>
        </w:tc>
      </w:tr>
      <w:tr w:rsidR="00F61F8C" w:rsidRPr="008B5075" w14:paraId="6C747FFD" w14:textId="77777777" w:rsidTr="00DE534B">
        <w:trPr>
          <w:trHeight w:val="567"/>
        </w:trPr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46EAF59" w14:textId="448528A2" w:rsidR="00F61F8C" w:rsidRPr="008B5075" w:rsidRDefault="00F61F8C" w:rsidP="001A4452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  <w:lang w:val="en-US"/>
              </w:rPr>
              <w:t>Sibling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549C7F8" w14:textId="6CDA4715" w:rsidR="00F61F8C" w:rsidRPr="008B5075" w:rsidRDefault="00F61F8C" w:rsidP="00F61F8C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  <w:lang w:val="en-US"/>
              </w:rPr>
              <w:t>64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893861" w14:textId="6C8EBCC6" w:rsidR="00F61F8C" w:rsidRPr="008B5075" w:rsidRDefault="00DE534B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44BF6D" w14:textId="77777777" w:rsidR="00F61F8C" w:rsidRPr="008B5075" w:rsidRDefault="00F61F8C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07870" w14:textId="7973BF28" w:rsidR="00F61F8C" w:rsidRPr="008B5075" w:rsidRDefault="00DE534B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C9313C" w14:textId="77777777" w:rsidR="00F61F8C" w:rsidRPr="008B5075" w:rsidRDefault="00F61F8C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2AEC1" w14:textId="6D779C82" w:rsidR="00F61F8C" w:rsidRPr="008B5075" w:rsidRDefault="00DE534B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A6E193" w14:textId="77777777" w:rsidR="00F61F8C" w:rsidRPr="008B5075" w:rsidRDefault="00F61F8C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28BED6" w14:textId="70E5E396" w:rsidR="00F61F8C" w:rsidRPr="008B5075" w:rsidRDefault="00DE534B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2DE9F1" w14:textId="77777777" w:rsidR="00F61F8C" w:rsidRPr="008B5075" w:rsidRDefault="00F61F8C" w:rsidP="00DE534B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</w:p>
        </w:tc>
      </w:tr>
      <w:tr w:rsidR="00F61F8C" w:rsidRPr="008B5075" w14:paraId="7D85280B" w14:textId="77777777" w:rsidTr="00926500">
        <w:trPr>
          <w:trHeight w:val="567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F0B04" w14:textId="542DC538" w:rsidR="00F61F8C" w:rsidRPr="008B5075" w:rsidRDefault="00F61F8C" w:rsidP="001A4452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8/8 UD &amp; </w:t>
            </w:r>
            <w:r w:rsidR="00D879D9" w:rsidRPr="008B5075">
              <w:rPr>
                <w:sz w:val="18"/>
                <w:szCs w:val="18"/>
              </w:rPr>
              <w:t>HLA-</w:t>
            </w:r>
            <w:r w:rsidRPr="008B5075">
              <w:rPr>
                <w:sz w:val="18"/>
                <w:szCs w:val="18"/>
              </w:rPr>
              <w:t>DQ</w:t>
            </w:r>
            <w:r w:rsidR="00D879D9" w:rsidRPr="008B5075">
              <w:rPr>
                <w:sz w:val="18"/>
                <w:szCs w:val="18"/>
              </w:rPr>
              <w:t>B1</w:t>
            </w:r>
            <w:r w:rsidRPr="008B5075">
              <w:rPr>
                <w:sz w:val="18"/>
                <w:szCs w:val="18"/>
              </w:rPr>
              <w:t>-Match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666E6" w14:textId="5ECB0C00" w:rsidR="00F61F8C" w:rsidRPr="008B5075" w:rsidRDefault="00F61F8C" w:rsidP="00F61F8C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  <w:lang w:val="en-US"/>
              </w:rPr>
              <w:t>188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3AC6AB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0.90</w:t>
            </w:r>
          </w:p>
          <w:p w14:paraId="531BC987" w14:textId="25E488EE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0.79-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0F2FFC" w14:textId="1E7DAAC9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C0B1F3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0.85</w:t>
            </w:r>
          </w:p>
          <w:p w14:paraId="208DBF24" w14:textId="52779623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0.74-0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EA98B3" w14:textId="13A85A1B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0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C6D883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0.85</w:t>
            </w:r>
          </w:p>
          <w:p w14:paraId="69184CE8" w14:textId="626CDE86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0.71-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4B541E" w14:textId="236C7CC0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4F2EF1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0.96</w:t>
            </w:r>
          </w:p>
          <w:p w14:paraId="10609A47" w14:textId="4AC8C2E5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0.78-1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0B4C90" w14:textId="27F9FAC1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69</w:t>
            </w:r>
          </w:p>
        </w:tc>
      </w:tr>
      <w:tr w:rsidR="00F61F8C" w:rsidRPr="008B5075" w14:paraId="28EF3545" w14:textId="77777777" w:rsidTr="00926500">
        <w:trPr>
          <w:trHeight w:val="567"/>
        </w:trPr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5E383C" w14:textId="4A63EDDC" w:rsidR="00F61F8C" w:rsidRPr="008B5075" w:rsidRDefault="00F61F8C" w:rsidP="001A4452">
            <w:pPr>
              <w:spacing w:before="20" w:after="20" w:line="240" w:lineRule="auto"/>
              <w:ind w:left="-85" w:right="-85"/>
              <w:jc w:val="left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</w:rPr>
              <w:t xml:space="preserve">8/8 UD &amp; </w:t>
            </w:r>
            <w:r w:rsidR="00D879D9" w:rsidRPr="008B5075">
              <w:rPr>
                <w:sz w:val="18"/>
                <w:szCs w:val="18"/>
              </w:rPr>
              <w:t>HLA-</w:t>
            </w:r>
            <w:r w:rsidRPr="008B5075">
              <w:rPr>
                <w:sz w:val="18"/>
                <w:szCs w:val="18"/>
              </w:rPr>
              <w:t>DQ</w:t>
            </w:r>
            <w:r w:rsidR="00D879D9" w:rsidRPr="008B5075">
              <w:rPr>
                <w:sz w:val="18"/>
                <w:szCs w:val="18"/>
              </w:rPr>
              <w:t>B1</w:t>
            </w:r>
            <w:r w:rsidRPr="008B5075">
              <w:rPr>
                <w:sz w:val="18"/>
                <w:szCs w:val="18"/>
              </w:rPr>
              <w:t>-MM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A05AF2" w14:textId="58512927" w:rsidR="00F61F8C" w:rsidRPr="008B5075" w:rsidRDefault="00F61F8C" w:rsidP="00F61F8C">
            <w:pPr>
              <w:spacing w:before="20" w:after="20" w:line="240" w:lineRule="auto"/>
              <w:ind w:left="-85" w:right="-85"/>
              <w:jc w:val="center"/>
              <w:rPr>
                <w:sz w:val="18"/>
                <w:szCs w:val="18"/>
              </w:rPr>
            </w:pPr>
            <w:r w:rsidRPr="008B5075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0B3A53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1.37</w:t>
            </w:r>
          </w:p>
          <w:p w14:paraId="64603F87" w14:textId="35C956F9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0.92-2.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7200DF" w14:textId="75EC96A0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38044B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1.46</w:t>
            </w:r>
          </w:p>
          <w:p w14:paraId="52F1AA33" w14:textId="7209839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0.96-2.2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B3B59" w14:textId="0AEAA23C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36C806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1.09</w:t>
            </w:r>
          </w:p>
          <w:p w14:paraId="0573C602" w14:textId="56A46CE3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0.61-1.9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FEFDA" w14:textId="7251CCB1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E09E35" w14:textId="77777777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1.75</w:t>
            </w:r>
          </w:p>
          <w:p w14:paraId="10FC114D" w14:textId="72221511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(1.01-3.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306714" w14:textId="2EF51D9C" w:rsidR="00F61F8C" w:rsidRPr="008B5075" w:rsidRDefault="00F61F8C" w:rsidP="00926500">
            <w:pPr>
              <w:pStyle w:val="StandardWeb"/>
              <w:spacing w:before="20" w:beforeAutospacing="0" w:after="20" w:afterAutospacing="0"/>
              <w:jc w:val="center"/>
              <w:textAlignment w:val="center"/>
              <w:rPr>
                <w:sz w:val="18"/>
                <w:szCs w:val="18"/>
              </w:rPr>
            </w:pPr>
            <w:r w:rsidRPr="008B5075">
              <w:rPr>
                <w:rFonts w:ascii="Arial" w:eastAsia="Times New Roman" w:hAnsi="Arial"/>
                <w:sz w:val="18"/>
                <w:szCs w:val="18"/>
                <w:lang w:val="en-US"/>
              </w:rPr>
              <w:t>.047</w:t>
            </w:r>
          </w:p>
        </w:tc>
      </w:tr>
    </w:tbl>
    <w:p w14:paraId="7C39213A" w14:textId="08BE2991" w:rsidR="00213830" w:rsidRPr="008B5075" w:rsidRDefault="00213830" w:rsidP="00FC1E24">
      <w:pPr>
        <w:rPr>
          <w:lang w:val="en-GB"/>
        </w:rPr>
      </w:pPr>
    </w:p>
    <w:p w14:paraId="26C4B717" w14:textId="66E7FBA5" w:rsidR="00D879D9" w:rsidRPr="008B5075" w:rsidRDefault="00D879D9" w:rsidP="00D879D9">
      <w:pPr>
        <w:spacing w:line="240" w:lineRule="auto"/>
        <w:rPr>
          <w:lang w:val="fr-FR"/>
        </w:rPr>
      </w:pPr>
      <w:r w:rsidRPr="008B5075">
        <w:rPr>
          <w:rFonts w:eastAsiaTheme="majorEastAsia"/>
          <w:sz w:val="20"/>
        </w:rPr>
        <w:t>Legend: N, number of donors; EFS, event-free survival; OS, overall survival; NRM, non-relapse mortality; HR, hazard ratio; UD, unrelated donor; HLA, human leukocyte antigen; MM, mismatch</w:t>
      </w:r>
    </w:p>
    <w:p w14:paraId="024D57A7" w14:textId="77777777" w:rsidR="00D879D9" w:rsidRPr="008B5075" w:rsidRDefault="00D879D9" w:rsidP="00FC1E24">
      <w:pPr>
        <w:rPr>
          <w:lang w:val="fr-FR"/>
        </w:rPr>
      </w:pPr>
    </w:p>
    <w:p w14:paraId="1C34E9DA" w14:textId="77777777" w:rsidR="00213830" w:rsidRPr="008B5075" w:rsidRDefault="00213830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asciiTheme="majorHAnsi" w:eastAsiaTheme="majorEastAsia" w:hAnsiTheme="majorHAnsi" w:cstheme="majorBidi"/>
          <w:b/>
          <w:bCs/>
          <w:color w:val="4F81BD" w:themeColor="accent1"/>
          <w:sz w:val="24"/>
          <w:szCs w:val="26"/>
          <w:lang w:val="en-GB"/>
        </w:rPr>
      </w:pPr>
      <w:r w:rsidRPr="008B5075">
        <w:rPr>
          <w:lang w:val="en-GB"/>
        </w:rPr>
        <w:br w:type="page"/>
      </w:r>
    </w:p>
    <w:p w14:paraId="569C2199" w14:textId="41CFD0C2" w:rsidR="001C1866" w:rsidRPr="008B5075" w:rsidRDefault="001C1866" w:rsidP="001C1866">
      <w:pPr>
        <w:pStyle w:val="berschrift2"/>
        <w:rPr>
          <w:lang w:val="en-GB"/>
        </w:rPr>
      </w:pPr>
      <w:bookmarkStart w:id="4" w:name="_Toc202080128"/>
      <w:r w:rsidRPr="008B5075">
        <w:rPr>
          <w:lang w:val="en-GB"/>
        </w:rPr>
        <w:lastRenderedPageBreak/>
        <w:t>Table S4. Impact of donor type on event-free and overall survival in specific head-to-head comparisons defined by the sex constellation of donor and patient</w:t>
      </w:r>
      <w:bookmarkEnd w:id="4"/>
      <w:r w:rsidRPr="008B5075">
        <w:rPr>
          <w:lang w:val="en-GB"/>
        </w:rPr>
        <w:t xml:space="preserve"> </w:t>
      </w:r>
    </w:p>
    <w:tbl>
      <w:tblPr>
        <w:tblStyle w:val="Tabellenraster"/>
        <w:tblW w:w="9611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650"/>
        <w:gridCol w:w="1747"/>
        <w:gridCol w:w="1723"/>
        <w:gridCol w:w="1519"/>
        <w:gridCol w:w="680"/>
        <w:gridCol w:w="1519"/>
        <w:gridCol w:w="773"/>
      </w:tblGrid>
      <w:tr w:rsidR="001C1866" w:rsidRPr="008B5075" w14:paraId="4745CF63" w14:textId="77777777" w:rsidTr="00C53DBD">
        <w:trPr>
          <w:trHeight w:val="283"/>
        </w:trPr>
        <w:tc>
          <w:tcPr>
            <w:tcW w:w="5120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85DC049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Sex constellation</w:t>
            </w:r>
          </w:p>
        </w:tc>
        <w:tc>
          <w:tcPr>
            <w:tcW w:w="219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FA6A436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Event-free survival</w:t>
            </w:r>
          </w:p>
        </w:tc>
        <w:tc>
          <w:tcPr>
            <w:tcW w:w="2292" w:type="dxa"/>
            <w:gridSpan w:val="2"/>
            <w:tcBorders>
              <w:bottom w:val="nil"/>
            </w:tcBorders>
            <w:vAlign w:val="center"/>
          </w:tcPr>
          <w:p w14:paraId="56F6707A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Overall survival</w:t>
            </w:r>
          </w:p>
        </w:tc>
      </w:tr>
      <w:tr w:rsidR="001C1866" w:rsidRPr="008B5075" w14:paraId="280290FE" w14:textId="77777777" w:rsidTr="00C53DBD">
        <w:trPr>
          <w:trHeight w:val="283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31E55A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Rating of Unrelated Donor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38861D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10/10 Matched Unrelated (N)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7DC6E5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 xml:space="preserve">Matched </w:t>
            </w:r>
            <w:r w:rsidRPr="008B5075">
              <w:rPr>
                <w:rFonts w:cstheme="minorHAnsi"/>
                <w:b/>
                <w:bCs/>
                <w:sz w:val="18"/>
                <w:szCs w:val="18"/>
              </w:rPr>
              <w:br/>
              <w:t>Sibling (N)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44085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HR (95% 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6C00F6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6DC49E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HR (95% C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1CC6C6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1C1866" w:rsidRPr="008B5075" w14:paraId="6146E078" w14:textId="77777777" w:rsidTr="00C53DBD">
        <w:trPr>
          <w:trHeight w:val="567"/>
        </w:trPr>
        <w:tc>
          <w:tcPr>
            <w:tcW w:w="16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5812BCE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Advantageous</w:t>
            </w:r>
          </w:p>
        </w:tc>
        <w:tc>
          <w:tcPr>
            <w:tcW w:w="174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77A34E8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Favorable (1973)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64C9587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Unfavorable (371)</w:t>
            </w:r>
          </w:p>
        </w:tc>
        <w:tc>
          <w:tcPr>
            <w:tcW w:w="1519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12F70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81 (0.69-0.95)</w:t>
            </w:r>
          </w:p>
        </w:tc>
        <w:tc>
          <w:tcPr>
            <w:tcW w:w="68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55BBE5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1519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1622B9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75 (0.63-0.89)</w:t>
            </w:r>
          </w:p>
        </w:tc>
        <w:tc>
          <w:tcPr>
            <w:tcW w:w="77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3EE794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1C1866" w:rsidRPr="008B5075" w14:paraId="441A91A1" w14:textId="77777777" w:rsidTr="00C53DBD">
        <w:trPr>
          <w:trHeight w:val="283"/>
        </w:trPr>
        <w:tc>
          <w:tcPr>
            <w:tcW w:w="165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E5546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A5E08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Favorable (1973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63FA2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Favorable (859)</w:t>
            </w:r>
          </w:p>
        </w:tc>
        <w:tc>
          <w:tcPr>
            <w:tcW w:w="15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B404D0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88 (0.77-0.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298D08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1519" w:type="dxa"/>
            <w:tcBorders>
              <w:top w:val="nil"/>
              <w:bottom w:val="nil"/>
              <w:right w:val="nil"/>
            </w:tcBorders>
            <w:vAlign w:val="center"/>
          </w:tcPr>
          <w:p w14:paraId="09145449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85 (0.74-0.9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vAlign w:val="center"/>
          </w:tcPr>
          <w:p w14:paraId="6BF228F8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013</w:t>
            </w:r>
          </w:p>
        </w:tc>
      </w:tr>
      <w:tr w:rsidR="001C1866" w:rsidRPr="008B5075" w14:paraId="4689534A" w14:textId="77777777" w:rsidTr="00C53DBD">
        <w:trPr>
          <w:trHeight w:val="283"/>
        </w:trPr>
        <w:tc>
          <w:tcPr>
            <w:tcW w:w="16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197BE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72E17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Unfavorable (18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FE891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Unfavorable (371)</w:t>
            </w:r>
          </w:p>
        </w:tc>
        <w:tc>
          <w:tcPr>
            <w:tcW w:w="15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B9F611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93 (0.72-1.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21B987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1519" w:type="dxa"/>
            <w:tcBorders>
              <w:top w:val="nil"/>
              <w:bottom w:val="nil"/>
              <w:right w:val="nil"/>
            </w:tcBorders>
            <w:vAlign w:val="center"/>
          </w:tcPr>
          <w:p w14:paraId="5DD7313B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89 (0.68-1.1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vAlign w:val="center"/>
          </w:tcPr>
          <w:p w14:paraId="23887F53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40</w:t>
            </w:r>
          </w:p>
        </w:tc>
      </w:tr>
      <w:tr w:rsidR="001C1866" w:rsidRPr="008B5075" w14:paraId="4044BB83" w14:textId="77777777" w:rsidTr="00C53DBD">
        <w:trPr>
          <w:trHeight w:val="567"/>
        </w:trPr>
        <w:tc>
          <w:tcPr>
            <w:tcW w:w="16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D4D2A4E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b/>
                <w:bCs/>
                <w:sz w:val="18"/>
                <w:szCs w:val="18"/>
              </w:rPr>
            </w:pPr>
            <w:r w:rsidRPr="008B5075">
              <w:rPr>
                <w:rFonts w:cstheme="minorHAnsi"/>
                <w:b/>
                <w:bCs/>
                <w:sz w:val="18"/>
                <w:szCs w:val="18"/>
              </w:rPr>
              <w:t>Disadvantageous</w:t>
            </w:r>
          </w:p>
        </w:tc>
        <w:tc>
          <w:tcPr>
            <w:tcW w:w="174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45CC5CF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Unfavorable (187)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61D5703" w14:textId="77777777" w:rsidR="001C1866" w:rsidRPr="008B5075" w:rsidRDefault="001C1866" w:rsidP="001C1866">
            <w:pPr>
              <w:spacing w:before="20" w:after="20" w:line="240" w:lineRule="auto"/>
              <w:ind w:left="-57" w:right="-57"/>
              <w:rPr>
                <w:rFonts w:cstheme="minorHAnsi"/>
                <w:sz w:val="18"/>
                <w:szCs w:val="18"/>
                <w:lang w:val="en-US"/>
              </w:rPr>
            </w:pPr>
            <w:r w:rsidRPr="008B5075">
              <w:rPr>
                <w:rFonts w:cstheme="minorHAnsi"/>
                <w:sz w:val="18"/>
                <w:szCs w:val="18"/>
              </w:rPr>
              <w:t>Favorable (859)</w:t>
            </w:r>
          </w:p>
        </w:tc>
        <w:tc>
          <w:tcPr>
            <w:tcW w:w="1519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9FEC81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97 (0.77-1.22)</w:t>
            </w: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2840BF3F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519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59812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96 (0.74-1.23)</w:t>
            </w:r>
          </w:p>
        </w:tc>
        <w:tc>
          <w:tcPr>
            <w:tcW w:w="773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26D7CF9F" w14:textId="77777777" w:rsidR="001C1866" w:rsidRPr="008B5075" w:rsidRDefault="001C1866" w:rsidP="001C1866">
            <w:pPr>
              <w:spacing w:before="20" w:after="2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5075">
              <w:rPr>
                <w:rFonts w:cstheme="minorHAnsi"/>
                <w:sz w:val="18"/>
                <w:szCs w:val="18"/>
              </w:rPr>
              <w:t>0.73</w:t>
            </w:r>
          </w:p>
        </w:tc>
      </w:tr>
    </w:tbl>
    <w:p w14:paraId="7D4687E0" w14:textId="77777777" w:rsidR="001C1866" w:rsidRPr="008B5075" w:rsidRDefault="001C1866" w:rsidP="001C1866">
      <w:pPr>
        <w:rPr>
          <w:lang w:val="en-GB"/>
        </w:rPr>
      </w:pPr>
    </w:p>
    <w:p w14:paraId="4EFCB6BE" w14:textId="5190B37D" w:rsidR="005638AD" w:rsidRPr="008B5075" w:rsidRDefault="005638AD" w:rsidP="001C1866">
      <w:pPr>
        <w:rPr>
          <w:lang w:val="en-GB"/>
        </w:rPr>
      </w:pPr>
      <w:r w:rsidRPr="008B5075">
        <w:rPr>
          <w:sz w:val="20"/>
        </w:rPr>
        <w:t xml:space="preserve">For the comparison of specific sex-constellations of donor and patient the following definitions applied: </w:t>
      </w:r>
      <w:r w:rsidRPr="008B5075">
        <w:rPr>
          <w:i/>
          <w:sz w:val="20"/>
        </w:rPr>
        <w:t>favorable</w:t>
      </w:r>
      <w:r w:rsidRPr="008B5075">
        <w:rPr>
          <w:sz w:val="20"/>
        </w:rPr>
        <w:t xml:space="preserve"> was defined as concordant sex or male donor for a female patient; </w:t>
      </w:r>
      <w:r w:rsidRPr="008B5075">
        <w:rPr>
          <w:i/>
          <w:iCs/>
          <w:sz w:val="20"/>
        </w:rPr>
        <w:t>unfavorable</w:t>
      </w:r>
      <w:r w:rsidRPr="008B5075">
        <w:rPr>
          <w:sz w:val="20"/>
        </w:rPr>
        <w:t xml:space="preserve"> was defined as female donor for a male patient. Numbers (N) of transplantations available for the comparisons are given in brackets. The hazard ratios for the donor type comparisons (reference category: HLA-identical sibling donor) are taken from multivariable Cox regression models adjusted for patient age, </w:t>
      </w:r>
      <w:r w:rsidR="00581476">
        <w:rPr>
          <w:sz w:val="20"/>
        </w:rPr>
        <w:t>cytomegalovirus (</w:t>
      </w:r>
      <w:r w:rsidRPr="008B5075">
        <w:rPr>
          <w:sz w:val="20"/>
        </w:rPr>
        <w:t>CMV</w:t>
      </w:r>
      <w:r w:rsidR="00581476">
        <w:rPr>
          <w:sz w:val="20"/>
        </w:rPr>
        <w:t>)</w:t>
      </w:r>
      <w:r w:rsidRPr="008B5075">
        <w:rPr>
          <w:sz w:val="20"/>
        </w:rPr>
        <w:t xml:space="preserve"> constellation of patient and donor, performance status, disease risk, conditioning intensity, and stem cell source.</w:t>
      </w:r>
    </w:p>
    <w:p w14:paraId="70145209" w14:textId="77777777" w:rsidR="001C1866" w:rsidRPr="008B5075" w:rsidRDefault="001C1866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asciiTheme="majorHAnsi" w:eastAsiaTheme="majorEastAsia" w:hAnsiTheme="majorHAnsi" w:cstheme="majorBidi"/>
          <w:b/>
          <w:bCs/>
          <w:color w:val="C00000"/>
          <w:sz w:val="24"/>
          <w:szCs w:val="26"/>
          <w:lang w:val="en-GB"/>
        </w:rPr>
      </w:pPr>
      <w:r w:rsidRPr="008B5075">
        <w:rPr>
          <w:lang w:val="en-GB"/>
        </w:rPr>
        <w:br w:type="page"/>
      </w:r>
    </w:p>
    <w:p w14:paraId="740ACA1F" w14:textId="0A801E3A" w:rsidR="00213830" w:rsidRPr="008B5075" w:rsidRDefault="00213830" w:rsidP="004D5346">
      <w:pPr>
        <w:pStyle w:val="berschrift2"/>
        <w:rPr>
          <w:lang w:val="en-GB"/>
        </w:rPr>
      </w:pPr>
      <w:bookmarkStart w:id="5" w:name="_Toc202080129"/>
      <w:r w:rsidRPr="008B5075">
        <w:rPr>
          <w:lang w:val="en-GB"/>
        </w:rPr>
        <w:lastRenderedPageBreak/>
        <w:t>Table S</w:t>
      </w:r>
      <w:r w:rsidR="001C1866" w:rsidRPr="008B5075">
        <w:rPr>
          <w:lang w:val="en-GB"/>
        </w:rPr>
        <w:t>5</w:t>
      </w:r>
      <w:r w:rsidR="00E474A7" w:rsidRPr="008B5075">
        <w:rPr>
          <w:lang w:val="en-GB"/>
        </w:rPr>
        <w:t>.</w:t>
      </w:r>
      <w:r w:rsidRPr="008B5075">
        <w:rPr>
          <w:lang w:val="en-GB"/>
        </w:rPr>
        <w:t xml:space="preserve"> Meta-analyses on large registry studies comparing impact of young unrelated donors to older sibling donors for patients with hematologic malignancies</w:t>
      </w:r>
      <w:bookmarkEnd w:id="5"/>
      <w:r w:rsidRPr="008B5075">
        <w:rPr>
          <w:lang w:val="en-GB"/>
        </w:rPr>
        <w:t xml:space="preserve"> </w:t>
      </w:r>
    </w:p>
    <w:tbl>
      <w:tblPr>
        <w:tblStyle w:val="Tabellenraster"/>
        <w:tblW w:w="10094" w:type="dxa"/>
        <w:tblLook w:val="04A0" w:firstRow="1" w:lastRow="0" w:firstColumn="1" w:lastColumn="0" w:noHBand="0" w:noVBand="1"/>
      </w:tblPr>
      <w:tblGrid>
        <w:gridCol w:w="1694"/>
        <w:gridCol w:w="1418"/>
        <w:gridCol w:w="1168"/>
        <w:gridCol w:w="1276"/>
        <w:gridCol w:w="1134"/>
        <w:gridCol w:w="1134"/>
        <w:gridCol w:w="1134"/>
        <w:gridCol w:w="1136"/>
      </w:tblGrid>
      <w:tr w:rsidR="00640502" w:rsidRPr="008B5075" w14:paraId="49F246DC" w14:textId="77777777" w:rsidTr="004D5346">
        <w:trPr>
          <w:trHeight w:val="20"/>
        </w:trPr>
        <w:tc>
          <w:tcPr>
            <w:tcW w:w="311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65C0B01" w14:textId="4452427C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b/>
                <w:sz w:val="18"/>
                <w:szCs w:val="18"/>
              </w:rPr>
            </w:pPr>
            <w:r w:rsidRPr="008B5075"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8A300B" w14:textId="0DAE3B76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b/>
                <w:sz w:val="18"/>
                <w:szCs w:val="18"/>
              </w:rPr>
            </w:pPr>
            <w:r w:rsidRPr="008B5075">
              <w:rPr>
                <w:b/>
                <w:sz w:val="18"/>
                <w:szCs w:val="18"/>
              </w:rPr>
              <w:t>DR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CA6FF4" w14:textId="7D507538" w:rsidR="00213830" w:rsidRPr="008B5075" w:rsidRDefault="00213830" w:rsidP="00326ACD">
            <w:pPr>
              <w:spacing w:before="20" w:after="20" w:line="240" w:lineRule="auto"/>
              <w:ind w:left="-57" w:right="-57"/>
              <w:jc w:val="center"/>
              <w:rPr>
                <w:b/>
                <w:sz w:val="18"/>
                <w:szCs w:val="18"/>
              </w:rPr>
            </w:pPr>
            <w:r w:rsidRPr="008B5075">
              <w:rPr>
                <w:b/>
                <w:sz w:val="18"/>
                <w:szCs w:val="18"/>
              </w:rPr>
              <w:t>Murthy et al.</w:t>
            </w:r>
            <w:r w:rsidR="005F5B44" w:rsidRPr="008B5075">
              <w:rPr>
                <w:b/>
                <w:sz w:val="18"/>
                <w:szCs w:val="18"/>
              </w:rPr>
              <w:fldChar w:fldCharType="begin">
                <w:fldData xml:space="preserve">PEVuZE5vdGU+PENpdGU+PEF1dGhvcj5HdXJ1IE11cnRoeTwvQXV0aG9yPjxZZWFyPjIwMjI8L1ll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</w:fldData>
              </w:fldChar>
            </w:r>
            <w:r w:rsidR="00326ACD" w:rsidRPr="008B5075">
              <w:rPr>
                <w:b/>
                <w:sz w:val="18"/>
                <w:szCs w:val="18"/>
              </w:rPr>
              <w:instrText xml:space="preserve"> ADDIN EN.CITE </w:instrText>
            </w:r>
            <w:r w:rsidR="00326ACD" w:rsidRPr="008B5075">
              <w:rPr>
                <w:b/>
                <w:sz w:val="18"/>
                <w:szCs w:val="18"/>
              </w:rPr>
              <w:fldChar w:fldCharType="begin">
                <w:fldData xml:space="preserve">PEVuZE5vdGU+PENpdGU+PEF1dGhvcj5HdXJ1IE11cnRoeTwvQXV0aG9yPjxZZWFyPjIwMjI8L1ll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</w:fldData>
              </w:fldChar>
            </w:r>
            <w:r w:rsidR="00326ACD" w:rsidRPr="008B5075">
              <w:rPr>
                <w:b/>
                <w:sz w:val="18"/>
                <w:szCs w:val="18"/>
              </w:rPr>
              <w:instrText xml:space="preserve"> ADDIN EN.CITE.DATA </w:instrText>
            </w:r>
            <w:r w:rsidR="00326ACD" w:rsidRPr="008B5075">
              <w:rPr>
                <w:b/>
                <w:sz w:val="18"/>
                <w:szCs w:val="18"/>
              </w:rPr>
            </w:r>
            <w:r w:rsidR="00326ACD" w:rsidRPr="008B5075">
              <w:rPr>
                <w:b/>
                <w:sz w:val="18"/>
                <w:szCs w:val="18"/>
              </w:rPr>
              <w:fldChar w:fldCharType="end"/>
            </w:r>
            <w:r w:rsidR="005F5B44" w:rsidRPr="008B5075">
              <w:rPr>
                <w:b/>
                <w:sz w:val="18"/>
                <w:szCs w:val="18"/>
              </w:rPr>
            </w:r>
            <w:r w:rsidR="005F5B44" w:rsidRPr="008B5075">
              <w:rPr>
                <w:b/>
                <w:sz w:val="18"/>
                <w:szCs w:val="18"/>
              </w:rPr>
              <w:fldChar w:fldCharType="separate"/>
            </w:r>
            <w:r w:rsidR="00326ACD" w:rsidRPr="008B5075">
              <w:rPr>
                <w:b/>
                <w:noProof/>
                <w:sz w:val="18"/>
                <w:szCs w:val="18"/>
                <w:vertAlign w:val="superscript"/>
              </w:rPr>
              <w:t>16</w:t>
            </w:r>
            <w:r w:rsidR="005F5B44" w:rsidRPr="008B5075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FC4EC" w14:textId="475B51B8" w:rsidR="00213830" w:rsidRPr="008B5075" w:rsidRDefault="00213830" w:rsidP="00326ACD">
            <w:pPr>
              <w:spacing w:before="20" w:after="20" w:line="240" w:lineRule="auto"/>
              <w:ind w:left="-57" w:right="-57"/>
              <w:jc w:val="center"/>
              <w:rPr>
                <w:b/>
                <w:sz w:val="18"/>
                <w:szCs w:val="18"/>
              </w:rPr>
            </w:pPr>
            <w:r w:rsidRPr="008B5075">
              <w:rPr>
                <w:b/>
                <w:sz w:val="18"/>
                <w:szCs w:val="18"/>
              </w:rPr>
              <w:t>Abid et al.</w:t>
            </w:r>
            <w:r w:rsidR="005F5B44" w:rsidRPr="008B5075">
              <w:rPr>
                <w:b/>
                <w:sz w:val="18"/>
                <w:szCs w:val="18"/>
              </w:rPr>
              <w:fldChar w:fldCharType="begin">
                <w:fldData xml:space="preserve">PEVuZE5vdGU+PENpdGU+PEF1dGhvcj5BYmlkPC9BdXRob3I+PFllYXI+MjAyMzwvWWVhcj48UmVj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</w:fldData>
              </w:fldChar>
            </w:r>
            <w:r w:rsidR="00326ACD" w:rsidRPr="008B5075">
              <w:rPr>
                <w:b/>
                <w:sz w:val="18"/>
                <w:szCs w:val="18"/>
              </w:rPr>
              <w:instrText xml:space="preserve"> ADDIN EN.CITE </w:instrText>
            </w:r>
            <w:r w:rsidR="00326ACD" w:rsidRPr="008B5075">
              <w:rPr>
                <w:b/>
                <w:sz w:val="18"/>
                <w:szCs w:val="18"/>
              </w:rPr>
              <w:fldChar w:fldCharType="begin">
                <w:fldData xml:space="preserve">PEVuZE5vdGU+PENpdGU+PEF1dGhvcj5BYmlkPC9BdXRob3I+PFllYXI+MjAyMzwvWWVhcj48UmVj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</w:fldData>
              </w:fldChar>
            </w:r>
            <w:r w:rsidR="00326ACD" w:rsidRPr="008B5075">
              <w:rPr>
                <w:b/>
                <w:sz w:val="18"/>
                <w:szCs w:val="18"/>
              </w:rPr>
              <w:instrText xml:space="preserve"> ADDIN EN.CITE.DATA </w:instrText>
            </w:r>
            <w:r w:rsidR="00326ACD" w:rsidRPr="008B5075">
              <w:rPr>
                <w:b/>
                <w:sz w:val="18"/>
                <w:szCs w:val="18"/>
              </w:rPr>
            </w:r>
            <w:r w:rsidR="00326ACD" w:rsidRPr="008B5075">
              <w:rPr>
                <w:b/>
                <w:sz w:val="18"/>
                <w:szCs w:val="18"/>
              </w:rPr>
              <w:fldChar w:fldCharType="end"/>
            </w:r>
            <w:r w:rsidR="005F5B44" w:rsidRPr="008B5075">
              <w:rPr>
                <w:b/>
                <w:sz w:val="18"/>
                <w:szCs w:val="18"/>
              </w:rPr>
            </w:r>
            <w:r w:rsidR="005F5B44" w:rsidRPr="008B5075">
              <w:rPr>
                <w:b/>
                <w:sz w:val="18"/>
                <w:szCs w:val="18"/>
              </w:rPr>
              <w:fldChar w:fldCharType="separate"/>
            </w:r>
            <w:r w:rsidR="00326ACD" w:rsidRPr="008B5075">
              <w:rPr>
                <w:b/>
                <w:noProof/>
                <w:sz w:val="18"/>
                <w:szCs w:val="18"/>
                <w:vertAlign w:val="superscript"/>
              </w:rPr>
              <w:t>17</w:t>
            </w:r>
            <w:r w:rsidR="005F5B44" w:rsidRPr="008B5075">
              <w:rPr>
                <w:b/>
                <w:sz w:val="18"/>
                <w:szCs w:val="18"/>
              </w:rPr>
              <w:fldChar w:fldCharType="end"/>
            </w:r>
          </w:p>
        </w:tc>
      </w:tr>
      <w:tr w:rsidR="00580A46" w:rsidRPr="008B5075" w14:paraId="62B2C5A3" w14:textId="77777777" w:rsidTr="004D5346">
        <w:trPr>
          <w:trHeight w:val="20"/>
        </w:trPr>
        <w:tc>
          <w:tcPr>
            <w:tcW w:w="311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CDBDD" w14:textId="77777777" w:rsidR="00580A46" w:rsidRPr="008B5075" w:rsidRDefault="00580A46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BAA30" w14:textId="2B51C9D1" w:rsidR="00580A46" w:rsidRPr="008B5075" w:rsidRDefault="00580A46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CEBD9" w14:textId="439435ED" w:rsidR="00580A46" w:rsidRPr="008B5075" w:rsidRDefault="00580A46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 xml:space="preserve">8/8 </w:t>
            </w:r>
            <w:proofErr w:type="spellStart"/>
            <w:r w:rsidR="002530D4" w:rsidRPr="008B5075">
              <w:rPr>
                <w:rFonts w:cs="Arial"/>
                <w:spacing w:val="2"/>
                <w:sz w:val="18"/>
                <w:szCs w:val="18"/>
              </w:rPr>
              <w:t>mU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0B9B4" w14:textId="641457DC" w:rsidR="00580A46" w:rsidRPr="008B5075" w:rsidRDefault="00580A46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0E803" w14:textId="0E3791A8" w:rsidR="00580A46" w:rsidRPr="008B5075" w:rsidRDefault="00580A46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 xml:space="preserve">8/8 </w:t>
            </w:r>
            <w:proofErr w:type="spellStart"/>
            <w:r w:rsidR="002530D4" w:rsidRPr="008B5075">
              <w:rPr>
                <w:rFonts w:cs="Arial"/>
                <w:spacing w:val="2"/>
                <w:sz w:val="18"/>
                <w:szCs w:val="18"/>
              </w:rPr>
              <w:t>mU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188B7" w14:textId="6DFED9CB" w:rsidR="00580A46" w:rsidRPr="008B5075" w:rsidRDefault="00580A46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S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6B536" w14:textId="281BC2CD" w:rsidR="00580A46" w:rsidRPr="008B5075" w:rsidRDefault="00580A46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 xml:space="preserve">8/8 </w:t>
            </w:r>
            <w:proofErr w:type="spellStart"/>
            <w:r w:rsidR="002530D4" w:rsidRPr="008B5075">
              <w:rPr>
                <w:rFonts w:cs="Arial"/>
                <w:spacing w:val="2"/>
                <w:sz w:val="18"/>
                <w:szCs w:val="18"/>
              </w:rPr>
              <w:t>mUD</w:t>
            </w:r>
            <w:proofErr w:type="spellEnd"/>
          </w:p>
        </w:tc>
      </w:tr>
      <w:tr w:rsidR="00A41B80" w:rsidRPr="008B5075" w14:paraId="5A1CB6D7" w14:textId="77777777" w:rsidTr="004D5346">
        <w:trPr>
          <w:trHeight w:val="20"/>
        </w:trPr>
        <w:tc>
          <w:tcPr>
            <w:tcW w:w="3112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2DD06B0" w14:textId="4EE20497" w:rsidR="00A41B80" w:rsidRPr="008B5075" w:rsidRDefault="00A41B80">
            <w:pPr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Cohort/</w:t>
            </w:r>
            <w:r w:rsidR="003F2B08" w:rsidRPr="008B5075">
              <w:rPr>
                <w:rFonts w:cs="Arial"/>
                <w:spacing w:val="2"/>
                <w:sz w:val="18"/>
                <w:szCs w:val="18"/>
              </w:rPr>
              <w:t>Registry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1545CE" w14:textId="0B185651" w:rsidR="00A41B80" w:rsidRPr="008B5075" w:rsidRDefault="003F2B08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DRST</w:t>
            </w:r>
            <w:r w:rsidR="00CE1033" w:rsidRPr="008B5075">
              <w:rPr>
                <w:rFonts w:ascii="Arial" w:hAnsi="Arial" w:cs="Arial"/>
                <w:spacing w:val="2"/>
                <w:sz w:val="18"/>
                <w:szCs w:val="18"/>
              </w:rPr>
              <w:t xml:space="preserve"> (Germany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63CAF" w14:textId="1B66C53A" w:rsidR="00A41B80" w:rsidRPr="008B5075" w:rsidRDefault="003F2B08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CIBMTR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43DA5C" w14:textId="1EEA1B48" w:rsidR="00A41B80" w:rsidRPr="008B5075" w:rsidRDefault="003F2B08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CIBMTR</w:t>
            </w:r>
          </w:p>
        </w:tc>
      </w:tr>
      <w:tr w:rsidR="00640502" w:rsidRPr="008B5075" w14:paraId="28692C50" w14:textId="77777777" w:rsidTr="004D5346">
        <w:trPr>
          <w:trHeight w:val="20"/>
        </w:trPr>
        <w:tc>
          <w:tcPr>
            <w:tcW w:w="311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7EFBE" w14:textId="06DD72A2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N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D553DE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51A0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2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EB492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674D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1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C4FFE4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7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999EAD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948</w:t>
            </w:r>
          </w:p>
        </w:tc>
      </w:tr>
      <w:tr w:rsidR="00701934" w:rsidRPr="008B5075" w14:paraId="3304ABE6" w14:textId="77777777" w:rsidTr="00B25AEB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3121CE" w14:textId="0BF777F8" w:rsidR="00701934" w:rsidRPr="008B5075" w:rsidRDefault="00701934">
            <w:pPr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Year of H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EA9B14" w14:textId="6D1D684C" w:rsidR="00701934" w:rsidRPr="008B5075" w:rsidRDefault="00845B74">
            <w:pPr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range</w:t>
            </w:r>
          </w:p>
        </w:tc>
        <w:tc>
          <w:tcPr>
            <w:tcW w:w="2444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AC1385" w14:textId="3A2B0910" w:rsidR="00701934" w:rsidRPr="008B5075" w:rsidRDefault="00701934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010-2020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2093F2" w14:textId="122E4BC3" w:rsidR="00701934" w:rsidRPr="008B5075" w:rsidRDefault="00701934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011-2017</w:t>
            </w:r>
          </w:p>
        </w:tc>
        <w:tc>
          <w:tcPr>
            <w:tcW w:w="227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5DF4F" w14:textId="4B64E1D0" w:rsidR="00701934" w:rsidRPr="008B5075" w:rsidRDefault="00701934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011-2018</w:t>
            </w:r>
          </w:p>
        </w:tc>
      </w:tr>
      <w:tr w:rsidR="00845B74" w:rsidRPr="008B5075" w14:paraId="4846A83C" w14:textId="77777777" w:rsidTr="00A42084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5CE41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Follow-up time [</w:t>
            </w:r>
            <w:proofErr w:type="spellStart"/>
            <w:r w:rsidRPr="008B5075">
              <w:rPr>
                <w:rFonts w:cs="Arial"/>
                <w:spacing w:val="2"/>
                <w:sz w:val="18"/>
                <w:szCs w:val="18"/>
              </w:rPr>
              <w:t>ys</w:t>
            </w:r>
            <w:proofErr w:type="spellEnd"/>
            <w:r w:rsidRPr="008B5075">
              <w:rPr>
                <w:rFonts w:cs="Arial"/>
                <w:spacing w:val="2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6819B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edian [range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B70A06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.9 [0-11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658A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.8 [0-11.3]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2C456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 [0.3-8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A4AA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.8 [0.3-8.2]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0CC73B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.3 [0.5-9.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3E21F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.2 [0.3-9.4]</w:t>
            </w:r>
          </w:p>
        </w:tc>
      </w:tr>
      <w:tr w:rsidR="00845B74" w:rsidRPr="008B5075" w14:paraId="2F957100" w14:textId="77777777" w:rsidTr="00B25AEB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B0F211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Patient age [</w:t>
            </w:r>
            <w:proofErr w:type="spellStart"/>
            <w:r w:rsidRPr="008B5075">
              <w:rPr>
                <w:rFonts w:cs="Arial"/>
                <w:spacing w:val="2"/>
                <w:sz w:val="18"/>
                <w:szCs w:val="18"/>
              </w:rPr>
              <w:t>ys</w:t>
            </w:r>
            <w:proofErr w:type="spellEnd"/>
            <w:r w:rsidRPr="008B5075">
              <w:rPr>
                <w:rFonts w:cs="Arial"/>
                <w:spacing w:val="2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436212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edian [range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63BF5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1 [50-7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0703BD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3 [50-79]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274C6A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5 [50-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B67C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7 [50-80]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B9457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1 [50-8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9B51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3 [50-84]</w:t>
            </w:r>
          </w:p>
        </w:tc>
      </w:tr>
      <w:tr w:rsidR="00845B74" w:rsidRPr="008B5075" w14:paraId="258AB668" w14:textId="77777777" w:rsidTr="00A42084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CE80A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Donor age [</w:t>
            </w:r>
            <w:proofErr w:type="spellStart"/>
            <w:r w:rsidRPr="008B5075">
              <w:rPr>
                <w:rFonts w:cs="Arial"/>
                <w:spacing w:val="2"/>
                <w:sz w:val="18"/>
                <w:szCs w:val="18"/>
              </w:rPr>
              <w:t>ys</w:t>
            </w:r>
            <w:proofErr w:type="spellEnd"/>
            <w:r w:rsidRPr="008B5075">
              <w:rPr>
                <w:rFonts w:cs="Arial"/>
                <w:spacing w:val="2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E95B5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edian [range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C224EE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9 [50-7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B90B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7 [18-35]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3ABB21" w14:textId="472A0BB4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≥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BC8D" w14:textId="7EA82E22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≤3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3345B6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0 [50-8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644CF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5 [18-35]</w:t>
            </w:r>
          </w:p>
        </w:tc>
      </w:tr>
      <w:tr w:rsidR="00845B74" w:rsidRPr="008B5075" w14:paraId="3A4510F4" w14:textId="77777777" w:rsidTr="00B25AEB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847B43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Diagno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799E1E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AML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B3CA8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C7608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F8C91A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47CD20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9526EF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35E4A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00</w:t>
            </w:r>
          </w:p>
        </w:tc>
      </w:tr>
      <w:tr w:rsidR="00845B74" w:rsidRPr="008B5075" w14:paraId="5C55074E" w14:textId="77777777" w:rsidTr="00B25AEB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A832D7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B31F8B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DS/MPN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CE159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1F8366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009A5A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2E2E50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B36EB4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ADFB5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0</w:t>
            </w:r>
          </w:p>
        </w:tc>
      </w:tr>
      <w:tr w:rsidR="00845B74" w:rsidRPr="008B5075" w14:paraId="65E722E0" w14:textId="77777777" w:rsidTr="00A42084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63266" w14:textId="358656BA" w:rsidR="00213830" w:rsidRPr="008B5075" w:rsidRDefault="00213830" w:rsidP="00A112EE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D</w:t>
            </w:r>
            <w:r w:rsidR="00A112EE" w:rsidRPr="008B5075">
              <w:rPr>
                <w:rFonts w:cs="Arial"/>
                <w:spacing w:val="2"/>
                <w:sz w:val="18"/>
                <w:szCs w:val="18"/>
              </w:rPr>
              <w:t>isease</w:t>
            </w:r>
            <w:r w:rsidR="00580A46" w:rsidRPr="008B5075">
              <w:rPr>
                <w:rFonts w:cs="Arial"/>
                <w:spacing w:val="2"/>
                <w:sz w:val="18"/>
                <w:szCs w:val="18"/>
              </w:rPr>
              <w:t xml:space="preserve"> ris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83E96" w14:textId="425E4CE3" w:rsidR="00213830" w:rsidRPr="008B5075" w:rsidRDefault="00213830" w:rsidP="00A112EE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high/very high</w:t>
            </w:r>
            <w:r w:rsidR="00A112EE" w:rsidRPr="008B5075">
              <w:rPr>
                <w:rFonts w:cs="Arial"/>
                <w:spacing w:val="2"/>
                <w:sz w:val="18"/>
                <w:szCs w:val="18"/>
              </w:rPr>
              <w:t xml:space="preserve"> DRI </w:t>
            </w:r>
            <w:r w:rsidR="005B115D" w:rsidRPr="008B5075">
              <w:rPr>
                <w:rFonts w:cs="Arial"/>
                <w:spacing w:val="2"/>
                <w:sz w:val="18"/>
                <w:szCs w:val="18"/>
              </w:rPr>
              <w:t>or IPSS-R high/very high</w:t>
            </w:r>
            <w:r w:rsidR="00640502" w:rsidRPr="008B5075">
              <w:rPr>
                <w:rFonts w:cs="Arial"/>
                <w:spacing w:val="2"/>
                <w:sz w:val="18"/>
                <w:szCs w:val="18"/>
              </w:rPr>
              <w:br/>
            </w:r>
            <w:r w:rsidR="005B115D" w:rsidRPr="008B5075">
              <w:rPr>
                <w:rFonts w:cs="Arial"/>
                <w:spacing w:val="2"/>
                <w:sz w:val="18"/>
                <w:szCs w:val="18"/>
              </w:rPr>
              <w:t xml:space="preserve">or ELN </w:t>
            </w:r>
            <w:r w:rsidRPr="008B5075">
              <w:rPr>
                <w:rFonts w:cs="Arial"/>
                <w:spacing w:val="2"/>
                <w:sz w:val="18"/>
                <w:szCs w:val="18"/>
              </w:rPr>
              <w:t>adverse</w:t>
            </w:r>
            <w:r w:rsidR="00A112EE" w:rsidRPr="008B5075">
              <w:rPr>
                <w:rFonts w:cs="Arial"/>
                <w:spacing w:val="2"/>
                <w:sz w:val="18"/>
                <w:szCs w:val="18"/>
              </w:rPr>
              <w:t xml:space="preserve"> risk</w:t>
            </w:r>
            <w:r w:rsidR="00640502" w:rsidRPr="008B5075">
              <w:rPr>
                <w:rFonts w:cs="Arial"/>
                <w:spacing w:val="2"/>
                <w:sz w:val="18"/>
                <w:szCs w:val="18"/>
              </w:rPr>
              <w:t xml:space="preserve"> </w:t>
            </w:r>
            <w:r w:rsidRPr="008B5075">
              <w:rPr>
                <w:rFonts w:cs="Arial"/>
                <w:spacing w:val="2"/>
                <w:sz w:val="18"/>
                <w:szCs w:val="18"/>
              </w:rPr>
              <w:t>[%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15B79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FC90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F8CD57" w14:textId="10812CB2" w:rsidR="00213830" w:rsidRPr="008B5075" w:rsidRDefault="00CC1143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892D" w14:textId="155E8A8B" w:rsidR="00213830" w:rsidRPr="008B5075" w:rsidRDefault="00CC1143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9D65E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5A3D1C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5</w:t>
            </w:r>
          </w:p>
        </w:tc>
      </w:tr>
      <w:tr w:rsidR="00845B74" w:rsidRPr="008B5075" w14:paraId="0477C474" w14:textId="77777777" w:rsidTr="00B25AEB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31E50E" w14:textId="69F65D2F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8B5075">
              <w:rPr>
                <w:rFonts w:cs="Arial"/>
                <w:spacing w:val="2"/>
                <w:sz w:val="18"/>
                <w:szCs w:val="18"/>
              </w:rPr>
              <w:t>Karnofsky</w:t>
            </w:r>
            <w:proofErr w:type="spellEnd"/>
            <w:r w:rsidR="000F5C17" w:rsidRPr="008B5075">
              <w:rPr>
                <w:rFonts w:cs="Arial"/>
                <w:spacing w:val="2"/>
                <w:sz w:val="18"/>
                <w:szCs w:val="18"/>
              </w:rPr>
              <w:t xml:space="preserve"> Sco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2D49B0" w14:textId="2AA53845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≥90 [%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70CBAA" w14:textId="4FBFCC02" w:rsidR="00213830" w:rsidRPr="008B5075" w:rsidRDefault="0077727E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4213B8" w14:textId="0C0252E7" w:rsidR="00213830" w:rsidRPr="008B5075" w:rsidRDefault="0077727E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B6750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B7507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95B38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4150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5</w:t>
            </w:r>
          </w:p>
        </w:tc>
      </w:tr>
      <w:tr w:rsidR="00845B74" w:rsidRPr="008B5075" w14:paraId="0396AAA3" w14:textId="77777777" w:rsidTr="00A42084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842E0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Conditio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A4FB6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AC [%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00C5C5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007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0DBBDB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7B01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37A2EA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1C4C6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9</w:t>
            </w:r>
          </w:p>
        </w:tc>
      </w:tr>
      <w:tr w:rsidR="00845B74" w:rsidRPr="008B5075" w14:paraId="4DCBA9D5" w14:textId="77777777" w:rsidTr="00B25AEB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1CE65D" w14:textId="764091AA" w:rsidR="00213830" w:rsidRPr="008B5075" w:rsidRDefault="004F52EE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GVHD</w:t>
            </w:r>
            <w:r w:rsidR="00213830" w:rsidRPr="008B5075">
              <w:rPr>
                <w:rFonts w:cs="Arial"/>
                <w:spacing w:val="2"/>
                <w:sz w:val="18"/>
                <w:szCs w:val="18"/>
              </w:rPr>
              <w:t xml:space="preserve"> Prophylax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BE4BA2" w14:textId="77777777" w:rsidR="00213830" w:rsidRPr="008B5075" w:rsidRDefault="00213830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ATG [%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87B7D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564AFF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7D14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749D48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2C31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37E29" w14:textId="77777777" w:rsidR="00213830" w:rsidRPr="008B5075" w:rsidRDefault="00213830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7</w:t>
            </w:r>
          </w:p>
        </w:tc>
      </w:tr>
      <w:tr w:rsidR="00A42084" w:rsidRPr="008B5075" w14:paraId="17D21996" w14:textId="77777777" w:rsidTr="00B25AEB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3F4066" w14:textId="77777777" w:rsidR="00640502" w:rsidRPr="008B5075" w:rsidRDefault="00640502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9651BD" w14:textId="4E6C1884" w:rsidR="00640502" w:rsidRPr="008B5075" w:rsidRDefault="00E474A7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B5075">
              <w:rPr>
                <w:rFonts w:cs="Arial"/>
                <w:spacing w:val="2"/>
                <w:sz w:val="18"/>
                <w:szCs w:val="18"/>
              </w:rPr>
              <w:t>PT</w:t>
            </w:r>
            <w:r w:rsidR="00640502" w:rsidRPr="008B5075">
              <w:rPr>
                <w:rFonts w:cs="Arial"/>
                <w:spacing w:val="2"/>
                <w:sz w:val="18"/>
                <w:szCs w:val="18"/>
              </w:rPr>
              <w:t>Cy</w:t>
            </w:r>
            <w:proofErr w:type="spellEnd"/>
            <w:r w:rsidR="00640502" w:rsidRPr="008B5075">
              <w:rPr>
                <w:rFonts w:cs="Arial"/>
                <w:spacing w:val="2"/>
                <w:sz w:val="18"/>
                <w:szCs w:val="18"/>
              </w:rPr>
              <w:t xml:space="preserve"> [%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CA7A7A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C98AB6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48728" w14:textId="64201D5F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z w:val="18"/>
                <w:szCs w:val="18"/>
              </w:rPr>
              <w:t>not available</w:t>
            </w:r>
          </w:p>
        </w:tc>
        <w:tc>
          <w:tcPr>
            <w:tcW w:w="227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4B9CFB" w14:textId="36254B31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z w:val="18"/>
                <w:szCs w:val="18"/>
              </w:rPr>
              <w:t>not available</w:t>
            </w:r>
          </w:p>
        </w:tc>
      </w:tr>
      <w:tr w:rsidR="00845B74" w:rsidRPr="008B5075" w14:paraId="126EC999" w14:textId="77777777" w:rsidTr="00A42084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C3F25" w14:textId="77777777" w:rsidR="00640502" w:rsidRPr="008B5075" w:rsidRDefault="00640502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Stem cell sour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F5C5D" w14:textId="77777777" w:rsidR="00640502" w:rsidRPr="008B5075" w:rsidRDefault="00640502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PBSC [%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07213D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2FF9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A44563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D051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7275BE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1BA3FB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89</w:t>
            </w:r>
          </w:p>
        </w:tc>
      </w:tr>
      <w:tr w:rsidR="00845B74" w:rsidRPr="008B5075" w14:paraId="26F7F543" w14:textId="77777777" w:rsidTr="00662475">
        <w:trPr>
          <w:trHeight w:val="20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38BE56" w14:textId="77777777" w:rsidR="00640502" w:rsidRPr="008B5075" w:rsidRDefault="00640502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Sex mat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EAB537" w14:textId="26C5318E" w:rsidR="00640502" w:rsidRPr="008B5075" w:rsidRDefault="00640502" w:rsidP="004D5346">
            <w:pPr>
              <w:spacing w:before="20" w:after="20" w:line="240" w:lineRule="auto"/>
              <w:ind w:left="-57" w:right="-57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B5075">
              <w:rPr>
                <w:rFonts w:cs="Arial"/>
                <w:spacing w:val="2"/>
                <w:sz w:val="18"/>
                <w:szCs w:val="18"/>
              </w:rPr>
              <w:t>p</w:t>
            </w:r>
            <w:r w:rsidR="00AF0C2F" w:rsidRPr="008B5075">
              <w:rPr>
                <w:rFonts w:cs="Arial"/>
                <w:spacing w:val="2"/>
                <w:sz w:val="18"/>
                <w:szCs w:val="18"/>
              </w:rPr>
              <w:t>at</w:t>
            </w:r>
            <w:r w:rsidRPr="008B5075">
              <w:rPr>
                <w:rFonts w:cs="Arial"/>
                <w:spacing w:val="2"/>
                <w:sz w:val="18"/>
                <w:szCs w:val="18"/>
              </w:rPr>
              <w:t>M-d</w:t>
            </w:r>
            <w:r w:rsidR="00AF0C2F" w:rsidRPr="008B5075">
              <w:rPr>
                <w:rFonts w:cs="Arial"/>
                <w:spacing w:val="2"/>
                <w:sz w:val="18"/>
                <w:szCs w:val="18"/>
              </w:rPr>
              <w:t>on</w:t>
            </w:r>
            <w:r w:rsidRPr="008B5075">
              <w:rPr>
                <w:rFonts w:cs="Arial"/>
                <w:spacing w:val="2"/>
                <w:sz w:val="18"/>
                <w:szCs w:val="18"/>
              </w:rPr>
              <w:t>F</w:t>
            </w:r>
            <w:proofErr w:type="spellEnd"/>
            <w:r w:rsidRPr="008B5075">
              <w:rPr>
                <w:rFonts w:cs="Arial"/>
                <w:spacing w:val="2"/>
                <w:sz w:val="18"/>
                <w:szCs w:val="18"/>
              </w:rPr>
              <w:t xml:space="preserve"> [%]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7063B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6B3AB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75D5F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A5CC78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A1F1F5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CC2016" w14:textId="77777777" w:rsidR="00640502" w:rsidRPr="008B5075" w:rsidRDefault="00640502" w:rsidP="004D534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1</w:t>
            </w:r>
          </w:p>
        </w:tc>
      </w:tr>
      <w:tr w:rsidR="00845B74" w:rsidRPr="008B5075" w14:paraId="2680D266" w14:textId="77777777" w:rsidTr="00662475">
        <w:trPr>
          <w:trHeight w:val="20"/>
        </w:trPr>
        <w:tc>
          <w:tcPr>
            <w:tcW w:w="1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8DC31" w14:textId="77777777" w:rsidR="00640502" w:rsidRPr="008B5075" w:rsidRDefault="00640502" w:rsidP="004D5346">
            <w:pPr>
              <w:spacing w:before="20" w:after="20" w:line="240" w:lineRule="auto"/>
              <w:ind w:left="-57" w:right="-57"/>
              <w:jc w:val="left"/>
              <w:rPr>
                <w:rFonts w:cs="Arial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CMV matc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FE12C" w14:textId="77777777" w:rsidR="007F20C6" w:rsidRPr="008B5075" w:rsidRDefault="00E97D1A" w:rsidP="007F20C6">
            <w:pPr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p</w:t>
            </w:r>
            <w:r w:rsidR="00AF0C2F" w:rsidRPr="008B5075">
              <w:rPr>
                <w:rFonts w:cs="Arial"/>
                <w:spacing w:val="2"/>
                <w:sz w:val="18"/>
                <w:szCs w:val="18"/>
              </w:rPr>
              <w:t>at</w:t>
            </w:r>
            <w:r w:rsidRPr="008B5075">
              <w:rPr>
                <w:rFonts w:cs="Arial"/>
                <w:spacing w:val="2"/>
                <w:sz w:val="18"/>
                <w:szCs w:val="18"/>
              </w:rPr>
              <w:t>-</w:t>
            </w:r>
            <w:r w:rsidR="00640502" w:rsidRPr="008B5075">
              <w:rPr>
                <w:rFonts w:cs="Arial"/>
                <w:spacing w:val="2"/>
                <w:sz w:val="18"/>
                <w:szCs w:val="18"/>
              </w:rPr>
              <w:t>/d</w:t>
            </w:r>
            <w:r w:rsidR="00AF0C2F" w:rsidRPr="008B5075">
              <w:rPr>
                <w:rFonts w:cs="Arial"/>
                <w:spacing w:val="2"/>
                <w:sz w:val="18"/>
                <w:szCs w:val="18"/>
              </w:rPr>
              <w:t>on</w:t>
            </w:r>
            <w:r w:rsidR="00415663" w:rsidRPr="008B5075">
              <w:rPr>
                <w:rFonts w:cs="Arial"/>
                <w:spacing w:val="2"/>
                <w:sz w:val="18"/>
                <w:szCs w:val="18"/>
              </w:rPr>
              <w:t>-</w:t>
            </w:r>
            <w:r w:rsidR="00640502" w:rsidRPr="008B5075">
              <w:rPr>
                <w:rFonts w:cs="Arial"/>
                <w:spacing w:val="2"/>
                <w:sz w:val="18"/>
                <w:szCs w:val="18"/>
              </w:rPr>
              <w:t xml:space="preserve"> [%]</w:t>
            </w:r>
          </w:p>
          <w:p w14:paraId="4A73F6E7" w14:textId="48239609" w:rsidR="00E97D1A" w:rsidRPr="008B5075" w:rsidRDefault="00E97D1A" w:rsidP="007F20C6">
            <w:pPr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pat+/don+ [%]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72B32" w14:textId="77777777" w:rsidR="007F20C6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3</w:t>
            </w:r>
          </w:p>
          <w:p w14:paraId="5DD3D11C" w14:textId="0F4705DD" w:rsidR="00E97D1A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3800D" w14:textId="77777777" w:rsidR="007F20C6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5</w:t>
            </w:r>
          </w:p>
          <w:p w14:paraId="220A0D2B" w14:textId="665C2DBD" w:rsidR="00E97D1A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4F988" w14:textId="77777777" w:rsidR="007F20C6" w:rsidRPr="008B5075" w:rsidRDefault="00415663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</w:t>
            </w:r>
            <w:r w:rsidR="00E97D1A" w:rsidRPr="008B5075">
              <w:rPr>
                <w:rFonts w:ascii="Arial" w:hAnsi="Arial" w:cs="Arial"/>
                <w:spacing w:val="2"/>
                <w:sz w:val="18"/>
                <w:szCs w:val="18"/>
              </w:rPr>
              <w:t>1</w:t>
            </w:r>
          </w:p>
          <w:p w14:paraId="76A7F6F8" w14:textId="14E48D01" w:rsidR="00E97D1A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E5BAD" w14:textId="77777777" w:rsidR="007F20C6" w:rsidRPr="008B5075" w:rsidRDefault="00415663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</w:t>
            </w:r>
            <w:r w:rsidR="00E97D1A" w:rsidRPr="008B5075">
              <w:rPr>
                <w:rFonts w:ascii="Arial" w:hAnsi="Arial" w:cs="Arial"/>
                <w:spacing w:val="2"/>
                <w:sz w:val="18"/>
                <w:szCs w:val="18"/>
              </w:rPr>
              <w:t>2</w:t>
            </w:r>
          </w:p>
          <w:p w14:paraId="24BA8BD2" w14:textId="5A7BC894" w:rsidR="00E97D1A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098DA" w14:textId="77777777" w:rsidR="007F20C6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9</w:t>
            </w:r>
          </w:p>
          <w:p w14:paraId="2392B75B" w14:textId="52A04905" w:rsidR="00E97D1A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6BC04" w14:textId="77777777" w:rsidR="007F20C6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4</w:t>
            </w:r>
          </w:p>
          <w:p w14:paraId="4E90DD26" w14:textId="6893B577" w:rsidR="00E97D1A" w:rsidRPr="008B5075" w:rsidRDefault="00E97D1A" w:rsidP="007F20C6">
            <w:pPr>
              <w:pStyle w:val="StandardWeb"/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6</w:t>
            </w:r>
          </w:p>
        </w:tc>
      </w:tr>
      <w:tr w:rsidR="00C5334F" w:rsidRPr="008B5075" w14:paraId="6C033070" w14:textId="77777777" w:rsidTr="00826FE1">
        <w:trPr>
          <w:trHeight w:val="2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9F9D6" w14:textId="5FFFF436" w:rsidR="00C5334F" w:rsidRPr="008B5075" w:rsidRDefault="00C5334F" w:rsidP="00C5334F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AML</w:t>
            </w:r>
          </w:p>
          <w:p w14:paraId="47757041" w14:textId="77777777" w:rsidR="00C5334F" w:rsidRPr="008B5075" w:rsidRDefault="00C5334F" w:rsidP="00C5334F">
            <w:pPr>
              <w:tabs>
                <w:tab w:val="left" w:pos="174"/>
                <w:tab w:val="left" w:pos="316"/>
              </w:tabs>
              <w:spacing w:before="20" w:after="20" w:line="240" w:lineRule="auto"/>
              <w:ind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</w:p>
          <w:p w14:paraId="70AF2E23" w14:textId="2995E590" w:rsidR="00C5334F" w:rsidRPr="008B5075" w:rsidRDefault="00C5334F" w:rsidP="004C37D5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 xml:space="preserve">5-yr EFS </w:t>
            </w:r>
          </w:p>
          <w:p w14:paraId="240DB5B5" w14:textId="76948F30" w:rsidR="00C5334F" w:rsidRPr="008B5075" w:rsidRDefault="00C5334F" w:rsidP="004C37D5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>5-yr OS</w:t>
            </w:r>
          </w:p>
          <w:p w14:paraId="5FC4969F" w14:textId="3C462863" w:rsidR="00C5334F" w:rsidRPr="008B5075" w:rsidRDefault="00C5334F" w:rsidP="004C37D5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>5-yr CIR</w:t>
            </w:r>
          </w:p>
          <w:p w14:paraId="2AD475F2" w14:textId="6B39D7DA" w:rsidR="00C5334F" w:rsidRPr="008B5075" w:rsidRDefault="00C5334F" w:rsidP="00C5334F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>5-yr NRM</w:t>
            </w:r>
          </w:p>
          <w:p w14:paraId="719DD67C" w14:textId="13D33319" w:rsidR="00C5334F" w:rsidRPr="008B5075" w:rsidRDefault="00C5334F" w:rsidP="00C5334F">
            <w:pPr>
              <w:tabs>
                <w:tab w:val="left" w:pos="174"/>
                <w:tab w:val="left" w:pos="316"/>
                <w:tab w:val="left" w:pos="410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3A4550" w14:textId="72DC412E" w:rsidR="00C5334F" w:rsidRPr="008B5075" w:rsidRDefault="00C5334F" w:rsidP="00C5334F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[%] (95%-CI)</w:t>
            </w:r>
          </w:p>
          <w:p w14:paraId="70F6396E" w14:textId="77777777" w:rsidR="00C5334F" w:rsidRPr="008B5075" w:rsidRDefault="00C5334F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568A5F24" w14:textId="77777777" w:rsidR="00AF483D" w:rsidRPr="008B5075" w:rsidRDefault="00AF483D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22A3BC58" w14:textId="77777777" w:rsidR="00AF483D" w:rsidRPr="008B5075" w:rsidRDefault="00AF483D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28ED1C66" w14:textId="77777777" w:rsidR="00AF483D" w:rsidRPr="008B5075" w:rsidRDefault="00AF483D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6425174B" w14:textId="77777777" w:rsidR="00AF483D" w:rsidRPr="008B5075" w:rsidRDefault="00AF483D" w:rsidP="004C37D5">
            <w:pPr>
              <w:tabs>
                <w:tab w:val="left" w:pos="316"/>
              </w:tabs>
              <w:spacing w:before="20" w:after="20" w:line="240" w:lineRule="auto"/>
              <w:ind w:right="-57"/>
              <w:rPr>
                <w:rFonts w:cs="Arial"/>
                <w:spacing w:val="2"/>
                <w:sz w:val="18"/>
                <w:szCs w:val="18"/>
              </w:rPr>
            </w:pPr>
          </w:p>
          <w:p w14:paraId="4F3A3547" w14:textId="438A1C83" w:rsidR="00AF483D" w:rsidRPr="008B5075" w:rsidRDefault="00AF483D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347BFD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  <w:lang w:val="pl-PL"/>
              </w:rPr>
            </w:pPr>
          </w:p>
          <w:p w14:paraId="7E8571A9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  <w:lang w:val="pl-PL"/>
              </w:rPr>
            </w:pPr>
          </w:p>
          <w:p w14:paraId="5097D64B" w14:textId="6A8832DB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  <w:lang w:val="pl-PL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  <w:lang w:val="pl-PL"/>
              </w:rPr>
              <w:t>41 (36-45)</w:t>
            </w:r>
          </w:p>
          <w:p w14:paraId="1289067C" w14:textId="0613F40C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5 (40-50)</w:t>
            </w:r>
          </w:p>
          <w:p w14:paraId="4AA20AD1" w14:textId="468626D5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4 (30-39)</w:t>
            </w:r>
          </w:p>
          <w:p w14:paraId="4585DB8D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5 (22-29)</w:t>
            </w:r>
          </w:p>
          <w:p w14:paraId="071AC3BB" w14:textId="0B07C4E1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449214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50A4EBA5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7675F39B" w14:textId="238C953E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2 (38-45)</w:t>
            </w:r>
          </w:p>
          <w:p w14:paraId="3AD17CF5" w14:textId="63463986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 xml:space="preserve">48 </w:t>
            </w:r>
            <w:r w:rsidR="00826FE1">
              <w:rPr>
                <w:rFonts w:ascii="Arial" w:hAnsi="Arial" w:cs="Arial"/>
                <w:spacing w:val="2"/>
                <w:sz w:val="18"/>
                <w:szCs w:val="18"/>
              </w:rPr>
              <w:t>(</w:t>
            </w: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4-52)</w:t>
            </w:r>
          </w:p>
          <w:p w14:paraId="31448B46" w14:textId="1819A6E5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4 (30-37)</w:t>
            </w:r>
          </w:p>
          <w:p w14:paraId="2D9FC543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5 (22-28)</w:t>
            </w:r>
          </w:p>
          <w:p w14:paraId="28D395BB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C5DE36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65EAC3A9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7C6CC418" w14:textId="7EC4E7B9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22E6B434" w14:textId="62FAA203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07164A79" w14:textId="44262608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7D33B7E1" w14:textId="658EEF98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5823F4A2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22E38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6E54015E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5B7FC5AE" w14:textId="068DCBB0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6A9E76CB" w14:textId="08CBDD0F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245CDAC3" w14:textId="0FEC2BD2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19411E8B" w14:textId="686D5E0C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766CD28D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D7AB5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3B996525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10332BF0" w14:textId="2B24512C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1 (38-43)</w:t>
            </w:r>
          </w:p>
          <w:p w14:paraId="49240E9E" w14:textId="2B4ABE62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7 (45-49)</w:t>
            </w:r>
          </w:p>
          <w:p w14:paraId="63D2DEC2" w14:textId="6D766E52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1 (39-43)</w:t>
            </w:r>
          </w:p>
          <w:p w14:paraId="2BB89FA8" w14:textId="453709DF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0 (17-24)</w:t>
            </w:r>
          </w:p>
          <w:p w14:paraId="47D6540C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1A813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5A29DC02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3B581982" w14:textId="73732CE2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4 (42-46)</w:t>
            </w:r>
          </w:p>
          <w:p w14:paraId="0C3DBDA7" w14:textId="248DC5ED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7 (44-49)</w:t>
            </w:r>
          </w:p>
          <w:p w14:paraId="4653E961" w14:textId="6DEED742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5 (33-37)</w:t>
            </w:r>
          </w:p>
          <w:p w14:paraId="28F9C9BF" w14:textId="58EF79A0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17 (15-</w:t>
            </w:r>
            <w:r w:rsidR="00AF483D" w:rsidRPr="008B5075">
              <w:rPr>
                <w:rFonts w:ascii="Arial" w:hAnsi="Arial" w:cs="Arial"/>
                <w:spacing w:val="2"/>
                <w:sz w:val="18"/>
                <w:szCs w:val="18"/>
              </w:rPr>
              <w:t>20) *</w:t>
            </w:r>
          </w:p>
          <w:p w14:paraId="04632EB3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</w:tr>
      <w:tr w:rsidR="00C5334F" w:rsidRPr="008B5075" w14:paraId="64E292FB" w14:textId="77777777" w:rsidTr="00DB4CA1">
        <w:trPr>
          <w:trHeight w:val="20"/>
        </w:trPr>
        <w:tc>
          <w:tcPr>
            <w:tcW w:w="1694" w:type="dxa"/>
          </w:tcPr>
          <w:p w14:paraId="2C1A94F9" w14:textId="2D87A733" w:rsidR="00C5334F" w:rsidRPr="008B5075" w:rsidRDefault="00C5334F" w:rsidP="00C5334F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MDS/MPN</w:t>
            </w:r>
          </w:p>
          <w:p w14:paraId="12D1D845" w14:textId="77777777" w:rsidR="00C5334F" w:rsidRPr="008B5075" w:rsidRDefault="00C5334F" w:rsidP="00C5334F">
            <w:pPr>
              <w:tabs>
                <w:tab w:val="left" w:pos="174"/>
                <w:tab w:val="left" w:pos="316"/>
              </w:tabs>
              <w:spacing w:before="20" w:after="20" w:line="240" w:lineRule="auto"/>
              <w:ind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</w:p>
          <w:p w14:paraId="3B6D26B1" w14:textId="7259C092" w:rsidR="00C5334F" w:rsidRPr="008B5075" w:rsidRDefault="00C5334F" w:rsidP="004C37D5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 xml:space="preserve">5-yr EFS </w:t>
            </w:r>
          </w:p>
          <w:p w14:paraId="67611842" w14:textId="783DA476" w:rsidR="00C5334F" w:rsidRPr="008B5075" w:rsidRDefault="00C5334F" w:rsidP="004C37D5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>5-yr OS</w:t>
            </w:r>
          </w:p>
          <w:p w14:paraId="17986043" w14:textId="6FDB33C8" w:rsidR="00C5334F" w:rsidRPr="008B5075" w:rsidRDefault="00C5334F" w:rsidP="004C37D5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>5-yr CIR</w:t>
            </w:r>
          </w:p>
          <w:p w14:paraId="4BB1963F" w14:textId="77777777" w:rsidR="00C5334F" w:rsidRPr="008B5075" w:rsidRDefault="00C5334F" w:rsidP="00C5334F">
            <w:pPr>
              <w:tabs>
                <w:tab w:val="left" w:pos="174"/>
                <w:tab w:val="left" w:pos="316"/>
              </w:tabs>
              <w:spacing w:before="20" w:after="20" w:line="240" w:lineRule="auto"/>
              <w:ind w:left="-57"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ab/>
              <w:t>5-yr NRM</w:t>
            </w:r>
          </w:p>
          <w:p w14:paraId="76DDD9A8" w14:textId="77777777" w:rsidR="00C5334F" w:rsidRPr="008B5075" w:rsidRDefault="00C5334F" w:rsidP="004C37D5">
            <w:pPr>
              <w:tabs>
                <w:tab w:val="left" w:pos="174"/>
                <w:tab w:val="left" w:pos="316"/>
                <w:tab w:val="left" w:pos="410"/>
              </w:tabs>
              <w:spacing w:before="20" w:after="20" w:line="240" w:lineRule="auto"/>
              <w:ind w:right="-57"/>
              <w:jc w:val="left"/>
              <w:rPr>
                <w:rFonts w:cs="Arial"/>
                <w:spacing w:val="2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004510" w14:textId="77777777" w:rsidR="00C5334F" w:rsidRPr="008B5075" w:rsidRDefault="00C5334F" w:rsidP="00C5334F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  <w:r w:rsidRPr="008B5075">
              <w:rPr>
                <w:rFonts w:cs="Arial"/>
                <w:spacing w:val="2"/>
                <w:sz w:val="18"/>
                <w:szCs w:val="18"/>
              </w:rPr>
              <w:t>[%] (95%-CI)</w:t>
            </w:r>
          </w:p>
          <w:p w14:paraId="256625F2" w14:textId="77777777" w:rsidR="00C5334F" w:rsidRPr="008B5075" w:rsidRDefault="00C5334F" w:rsidP="00C5334F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34C44B9A" w14:textId="77777777" w:rsidR="00C5334F" w:rsidRPr="008B5075" w:rsidRDefault="00C5334F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190C81E7" w14:textId="77777777" w:rsidR="00AF483D" w:rsidRPr="008B5075" w:rsidRDefault="00AF483D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29DBC246" w14:textId="77777777" w:rsidR="00AF483D" w:rsidRPr="008B5075" w:rsidRDefault="00AF483D" w:rsidP="00AF483D">
            <w:pPr>
              <w:tabs>
                <w:tab w:val="left" w:pos="316"/>
              </w:tabs>
              <w:spacing w:before="20" w:after="20" w:line="240" w:lineRule="auto"/>
              <w:ind w:left="-57" w:right="-57"/>
              <w:jc w:val="center"/>
              <w:rPr>
                <w:rFonts w:cs="Arial"/>
                <w:spacing w:val="2"/>
                <w:sz w:val="18"/>
                <w:szCs w:val="18"/>
              </w:rPr>
            </w:pPr>
          </w:p>
          <w:p w14:paraId="20B92D43" w14:textId="77777777" w:rsidR="00AF483D" w:rsidRPr="008B5075" w:rsidRDefault="00AF483D" w:rsidP="004C37D5">
            <w:pPr>
              <w:tabs>
                <w:tab w:val="left" w:pos="316"/>
              </w:tabs>
              <w:spacing w:before="20" w:after="20" w:line="240" w:lineRule="auto"/>
              <w:ind w:right="-57"/>
              <w:rPr>
                <w:rFonts w:cs="Arial"/>
                <w:spacing w:val="2"/>
                <w:sz w:val="18"/>
                <w:szCs w:val="18"/>
              </w:rPr>
            </w:pPr>
          </w:p>
          <w:p w14:paraId="26856C48" w14:textId="77777777" w:rsidR="00AF483D" w:rsidRPr="008B5075" w:rsidRDefault="00AF483D" w:rsidP="00AF483D">
            <w:pPr>
              <w:tabs>
                <w:tab w:val="left" w:pos="316"/>
              </w:tabs>
              <w:spacing w:before="20" w:after="20" w:line="240" w:lineRule="auto"/>
              <w:ind w:right="-57"/>
              <w:rPr>
                <w:rFonts w:cs="Arial"/>
                <w:spacing w:val="2"/>
                <w:sz w:val="18"/>
                <w:szCs w:val="18"/>
              </w:rPr>
            </w:pPr>
          </w:p>
        </w:tc>
        <w:tc>
          <w:tcPr>
            <w:tcW w:w="1168" w:type="dxa"/>
          </w:tcPr>
          <w:p w14:paraId="1AE6EF39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  <w:lang w:val="pl-PL"/>
              </w:rPr>
            </w:pPr>
          </w:p>
          <w:p w14:paraId="287428DD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  <w:lang w:val="pl-PL"/>
              </w:rPr>
            </w:pPr>
          </w:p>
          <w:p w14:paraId="25A1733A" w14:textId="475E75AB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1 (36-47)</w:t>
            </w:r>
          </w:p>
          <w:p w14:paraId="2DEA17AC" w14:textId="0DD4FE43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7 (42-5</w:t>
            </w:r>
            <w:r w:rsidR="00B844E2">
              <w:rPr>
                <w:rFonts w:ascii="Arial" w:hAnsi="Arial" w:cs="Arial"/>
                <w:spacing w:val="2"/>
                <w:sz w:val="18"/>
                <w:szCs w:val="18"/>
              </w:rPr>
              <w:t>2</w:t>
            </w: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)</w:t>
            </w:r>
          </w:p>
          <w:p w14:paraId="3C2716A5" w14:textId="3F2AFB59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0 (25-35)</w:t>
            </w:r>
          </w:p>
          <w:p w14:paraId="429C8AF6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9 (24-34)</w:t>
            </w:r>
          </w:p>
          <w:p w14:paraId="5749CDE4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A8BE31A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339406DB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02A23C68" w14:textId="6EF96935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46 (42-51)</w:t>
            </w:r>
          </w:p>
          <w:p w14:paraId="401776B9" w14:textId="71461B53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4 (50-59)</w:t>
            </w:r>
          </w:p>
          <w:p w14:paraId="2E77FBE7" w14:textId="29932FC5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5 (22-29)</w:t>
            </w:r>
          </w:p>
          <w:p w14:paraId="4C079081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8 (25-32)</w:t>
            </w:r>
          </w:p>
          <w:p w14:paraId="04F55BE0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121BE0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52C4667F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477E122E" w14:textId="0E9C72B5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5 (21-29)</w:t>
            </w:r>
          </w:p>
          <w:p w14:paraId="517E625E" w14:textId="22E950F0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4 (30-38)</w:t>
            </w:r>
          </w:p>
          <w:p w14:paraId="789088B6" w14:textId="6BD2D017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50 (46-54)</w:t>
            </w:r>
          </w:p>
          <w:p w14:paraId="5BD9A2C7" w14:textId="270E6276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26 (22-29)</w:t>
            </w:r>
          </w:p>
          <w:p w14:paraId="17B1B756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746A574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7C4621F6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2991DDDE" w14:textId="43974426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1 (27-34)</w:t>
            </w:r>
          </w:p>
          <w:p w14:paraId="08C20692" w14:textId="35475BF2" w:rsidR="00C5334F" w:rsidRPr="008B5075" w:rsidRDefault="00C5334F" w:rsidP="004C37D5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right="-57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7 (34-41)</w:t>
            </w:r>
          </w:p>
          <w:p w14:paraId="3189D255" w14:textId="08DD7BB3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7 (34-40)</w:t>
            </w:r>
          </w:p>
          <w:p w14:paraId="12794A36" w14:textId="0EE93D28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32 (29-35)</w:t>
            </w:r>
          </w:p>
          <w:p w14:paraId="2D2EDA25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90F702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626105AE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3F23CB03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5E7CED2A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08CB3D27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2682023D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0786AB6B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6" w:type="dxa"/>
          </w:tcPr>
          <w:p w14:paraId="649CA351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68324D5D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  <w:p w14:paraId="6CCEDB0C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2CE654DB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3A41D59E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23B2BC3A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8B5075">
              <w:rPr>
                <w:rFonts w:ascii="Arial" w:hAnsi="Arial" w:cs="Arial"/>
                <w:spacing w:val="2"/>
                <w:sz w:val="18"/>
                <w:szCs w:val="18"/>
              </w:rPr>
              <w:t>-</w:t>
            </w:r>
          </w:p>
          <w:p w14:paraId="794EF38E" w14:textId="77777777" w:rsidR="00C5334F" w:rsidRPr="008B5075" w:rsidRDefault="00C5334F" w:rsidP="00C5334F">
            <w:pPr>
              <w:pStyle w:val="StandardWeb"/>
              <w:tabs>
                <w:tab w:val="left" w:pos="316"/>
              </w:tabs>
              <w:spacing w:before="20" w:beforeAutospacing="0" w:after="20" w:afterAutospacing="0"/>
              <w:ind w:left="-57" w:right="-57"/>
              <w:jc w:val="center"/>
              <w:textAlignment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</w:tr>
    </w:tbl>
    <w:p w14:paraId="15357993" w14:textId="77777777" w:rsidR="00581476" w:rsidRDefault="00581476" w:rsidP="00E97D1A">
      <w:pPr>
        <w:spacing w:line="240" w:lineRule="auto"/>
        <w:ind w:right="-659"/>
        <w:rPr>
          <w:rFonts w:eastAsiaTheme="majorEastAsia"/>
          <w:sz w:val="20"/>
        </w:rPr>
      </w:pPr>
    </w:p>
    <w:p w14:paraId="59DFE4BD" w14:textId="7233F4E9" w:rsidR="00581476" w:rsidRDefault="00580A46" w:rsidP="00E97D1A">
      <w:pPr>
        <w:spacing w:line="240" w:lineRule="auto"/>
        <w:ind w:right="-659"/>
        <w:rPr>
          <w:rFonts w:eastAsiaTheme="majorEastAsia"/>
          <w:sz w:val="20"/>
        </w:rPr>
      </w:pPr>
      <w:r w:rsidRPr="008B5075">
        <w:rPr>
          <w:rFonts w:eastAsiaTheme="majorEastAsia"/>
          <w:sz w:val="20"/>
        </w:rPr>
        <w:t>Legend:</w:t>
      </w:r>
      <w:r w:rsidR="00D570ED" w:rsidRPr="008B5075">
        <w:rPr>
          <w:rFonts w:eastAsiaTheme="majorEastAsia"/>
          <w:sz w:val="20"/>
        </w:rPr>
        <w:t xml:space="preserve"> </w:t>
      </w:r>
      <w:r w:rsidRPr="008B5075">
        <w:rPr>
          <w:rFonts w:eastAsiaTheme="majorEastAsia"/>
          <w:sz w:val="20"/>
        </w:rPr>
        <w:t xml:space="preserve">N, number of donors; </w:t>
      </w:r>
      <w:proofErr w:type="spellStart"/>
      <w:r w:rsidRPr="008B5075">
        <w:rPr>
          <w:rFonts w:eastAsiaTheme="majorEastAsia"/>
          <w:sz w:val="20"/>
        </w:rPr>
        <w:t>ys</w:t>
      </w:r>
      <w:proofErr w:type="spellEnd"/>
      <w:r w:rsidRPr="008B5075">
        <w:rPr>
          <w:rFonts w:eastAsiaTheme="majorEastAsia"/>
          <w:sz w:val="20"/>
        </w:rPr>
        <w:t xml:space="preserve">, years; </w:t>
      </w:r>
      <w:r w:rsidR="00581476">
        <w:rPr>
          <w:rFonts w:eastAsiaTheme="majorEastAsia"/>
          <w:sz w:val="20"/>
        </w:rPr>
        <w:t xml:space="preserve">HCT, </w:t>
      </w:r>
      <w:r w:rsidR="00581476" w:rsidRPr="008B5075">
        <w:rPr>
          <w:rFonts w:eastAsiaTheme="majorEastAsia"/>
          <w:sz w:val="20"/>
          <w:lang w:val="en-GB"/>
        </w:rPr>
        <w:t>hematopoietic cell transplantation</w:t>
      </w:r>
      <w:r w:rsidR="00581476">
        <w:rPr>
          <w:rFonts w:eastAsiaTheme="majorEastAsia"/>
          <w:sz w:val="20"/>
          <w:lang w:val="en-GB"/>
        </w:rPr>
        <w:t>;</w:t>
      </w:r>
      <w:r w:rsidR="00581476" w:rsidRPr="008B5075">
        <w:rPr>
          <w:rFonts w:eastAsiaTheme="majorEastAsia"/>
          <w:sz w:val="20"/>
        </w:rPr>
        <w:t xml:space="preserve"> </w:t>
      </w:r>
      <w:r w:rsidR="00AF0C2F" w:rsidRPr="008B5075">
        <w:rPr>
          <w:rFonts w:eastAsiaTheme="majorEastAsia"/>
          <w:sz w:val="20"/>
        </w:rPr>
        <w:t xml:space="preserve">AML, acute myeloid leukemia; MDS/MPN, myelodysplastic/ myeloproliferative neoplasms; </w:t>
      </w:r>
      <w:r w:rsidRPr="008B5075">
        <w:rPr>
          <w:rFonts w:eastAsiaTheme="majorEastAsia"/>
          <w:sz w:val="20"/>
        </w:rPr>
        <w:t xml:space="preserve">DRI, disease-risk index; ELN, European </w:t>
      </w:r>
      <w:proofErr w:type="spellStart"/>
      <w:r w:rsidRPr="008B5075">
        <w:rPr>
          <w:rFonts w:eastAsiaTheme="majorEastAsia"/>
          <w:sz w:val="20"/>
        </w:rPr>
        <w:t>LeukemiaNet</w:t>
      </w:r>
      <w:proofErr w:type="spellEnd"/>
      <w:r w:rsidR="00581476">
        <w:rPr>
          <w:rFonts w:eastAsiaTheme="majorEastAsia"/>
          <w:sz w:val="20"/>
        </w:rPr>
        <w:t>;</w:t>
      </w:r>
      <w:r w:rsidRPr="008B5075">
        <w:rPr>
          <w:rFonts w:eastAsiaTheme="majorEastAsia"/>
          <w:sz w:val="20"/>
        </w:rPr>
        <w:t xml:space="preserve"> MAC, myeloablative conditioning; </w:t>
      </w:r>
      <w:r w:rsidR="004F52EE" w:rsidRPr="008B5075">
        <w:rPr>
          <w:rFonts w:cs="Arial"/>
          <w:spacing w:val="2"/>
          <w:sz w:val="18"/>
          <w:szCs w:val="18"/>
        </w:rPr>
        <w:t>GVHD</w:t>
      </w:r>
      <w:r w:rsidR="000F5C17" w:rsidRPr="008B5075">
        <w:rPr>
          <w:rFonts w:eastAsiaTheme="majorEastAsia"/>
          <w:sz w:val="20"/>
        </w:rPr>
        <w:t>, Graft</w:t>
      </w:r>
      <w:r w:rsidR="00581476">
        <w:rPr>
          <w:rFonts w:eastAsiaTheme="majorEastAsia"/>
          <w:sz w:val="20"/>
        </w:rPr>
        <w:t>-</w:t>
      </w:r>
      <w:r w:rsidR="000F5C17" w:rsidRPr="008B5075">
        <w:rPr>
          <w:rFonts w:eastAsiaTheme="majorEastAsia"/>
          <w:sz w:val="20"/>
        </w:rPr>
        <w:t>versus</w:t>
      </w:r>
      <w:r w:rsidR="00581476">
        <w:rPr>
          <w:rFonts w:eastAsiaTheme="majorEastAsia"/>
          <w:sz w:val="20"/>
        </w:rPr>
        <w:t>-</w:t>
      </w:r>
      <w:r w:rsidR="000F5C17" w:rsidRPr="008B5075">
        <w:rPr>
          <w:rFonts w:eastAsiaTheme="majorEastAsia"/>
          <w:sz w:val="20"/>
        </w:rPr>
        <w:t xml:space="preserve">host disease; </w:t>
      </w:r>
      <w:r w:rsidRPr="008B5075">
        <w:rPr>
          <w:rFonts w:eastAsiaTheme="majorEastAsia"/>
          <w:sz w:val="20"/>
        </w:rPr>
        <w:t>ATG, anti-thymocyte globulin</w:t>
      </w:r>
      <w:r w:rsidR="00E474A7" w:rsidRPr="008B5075">
        <w:rPr>
          <w:rFonts w:eastAsiaTheme="majorEastAsia"/>
          <w:sz w:val="20"/>
        </w:rPr>
        <w:t xml:space="preserve">; </w:t>
      </w:r>
      <w:proofErr w:type="spellStart"/>
      <w:r w:rsidR="00E474A7" w:rsidRPr="008B5075">
        <w:rPr>
          <w:rFonts w:eastAsiaTheme="majorEastAsia"/>
          <w:sz w:val="20"/>
        </w:rPr>
        <w:t>PTCy</w:t>
      </w:r>
      <w:proofErr w:type="spellEnd"/>
      <w:r w:rsidR="00E474A7" w:rsidRPr="008B5075">
        <w:rPr>
          <w:rFonts w:eastAsiaTheme="majorEastAsia"/>
          <w:sz w:val="20"/>
        </w:rPr>
        <w:t>, p</w:t>
      </w:r>
      <w:r w:rsidRPr="008B5075">
        <w:rPr>
          <w:rFonts w:eastAsiaTheme="majorEastAsia"/>
          <w:sz w:val="20"/>
        </w:rPr>
        <w:t xml:space="preserve">ost-transplantation cyclophosphamide; PBSC, Peripheral </w:t>
      </w:r>
      <w:r w:rsidR="00E474A7" w:rsidRPr="008B5075">
        <w:rPr>
          <w:rFonts w:eastAsiaTheme="majorEastAsia"/>
          <w:sz w:val="20"/>
        </w:rPr>
        <w:t>B</w:t>
      </w:r>
      <w:r w:rsidRPr="008B5075">
        <w:rPr>
          <w:rFonts w:eastAsiaTheme="majorEastAsia"/>
          <w:sz w:val="20"/>
        </w:rPr>
        <w:t xml:space="preserve">lood </w:t>
      </w:r>
      <w:r w:rsidR="00E474A7" w:rsidRPr="008B5075">
        <w:rPr>
          <w:rFonts w:eastAsiaTheme="majorEastAsia"/>
          <w:sz w:val="20"/>
        </w:rPr>
        <w:t>Stem C</w:t>
      </w:r>
      <w:r w:rsidRPr="008B5075">
        <w:rPr>
          <w:rFonts w:eastAsiaTheme="majorEastAsia"/>
          <w:sz w:val="20"/>
        </w:rPr>
        <w:t>ell</w:t>
      </w:r>
      <w:r w:rsidR="00E474A7" w:rsidRPr="008B5075">
        <w:rPr>
          <w:rFonts w:eastAsiaTheme="majorEastAsia"/>
          <w:sz w:val="20"/>
        </w:rPr>
        <w:t>s</w:t>
      </w:r>
      <w:r w:rsidRPr="008B5075">
        <w:rPr>
          <w:rFonts w:eastAsiaTheme="majorEastAsia"/>
          <w:sz w:val="20"/>
        </w:rPr>
        <w:t>; CMV cytomegalovirus</w:t>
      </w:r>
      <w:r w:rsidR="00AF0C2F" w:rsidRPr="008B5075">
        <w:rPr>
          <w:rFonts w:eastAsiaTheme="majorEastAsia"/>
          <w:sz w:val="20"/>
        </w:rPr>
        <w:t xml:space="preserve">; pat, patient; don, donor; M, male; F, Female, -, negative; +, positive; MSD, matched sibling donor; </w:t>
      </w:r>
      <w:proofErr w:type="spellStart"/>
      <w:r w:rsidR="002530D4" w:rsidRPr="008B5075">
        <w:rPr>
          <w:rFonts w:eastAsiaTheme="majorEastAsia"/>
          <w:sz w:val="20"/>
        </w:rPr>
        <w:t>mUD</w:t>
      </w:r>
      <w:proofErr w:type="spellEnd"/>
      <w:r w:rsidR="00AF0C2F" w:rsidRPr="008B5075">
        <w:rPr>
          <w:rFonts w:eastAsiaTheme="majorEastAsia"/>
          <w:sz w:val="20"/>
        </w:rPr>
        <w:t>, matched unrelated donor</w:t>
      </w:r>
      <w:r w:rsidR="00D570ED" w:rsidRPr="008B5075">
        <w:rPr>
          <w:rFonts w:eastAsiaTheme="majorEastAsia"/>
          <w:sz w:val="20"/>
        </w:rPr>
        <w:t xml:space="preserve">; DRST, </w:t>
      </w:r>
      <w:proofErr w:type="spellStart"/>
      <w:r w:rsidR="00D570ED" w:rsidRPr="008B5075">
        <w:rPr>
          <w:rFonts w:eastAsiaTheme="majorEastAsia"/>
          <w:sz w:val="20"/>
        </w:rPr>
        <w:t>De</w:t>
      </w:r>
      <w:r w:rsidR="004D5346" w:rsidRPr="008B5075">
        <w:rPr>
          <w:rFonts w:eastAsiaTheme="majorEastAsia"/>
          <w:sz w:val="20"/>
        </w:rPr>
        <w:t>u</w:t>
      </w:r>
      <w:r w:rsidR="00D570ED" w:rsidRPr="008B5075">
        <w:rPr>
          <w:rFonts w:eastAsiaTheme="majorEastAsia"/>
          <w:sz w:val="20"/>
        </w:rPr>
        <w:t>tsches</w:t>
      </w:r>
      <w:proofErr w:type="spellEnd"/>
      <w:r w:rsidR="00D570ED" w:rsidRPr="008B5075">
        <w:rPr>
          <w:rFonts w:eastAsiaTheme="majorEastAsia"/>
          <w:sz w:val="20"/>
        </w:rPr>
        <w:t xml:space="preserve"> Register für </w:t>
      </w:r>
      <w:proofErr w:type="spellStart"/>
      <w:r w:rsidR="00D570ED" w:rsidRPr="008B5075">
        <w:rPr>
          <w:rFonts w:eastAsiaTheme="majorEastAsia"/>
          <w:sz w:val="20"/>
        </w:rPr>
        <w:t>Stammzelltransplantation</w:t>
      </w:r>
      <w:proofErr w:type="spellEnd"/>
      <w:r w:rsidR="00D570ED" w:rsidRPr="008B5075">
        <w:rPr>
          <w:rFonts w:eastAsiaTheme="majorEastAsia"/>
          <w:sz w:val="20"/>
        </w:rPr>
        <w:t>/German Registry for Stem Cell Transplantation; CIBMTR, Center for International Blood and Marrow Transplant Research</w:t>
      </w:r>
      <w:r w:rsidR="00F76ACD" w:rsidRPr="008B5075">
        <w:rPr>
          <w:rFonts w:eastAsiaTheme="majorEastAsia"/>
          <w:sz w:val="20"/>
        </w:rPr>
        <w:t>; *NRM reported for period from 2016-2018</w:t>
      </w:r>
      <w:r w:rsidR="00611549" w:rsidRPr="008B5075">
        <w:rPr>
          <w:rFonts w:eastAsiaTheme="majorEastAsia"/>
          <w:sz w:val="20"/>
        </w:rPr>
        <w:t>; EFS, event-free survival; OS, overall survival; CIR, cumulative incidence of relapse; NRM, cumulative incidence of non-relapse mortality.</w:t>
      </w:r>
    </w:p>
    <w:p w14:paraId="4E478375" w14:textId="77777777" w:rsidR="00581476" w:rsidRDefault="00581476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eastAsiaTheme="majorEastAsia"/>
          <w:sz w:val="20"/>
        </w:rPr>
      </w:pPr>
      <w:r>
        <w:rPr>
          <w:rFonts w:eastAsiaTheme="majorEastAsia"/>
          <w:sz w:val="20"/>
        </w:rPr>
        <w:br w:type="page"/>
      </w:r>
    </w:p>
    <w:p w14:paraId="307C0A2C" w14:textId="77777777" w:rsidR="009612F7" w:rsidRPr="008B5075" w:rsidRDefault="009612F7" w:rsidP="009612F7">
      <w:pPr>
        <w:pStyle w:val="berschrift2"/>
        <w:rPr>
          <w:lang w:val="fr-FR"/>
        </w:rPr>
      </w:pPr>
      <w:bookmarkStart w:id="6" w:name="_Toc202080130"/>
      <w:r w:rsidRPr="008B5075">
        <w:rPr>
          <w:lang w:val="fr-FR"/>
        </w:rPr>
        <w:lastRenderedPageBreak/>
        <w:t>Figure S</w:t>
      </w:r>
      <w:r>
        <w:rPr>
          <w:lang w:val="fr-FR"/>
        </w:rPr>
        <w:t>1</w:t>
      </w:r>
      <w:r w:rsidRPr="008B5075">
        <w:rPr>
          <w:lang w:val="fr-FR"/>
        </w:rPr>
        <w:t>. Numbers of HLA-</w:t>
      </w:r>
      <w:proofErr w:type="spellStart"/>
      <w:r w:rsidRPr="008B5075">
        <w:rPr>
          <w:lang w:val="fr-FR"/>
        </w:rPr>
        <w:t>identical</w:t>
      </w:r>
      <w:proofErr w:type="spellEnd"/>
      <w:r w:rsidRPr="008B5075">
        <w:rPr>
          <w:lang w:val="fr-FR"/>
        </w:rPr>
        <w:t xml:space="preserve"> sibling and HLA-compatible </w:t>
      </w:r>
      <w:proofErr w:type="spellStart"/>
      <w:r w:rsidRPr="008B5075">
        <w:rPr>
          <w:lang w:val="fr-FR"/>
        </w:rPr>
        <w:t>unrelated</w:t>
      </w:r>
      <w:proofErr w:type="spellEnd"/>
      <w:r w:rsidRPr="008B5075">
        <w:rPr>
          <w:lang w:val="fr-FR"/>
        </w:rPr>
        <w:t xml:space="preserve"> </w:t>
      </w:r>
      <w:proofErr w:type="spellStart"/>
      <w:r w:rsidRPr="008B5075">
        <w:rPr>
          <w:lang w:val="fr-FR"/>
        </w:rPr>
        <w:t>donor</w:t>
      </w:r>
      <w:proofErr w:type="spellEnd"/>
      <w:r w:rsidRPr="008B5075">
        <w:rPr>
          <w:lang w:val="fr-FR"/>
        </w:rPr>
        <w:t xml:space="preserve"> transplants over time.</w:t>
      </w:r>
      <w:bookmarkEnd w:id="6"/>
    </w:p>
    <w:p w14:paraId="40121E8F" w14:textId="122B2613" w:rsidR="009612F7" w:rsidRPr="009612F7" w:rsidRDefault="009612F7" w:rsidP="009612F7">
      <w:pPr>
        <w:rPr>
          <w:lang w:val="fr-FR"/>
        </w:rPr>
      </w:pPr>
      <w:r w:rsidRPr="008B5075">
        <w:rPr>
          <w:noProof/>
        </w:rPr>
        <w:drawing>
          <wp:inline distT="0" distB="0" distL="0" distR="0" wp14:anchorId="1C605D61" wp14:editId="37EB07BD">
            <wp:extent cx="5760720" cy="48006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D48F4" w14:textId="04A34A0F" w:rsidR="001D10DF" w:rsidRPr="008B5075" w:rsidRDefault="001D10DF" w:rsidP="001D10DF">
      <w:pPr>
        <w:pStyle w:val="berschrift2"/>
        <w:rPr>
          <w:lang w:val="en-GB"/>
        </w:rPr>
      </w:pPr>
      <w:bookmarkStart w:id="7" w:name="_Toc202080131"/>
      <w:r w:rsidRPr="008B5075">
        <w:rPr>
          <w:lang w:val="fr-FR"/>
        </w:rPr>
        <w:lastRenderedPageBreak/>
        <w:t>Figure S</w:t>
      </w:r>
      <w:r w:rsidR="009612F7">
        <w:rPr>
          <w:lang w:val="fr-FR"/>
        </w:rPr>
        <w:t>2</w:t>
      </w:r>
      <w:r w:rsidRPr="008B5075">
        <w:rPr>
          <w:lang w:val="fr-FR"/>
        </w:rPr>
        <w:t xml:space="preserve">. </w:t>
      </w:r>
      <w:r w:rsidRPr="008B5075">
        <w:rPr>
          <w:lang w:val="en-GB"/>
        </w:rPr>
        <w:t>Event-free and overall survival, and cumulative incidences of relapse, non-relapse mortality, acute GVHD grades II-IV, and chronic GVHD of any severity by donor type</w:t>
      </w:r>
      <w:bookmarkEnd w:id="7"/>
    </w:p>
    <w:p w14:paraId="2405EF66" w14:textId="7F3D9B03" w:rsidR="001D10DF" w:rsidRPr="008B5075" w:rsidRDefault="001D10DF" w:rsidP="001D10DF">
      <w:pPr>
        <w:rPr>
          <w:lang w:val="fr-FR"/>
        </w:rPr>
      </w:pPr>
      <w:r w:rsidRPr="008B5075">
        <w:rPr>
          <w:noProof/>
          <w:lang w:val="de-DE"/>
        </w:rPr>
        <w:drawing>
          <wp:inline distT="0" distB="0" distL="0" distR="0" wp14:anchorId="1479CE8C" wp14:editId="058B8D36">
            <wp:extent cx="5972810" cy="4561611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61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0AF1B" w14:textId="2D1AEECC" w:rsidR="00D56D11" w:rsidRPr="008B5075" w:rsidRDefault="00D56D11" w:rsidP="001D10DF">
      <w:pPr>
        <w:rPr>
          <w:lang w:val="fr-FR"/>
        </w:rPr>
      </w:pPr>
    </w:p>
    <w:p w14:paraId="54D8B4BA" w14:textId="4265EBBB" w:rsidR="00D56D11" w:rsidRPr="00D570ED" w:rsidRDefault="00D56D11" w:rsidP="001D10DF">
      <w:pPr>
        <w:rPr>
          <w:lang w:val="fr-FR"/>
        </w:rPr>
      </w:pPr>
    </w:p>
    <w:sectPr w:rsidR="00D56D11" w:rsidRPr="00D570ED" w:rsidSect="0065294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17" w:right="1417" w:bottom="1134" w:left="1417" w:header="709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23CAB" w14:textId="77777777" w:rsidR="00CF197B" w:rsidRDefault="00CF197B" w:rsidP="00287C43">
      <w:pPr>
        <w:spacing w:line="240" w:lineRule="auto"/>
      </w:pPr>
      <w:r>
        <w:separator/>
      </w:r>
    </w:p>
  </w:endnote>
  <w:endnote w:type="continuationSeparator" w:id="0">
    <w:p w14:paraId="48691B41" w14:textId="77777777" w:rsidR="00CF197B" w:rsidRDefault="00CF197B" w:rsidP="00287C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8C6DE" w14:textId="77777777" w:rsidR="00B61F45" w:rsidRDefault="00B61F4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08829"/>
      <w:docPartObj>
        <w:docPartGallery w:val="Page Numbers (Bottom of Page)"/>
        <w:docPartUnique/>
      </w:docPartObj>
    </w:sdtPr>
    <w:sdtContent>
      <w:p w14:paraId="70B2200C" w14:textId="4A70F285" w:rsidR="00B61F45" w:rsidRDefault="00B61F4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81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C845747" w14:textId="77777777" w:rsidR="00B61F45" w:rsidRDefault="00B61F4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1573899"/>
      <w:docPartObj>
        <w:docPartGallery w:val="Page Numbers (Bottom of Page)"/>
        <w:docPartUnique/>
      </w:docPartObj>
    </w:sdtPr>
    <w:sdtContent>
      <w:p w14:paraId="0763CBF7" w14:textId="498270A7" w:rsidR="00B61F45" w:rsidRDefault="00B61F4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781C" w:rsidRPr="0066781C">
          <w:rPr>
            <w:noProof/>
            <w:lang w:val="de-DE"/>
          </w:rPr>
          <w:t>1</w:t>
        </w:r>
        <w:r>
          <w:fldChar w:fldCharType="end"/>
        </w:r>
      </w:p>
    </w:sdtContent>
  </w:sdt>
  <w:p w14:paraId="410F6A0A" w14:textId="77777777" w:rsidR="00B61F45" w:rsidRDefault="00B61F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053CA" w14:textId="77777777" w:rsidR="00CF197B" w:rsidRDefault="00CF197B" w:rsidP="00287C43">
      <w:pPr>
        <w:spacing w:line="240" w:lineRule="auto"/>
      </w:pPr>
      <w:r>
        <w:separator/>
      </w:r>
    </w:p>
  </w:footnote>
  <w:footnote w:type="continuationSeparator" w:id="0">
    <w:p w14:paraId="719562B0" w14:textId="77777777" w:rsidR="00CF197B" w:rsidRDefault="00CF197B" w:rsidP="00287C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E6A3E" w14:textId="77777777" w:rsidR="00B61F45" w:rsidRDefault="00B61F4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4875D" w14:textId="6E4002D0" w:rsidR="00B61F45" w:rsidRPr="00090C51" w:rsidRDefault="00B61F45">
    <w:pPr>
      <w:pStyle w:val="Kopfzeile"/>
    </w:pPr>
    <w:r w:rsidRPr="00090C51">
      <w:t xml:space="preserve">Schetelig </w:t>
    </w:r>
    <w:r w:rsidRPr="00090C51">
      <w:rPr>
        <w:i/>
      </w:rPr>
      <w:t>et al.</w:t>
    </w:r>
    <w:r>
      <w:ptab w:relativeTo="margin" w:alignment="center" w:leader="none"/>
    </w:r>
    <w:r w:rsidRPr="00090C51">
      <w:t>Supplement</w:t>
    </w:r>
    <w:r>
      <w:ptab w:relativeTo="margin" w:alignment="right" w:leader="none"/>
    </w:r>
    <w:r>
      <w:t>Matched UD versus SIB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16EB8" w14:textId="77777777" w:rsidR="00B61F45" w:rsidRDefault="00B61F4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C1EC0"/>
    <w:multiLevelType w:val="hybridMultilevel"/>
    <w:tmpl w:val="AB7E930A"/>
    <w:lvl w:ilvl="0" w:tplc="1E9ED884">
      <w:start w:val="1"/>
      <w:numFmt w:val="bullet"/>
      <w:lvlText w:val="─"/>
      <w:lvlJc w:val="left"/>
      <w:pPr>
        <w:ind w:left="720" w:hanging="360"/>
      </w:pPr>
      <w:rPr>
        <w:rFonts w:ascii="Arial" w:hAnsi="Arial" w:hint="default"/>
        <w:color w:val="FC6565"/>
        <w:sz w:val="28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0687D"/>
    <w:multiLevelType w:val="hybridMultilevel"/>
    <w:tmpl w:val="DF708C8C"/>
    <w:lvl w:ilvl="0" w:tplc="54CEFA96">
      <w:start w:val="1"/>
      <w:numFmt w:val="bullet"/>
      <w:lvlText w:val="─"/>
      <w:lvlJc w:val="left"/>
      <w:pPr>
        <w:ind w:left="720" w:hanging="360"/>
      </w:pPr>
      <w:rPr>
        <w:rFonts w:ascii="Arial" w:hAnsi="Arial" w:hint="default"/>
        <w:color w:val="00B9C3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F6ED8"/>
    <w:multiLevelType w:val="hybridMultilevel"/>
    <w:tmpl w:val="4FF6F776"/>
    <w:lvl w:ilvl="0" w:tplc="36C6C17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073DC"/>
    <w:multiLevelType w:val="hybridMultilevel"/>
    <w:tmpl w:val="9F840348"/>
    <w:lvl w:ilvl="0" w:tplc="0D4093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E10C9E"/>
    <w:multiLevelType w:val="hybridMultilevel"/>
    <w:tmpl w:val="8B5E16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4D741F"/>
    <w:multiLevelType w:val="hybridMultilevel"/>
    <w:tmpl w:val="27CAE4C4"/>
    <w:lvl w:ilvl="0" w:tplc="DA4068CA">
      <w:start w:val="1"/>
      <w:numFmt w:val="bullet"/>
      <w:lvlText w:val="─"/>
      <w:lvlJc w:val="left"/>
      <w:pPr>
        <w:ind w:left="720" w:hanging="360"/>
      </w:pPr>
      <w:rPr>
        <w:rFonts w:ascii="Arial" w:hAnsi="Arial" w:hint="default"/>
        <w:color w:val="6CA600"/>
        <w:sz w:val="28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07F25"/>
    <w:multiLevelType w:val="hybridMultilevel"/>
    <w:tmpl w:val="DFB2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3340C"/>
    <w:multiLevelType w:val="hybridMultilevel"/>
    <w:tmpl w:val="F88498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24925"/>
    <w:multiLevelType w:val="hybridMultilevel"/>
    <w:tmpl w:val="16A28B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516FF9"/>
    <w:multiLevelType w:val="hybridMultilevel"/>
    <w:tmpl w:val="E2B499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F92359"/>
    <w:multiLevelType w:val="hybridMultilevel"/>
    <w:tmpl w:val="4FF6F776"/>
    <w:lvl w:ilvl="0" w:tplc="36C6C17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C910E6"/>
    <w:multiLevelType w:val="hybridMultilevel"/>
    <w:tmpl w:val="E9AAE502"/>
    <w:lvl w:ilvl="0" w:tplc="72FE1F0E">
      <w:start w:val="1"/>
      <w:numFmt w:val="bullet"/>
      <w:lvlText w:val="─"/>
      <w:lvlJc w:val="left"/>
      <w:pPr>
        <w:ind w:left="720" w:hanging="360"/>
      </w:pPr>
      <w:rPr>
        <w:rFonts w:ascii="Arial" w:hAnsi="Arial" w:hint="default"/>
        <w:color w:val="C878F0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267604"/>
    <w:multiLevelType w:val="hybridMultilevel"/>
    <w:tmpl w:val="87F8D740"/>
    <w:lvl w:ilvl="0" w:tplc="E33028E8">
      <w:start w:val="1"/>
      <w:numFmt w:val="bullet"/>
      <w:lvlText w:val="─"/>
      <w:lvlJc w:val="left"/>
      <w:pPr>
        <w:ind w:left="720" w:hanging="360"/>
      </w:pPr>
      <w:rPr>
        <w:rFonts w:ascii="Arial" w:hAnsi="Arial" w:hint="default"/>
        <w:color w:val="76923C" w:themeColor="accent3" w:themeShade="BF"/>
        <w:sz w:val="28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5C487D"/>
    <w:multiLevelType w:val="hybridMultilevel"/>
    <w:tmpl w:val="B2C4A4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F4878"/>
    <w:multiLevelType w:val="hybridMultilevel"/>
    <w:tmpl w:val="24BA627A"/>
    <w:lvl w:ilvl="0" w:tplc="5B02EB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E854A9"/>
    <w:multiLevelType w:val="hybridMultilevel"/>
    <w:tmpl w:val="241E0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840721">
    <w:abstractNumId w:val="8"/>
  </w:num>
  <w:num w:numId="2" w16cid:durableId="153571943">
    <w:abstractNumId w:val="0"/>
  </w:num>
  <w:num w:numId="3" w16cid:durableId="433670260">
    <w:abstractNumId w:val="12"/>
  </w:num>
  <w:num w:numId="4" w16cid:durableId="1495562514">
    <w:abstractNumId w:val="5"/>
  </w:num>
  <w:num w:numId="5" w16cid:durableId="80225428">
    <w:abstractNumId w:val="1"/>
  </w:num>
  <w:num w:numId="6" w16cid:durableId="673264302">
    <w:abstractNumId w:val="11"/>
  </w:num>
  <w:num w:numId="7" w16cid:durableId="2077239689">
    <w:abstractNumId w:val="13"/>
  </w:num>
  <w:num w:numId="8" w16cid:durableId="1131048642">
    <w:abstractNumId w:val="3"/>
  </w:num>
  <w:num w:numId="9" w16cid:durableId="1024670148">
    <w:abstractNumId w:val="15"/>
  </w:num>
  <w:num w:numId="10" w16cid:durableId="1384987904">
    <w:abstractNumId w:val="7"/>
  </w:num>
  <w:num w:numId="11" w16cid:durableId="1862936662">
    <w:abstractNumId w:val="6"/>
  </w:num>
  <w:num w:numId="12" w16cid:durableId="2130925504">
    <w:abstractNumId w:val="9"/>
  </w:num>
  <w:num w:numId="13" w16cid:durableId="1695955293">
    <w:abstractNumId w:val="14"/>
  </w:num>
  <w:num w:numId="14" w16cid:durableId="1178621073">
    <w:abstractNumId w:val="10"/>
  </w:num>
  <w:num w:numId="15" w16cid:durableId="1355502789">
    <w:abstractNumId w:val="2"/>
  </w:num>
  <w:num w:numId="16" w16cid:durableId="18121641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vv9etpa9tsxlefpawxr0xz9frpdf95ddvw&quot;&gt;Schetelig-Converted&lt;record-ids&gt;&lt;item&gt;1110&lt;/item&gt;&lt;item&gt;1179&lt;/item&gt;&lt;item&gt;1473&lt;/item&gt;&lt;item&gt;1672&lt;/item&gt;&lt;item&gt;1849&lt;/item&gt;&lt;item&gt;1854&lt;/item&gt;&lt;item&gt;2035&lt;/item&gt;&lt;item&gt;2128&lt;/item&gt;&lt;item&gt;2360&lt;/item&gt;&lt;item&gt;2400&lt;/item&gt;&lt;item&gt;2559&lt;/item&gt;&lt;item&gt;2833&lt;/item&gt;&lt;item&gt;2869&lt;/item&gt;&lt;item&gt;2876&lt;/item&gt;&lt;item&gt;2936&lt;/item&gt;&lt;item&gt;2937&lt;/item&gt;&lt;item&gt;2957&lt;/item&gt;&lt;item&gt;2969&lt;/item&gt;&lt;item&gt;2970&lt;/item&gt;&lt;item&gt;2972&lt;/item&gt;&lt;item&gt;2980&lt;/item&gt;&lt;item&gt;2981&lt;/item&gt;&lt;item&gt;2982&lt;/item&gt;&lt;item&gt;2983&lt;/item&gt;&lt;item&gt;2984&lt;/item&gt;&lt;item&gt;2985&lt;/item&gt;&lt;item&gt;2986&lt;/item&gt;&lt;item&gt;2987&lt;/item&gt;&lt;item&gt;2990&lt;/item&gt;&lt;item&gt;2991&lt;/item&gt;&lt;item&gt;3009&lt;/item&gt;&lt;/record-ids&gt;&lt;/item&gt;&lt;/Libraries&gt;"/>
  </w:docVars>
  <w:rsids>
    <w:rsidRoot w:val="0082063E"/>
    <w:rsid w:val="000000A5"/>
    <w:rsid w:val="00000DC9"/>
    <w:rsid w:val="000047E1"/>
    <w:rsid w:val="0000622D"/>
    <w:rsid w:val="00006560"/>
    <w:rsid w:val="000066CC"/>
    <w:rsid w:val="00006B7F"/>
    <w:rsid w:val="000072FA"/>
    <w:rsid w:val="0001095B"/>
    <w:rsid w:val="00010DC8"/>
    <w:rsid w:val="000120F7"/>
    <w:rsid w:val="000121BA"/>
    <w:rsid w:val="00013EFE"/>
    <w:rsid w:val="00014F5C"/>
    <w:rsid w:val="00016D37"/>
    <w:rsid w:val="00017EDE"/>
    <w:rsid w:val="0002252C"/>
    <w:rsid w:val="00023A9B"/>
    <w:rsid w:val="0002468F"/>
    <w:rsid w:val="00024A99"/>
    <w:rsid w:val="00027B7B"/>
    <w:rsid w:val="00027FB0"/>
    <w:rsid w:val="00030138"/>
    <w:rsid w:val="00030DE1"/>
    <w:rsid w:val="00031E9B"/>
    <w:rsid w:val="00035A38"/>
    <w:rsid w:val="0004151B"/>
    <w:rsid w:val="0004182F"/>
    <w:rsid w:val="00043EB4"/>
    <w:rsid w:val="0004772B"/>
    <w:rsid w:val="0004791A"/>
    <w:rsid w:val="0005009C"/>
    <w:rsid w:val="000500C7"/>
    <w:rsid w:val="00051234"/>
    <w:rsid w:val="0005317B"/>
    <w:rsid w:val="00057166"/>
    <w:rsid w:val="000574DC"/>
    <w:rsid w:val="000601F9"/>
    <w:rsid w:val="00061168"/>
    <w:rsid w:val="00062130"/>
    <w:rsid w:val="0006407D"/>
    <w:rsid w:val="00065207"/>
    <w:rsid w:val="00065FBF"/>
    <w:rsid w:val="00067635"/>
    <w:rsid w:val="00070659"/>
    <w:rsid w:val="00071501"/>
    <w:rsid w:val="000718B1"/>
    <w:rsid w:val="00073A4A"/>
    <w:rsid w:val="00074225"/>
    <w:rsid w:val="00076795"/>
    <w:rsid w:val="00076835"/>
    <w:rsid w:val="00081808"/>
    <w:rsid w:val="000833EE"/>
    <w:rsid w:val="00083ACA"/>
    <w:rsid w:val="000842DF"/>
    <w:rsid w:val="00086187"/>
    <w:rsid w:val="000864F1"/>
    <w:rsid w:val="00086BDD"/>
    <w:rsid w:val="00090C51"/>
    <w:rsid w:val="000912CB"/>
    <w:rsid w:val="00095911"/>
    <w:rsid w:val="00095BBD"/>
    <w:rsid w:val="00096598"/>
    <w:rsid w:val="00096A3F"/>
    <w:rsid w:val="00096AE9"/>
    <w:rsid w:val="000975A1"/>
    <w:rsid w:val="000A106C"/>
    <w:rsid w:val="000A402C"/>
    <w:rsid w:val="000A448B"/>
    <w:rsid w:val="000A76BB"/>
    <w:rsid w:val="000A7C71"/>
    <w:rsid w:val="000B0CF8"/>
    <w:rsid w:val="000B0E9B"/>
    <w:rsid w:val="000B12BB"/>
    <w:rsid w:val="000B174B"/>
    <w:rsid w:val="000B1F9D"/>
    <w:rsid w:val="000B4B7E"/>
    <w:rsid w:val="000B759B"/>
    <w:rsid w:val="000C144A"/>
    <w:rsid w:val="000C1DE9"/>
    <w:rsid w:val="000C46E1"/>
    <w:rsid w:val="000C57F1"/>
    <w:rsid w:val="000C57F4"/>
    <w:rsid w:val="000C5883"/>
    <w:rsid w:val="000C5B26"/>
    <w:rsid w:val="000C5EB1"/>
    <w:rsid w:val="000C755C"/>
    <w:rsid w:val="000C7BBF"/>
    <w:rsid w:val="000D0018"/>
    <w:rsid w:val="000D54FF"/>
    <w:rsid w:val="000D6676"/>
    <w:rsid w:val="000D670C"/>
    <w:rsid w:val="000D6B28"/>
    <w:rsid w:val="000E0FEA"/>
    <w:rsid w:val="000E1D2E"/>
    <w:rsid w:val="000E2EAF"/>
    <w:rsid w:val="000E43DF"/>
    <w:rsid w:val="000E4451"/>
    <w:rsid w:val="000E5FB7"/>
    <w:rsid w:val="000F1D23"/>
    <w:rsid w:val="000F5626"/>
    <w:rsid w:val="000F5C17"/>
    <w:rsid w:val="000F5C6B"/>
    <w:rsid w:val="000F6554"/>
    <w:rsid w:val="00100892"/>
    <w:rsid w:val="0010300C"/>
    <w:rsid w:val="001033B9"/>
    <w:rsid w:val="001040CC"/>
    <w:rsid w:val="00104C44"/>
    <w:rsid w:val="0010558A"/>
    <w:rsid w:val="00105A1B"/>
    <w:rsid w:val="0010600E"/>
    <w:rsid w:val="001067B8"/>
    <w:rsid w:val="00111BB6"/>
    <w:rsid w:val="001130C2"/>
    <w:rsid w:val="001145FB"/>
    <w:rsid w:val="0011699F"/>
    <w:rsid w:val="0011753C"/>
    <w:rsid w:val="001176BA"/>
    <w:rsid w:val="001178B9"/>
    <w:rsid w:val="001201C7"/>
    <w:rsid w:val="001229CB"/>
    <w:rsid w:val="00122B28"/>
    <w:rsid w:val="001248CF"/>
    <w:rsid w:val="00125540"/>
    <w:rsid w:val="00125E39"/>
    <w:rsid w:val="00126777"/>
    <w:rsid w:val="001269FF"/>
    <w:rsid w:val="00127657"/>
    <w:rsid w:val="00130D85"/>
    <w:rsid w:val="00131854"/>
    <w:rsid w:val="00132B9D"/>
    <w:rsid w:val="00133456"/>
    <w:rsid w:val="001345E5"/>
    <w:rsid w:val="00140E8C"/>
    <w:rsid w:val="00141BB6"/>
    <w:rsid w:val="001439CA"/>
    <w:rsid w:val="00144576"/>
    <w:rsid w:val="001448C5"/>
    <w:rsid w:val="001462A3"/>
    <w:rsid w:val="001473D4"/>
    <w:rsid w:val="00150D34"/>
    <w:rsid w:val="001525C8"/>
    <w:rsid w:val="001526A5"/>
    <w:rsid w:val="00154565"/>
    <w:rsid w:val="001555B7"/>
    <w:rsid w:val="00160798"/>
    <w:rsid w:val="00160E82"/>
    <w:rsid w:val="0016157D"/>
    <w:rsid w:val="00161ADA"/>
    <w:rsid w:val="001637CE"/>
    <w:rsid w:val="001638CD"/>
    <w:rsid w:val="00163F75"/>
    <w:rsid w:val="0016613B"/>
    <w:rsid w:val="001702E7"/>
    <w:rsid w:val="001704A9"/>
    <w:rsid w:val="00171A0A"/>
    <w:rsid w:val="001723DA"/>
    <w:rsid w:val="0017339B"/>
    <w:rsid w:val="001744F3"/>
    <w:rsid w:val="00175621"/>
    <w:rsid w:val="001804F3"/>
    <w:rsid w:val="00180E81"/>
    <w:rsid w:val="0018212D"/>
    <w:rsid w:val="00182D14"/>
    <w:rsid w:val="00185465"/>
    <w:rsid w:val="001857FC"/>
    <w:rsid w:val="00186BFC"/>
    <w:rsid w:val="00190203"/>
    <w:rsid w:val="0019046E"/>
    <w:rsid w:val="00191C67"/>
    <w:rsid w:val="0019222F"/>
    <w:rsid w:val="001927BA"/>
    <w:rsid w:val="00195EEC"/>
    <w:rsid w:val="00196105"/>
    <w:rsid w:val="00196A12"/>
    <w:rsid w:val="0019729A"/>
    <w:rsid w:val="001A0D44"/>
    <w:rsid w:val="001A1452"/>
    <w:rsid w:val="001A19DA"/>
    <w:rsid w:val="001A3B22"/>
    <w:rsid w:val="001A4452"/>
    <w:rsid w:val="001A5BF3"/>
    <w:rsid w:val="001A705B"/>
    <w:rsid w:val="001A77FC"/>
    <w:rsid w:val="001B1839"/>
    <w:rsid w:val="001B29BA"/>
    <w:rsid w:val="001B2C03"/>
    <w:rsid w:val="001B5871"/>
    <w:rsid w:val="001B5A71"/>
    <w:rsid w:val="001B5B88"/>
    <w:rsid w:val="001B7CF0"/>
    <w:rsid w:val="001C1866"/>
    <w:rsid w:val="001C1C0D"/>
    <w:rsid w:val="001C4C8D"/>
    <w:rsid w:val="001C6370"/>
    <w:rsid w:val="001C6666"/>
    <w:rsid w:val="001C6C7A"/>
    <w:rsid w:val="001D0AD3"/>
    <w:rsid w:val="001D10DF"/>
    <w:rsid w:val="001D4C94"/>
    <w:rsid w:val="001D6C83"/>
    <w:rsid w:val="001E09EB"/>
    <w:rsid w:val="001E0B21"/>
    <w:rsid w:val="001E0CF4"/>
    <w:rsid w:val="001E0D91"/>
    <w:rsid w:val="001E17E2"/>
    <w:rsid w:val="001E224C"/>
    <w:rsid w:val="001E241E"/>
    <w:rsid w:val="001E29C3"/>
    <w:rsid w:val="001E2B03"/>
    <w:rsid w:val="001E2BDC"/>
    <w:rsid w:val="001E2EDA"/>
    <w:rsid w:val="001E3DB9"/>
    <w:rsid w:val="001E3ED1"/>
    <w:rsid w:val="001E4320"/>
    <w:rsid w:val="001E496E"/>
    <w:rsid w:val="001E58AA"/>
    <w:rsid w:val="001F0DE8"/>
    <w:rsid w:val="001F0DFB"/>
    <w:rsid w:val="001F10F0"/>
    <w:rsid w:val="001F15BE"/>
    <w:rsid w:val="001F6D56"/>
    <w:rsid w:val="00200882"/>
    <w:rsid w:val="002019F8"/>
    <w:rsid w:val="00203C7E"/>
    <w:rsid w:val="00204CD4"/>
    <w:rsid w:val="002063A0"/>
    <w:rsid w:val="00213830"/>
    <w:rsid w:val="002159A0"/>
    <w:rsid w:val="0021669B"/>
    <w:rsid w:val="00216CD6"/>
    <w:rsid w:val="00220899"/>
    <w:rsid w:val="002208B9"/>
    <w:rsid w:val="00220994"/>
    <w:rsid w:val="00221C0B"/>
    <w:rsid w:val="00221EEA"/>
    <w:rsid w:val="00222144"/>
    <w:rsid w:val="00222E83"/>
    <w:rsid w:val="00222F85"/>
    <w:rsid w:val="00224E51"/>
    <w:rsid w:val="00225A0B"/>
    <w:rsid w:val="00225DF2"/>
    <w:rsid w:val="00232637"/>
    <w:rsid w:val="00232B32"/>
    <w:rsid w:val="00232C68"/>
    <w:rsid w:val="00234F72"/>
    <w:rsid w:val="00236E10"/>
    <w:rsid w:val="002376E5"/>
    <w:rsid w:val="00242199"/>
    <w:rsid w:val="00242368"/>
    <w:rsid w:val="00242E2F"/>
    <w:rsid w:val="00243218"/>
    <w:rsid w:val="002458C1"/>
    <w:rsid w:val="00247DD4"/>
    <w:rsid w:val="00250CCD"/>
    <w:rsid w:val="00252C8B"/>
    <w:rsid w:val="002530D4"/>
    <w:rsid w:val="00253831"/>
    <w:rsid w:val="00255DB1"/>
    <w:rsid w:val="00256B8F"/>
    <w:rsid w:val="00257890"/>
    <w:rsid w:val="0026054F"/>
    <w:rsid w:val="00261263"/>
    <w:rsid w:val="00263C35"/>
    <w:rsid w:val="00264A45"/>
    <w:rsid w:val="00266542"/>
    <w:rsid w:val="002671AD"/>
    <w:rsid w:val="00267C5A"/>
    <w:rsid w:val="00271399"/>
    <w:rsid w:val="00272422"/>
    <w:rsid w:val="00274289"/>
    <w:rsid w:val="00275C20"/>
    <w:rsid w:val="0027697A"/>
    <w:rsid w:val="00276D25"/>
    <w:rsid w:val="0028012D"/>
    <w:rsid w:val="00282EF3"/>
    <w:rsid w:val="00284153"/>
    <w:rsid w:val="002852F1"/>
    <w:rsid w:val="00285C1B"/>
    <w:rsid w:val="00287C43"/>
    <w:rsid w:val="0029063D"/>
    <w:rsid w:val="00290F7F"/>
    <w:rsid w:val="002927EF"/>
    <w:rsid w:val="00295499"/>
    <w:rsid w:val="00295651"/>
    <w:rsid w:val="002972EF"/>
    <w:rsid w:val="002A02DD"/>
    <w:rsid w:val="002A0F00"/>
    <w:rsid w:val="002A1394"/>
    <w:rsid w:val="002A1985"/>
    <w:rsid w:val="002A27DC"/>
    <w:rsid w:val="002A2A9F"/>
    <w:rsid w:val="002A2AFD"/>
    <w:rsid w:val="002A3211"/>
    <w:rsid w:val="002A3361"/>
    <w:rsid w:val="002A37E1"/>
    <w:rsid w:val="002A4BE9"/>
    <w:rsid w:val="002A4EE4"/>
    <w:rsid w:val="002A507A"/>
    <w:rsid w:val="002A6B66"/>
    <w:rsid w:val="002B0C94"/>
    <w:rsid w:val="002B1CBE"/>
    <w:rsid w:val="002B2DD3"/>
    <w:rsid w:val="002B394F"/>
    <w:rsid w:val="002B46B8"/>
    <w:rsid w:val="002C12A0"/>
    <w:rsid w:val="002C29B7"/>
    <w:rsid w:val="002C43DD"/>
    <w:rsid w:val="002C4487"/>
    <w:rsid w:val="002C4AA2"/>
    <w:rsid w:val="002C6891"/>
    <w:rsid w:val="002C6CBB"/>
    <w:rsid w:val="002D1692"/>
    <w:rsid w:val="002D1808"/>
    <w:rsid w:val="002D3B13"/>
    <w:rsid w:val="002D554C"/>
    <w:rsid w:val="002D58B1"/>
    <w:rsid w:val="002D754A"/>
    <w:rsid w:val="002E239B"/>
    <w:rsid w:val="002E3C01"/>
    <w:rsid w:val="002E6FB2"/>
    <w:rsid w:val="002E7EB9"/>
    <w:rsid w:val="002E7FFC"/>
    <w:rsid w:val="002F13E7"/>
    <w:rsid w:val="002F3819"/>
    <w:rsid w:val="002F3B67"/>
    <w:rsid w:val="002F426E"/>
    <w:rsid w:val="002F4B99"/>
    <w:rsid w:val="002F5AA3"/>
    <w:rsid w:val="002F5E4D"/>
    <w:rsid w:val="00300CD3"/>
    <w:rsid w:val="00301A7A"/>
    <w:rsid w:val="00302966"/>
    <w:rsid w:val="003031EC"/>
    <w:rsid w:val="00303E96"/>
    <w:rsid w:val="00304669"/>
    <w:rsid w:val="00310A4C"/>
    <w:rsid w:val="00310E75"/>
    <w:rsid w:val="00311CA2"/>
    <w:rsid w:val="00312DAA"/>
    <w:rsid w:val="0031301A"/>
    <w:rsid w:val="003134B5"/>
    <w:rsid w:val="00313906"/>
    <w:rsid w:val="003206D0"/>
    <w:rsid w:val="00320E5C"/>
    <w:rsid w:val="003211CF"/>
    <w:rsid w:val="0032211A"/>
    <w:rsid w:val="00323248"/>
    <w:rsid w:val="00323EAD"/>
    <w:rsid w:val="0032480C"/>
    <w:rsid w:val="00325FF6"/>
    <w:rsid w:val="00326ACD"/>
    <w:rsid w:val="00331A05"/>
    <w:rsid w:val="00333B35"/>
    <w:rsid w:val="00335CA9"/>
    <w:rsid w:val="003404B6"/>
    <w:rsid w:val="003415FB"/>
    <w:rsid w:val="003431E2"/>
    <w:rsid w:val="003447C0"/>
    <w:rsid w:val="00347327"/>
    <w:rsid w:val="00351C94"/>
    <w:rsid w:val="003526A4"/>
    <w:rsid w:val="00352F8A"/>
    <w:rsid w:val="00353B1B"/>
    <w:rsid w:val="003545E6"/>
    <w:rsid w:val="00356DC1"/>
    <w:rsid w:val="00357083"/>
    <w:rsid w:val="0035709A"/>
    <w:rsid w:val="0035726B"/>
    <w:rsid w:val="00357F0B"/>
    <w:rsid w:val="0036449D"/>
    <w:rsid w:val="003644C5"/>
    <w:rsid w:val="003645C8"/>
    <w:rsid w:val="0036477E"/>
    <w:rsid w:val="003648AB"/>
    <w:rsid w:val="00367B9A"/>
    <w:rsid w:val="0037006E"/>
    <w:rsid w:val="00370F01"/>
    <w:rsid w:val="00371FB9"/>
    <w:rsid w:val="00372B19"/>
    <w:rsid w:val="00375480"/>
    <w:rsid w:val="00375D1E"/>
    <w:rsid w:val="00376D3D"/>
    <w:rsid w:val="0037707D"/>
    <w:rsid w:val="003776D7"/>
    <w:rsid w:val="0038036D"/>
    <w:rsid w:val="00381547"/>
    <w:rsid w:val="00383C56"/>
    <w:rsid w:val="00383F02"/>
    <w:rsid w:val="00387153"/>
    <w:rsid w:val="00387EC3"/>
    <w:rsid w:val="0039168E"/>
    <w:rsid w:val="00393181"/>
    <w:rsid w:val="00393830"/>
    <w:rsid w:val="00395045"/>
    <w:rsid w:val="0039661A"/>
    <w:rsid w:val="003979A5"/>
    <w:rsid w:val="003A08BB"/>
    <w:rsid w:val="003A13A0"/>
    <w:rsid w:val="003A2578"/>
    <w:rsid w:val="003A4F31"/>
    <w:rsid w:val="003A50AD"/>
    <w:rsid w:val="003A5B89"/>
    <w:rsid w:val="003B3DAA"/>
    <w:rsid w:val="003B520F"/>
    <w:rsid w:val="003B57C6"/>
    <w:rsid w:val="003B5D0C"/>
    <w:rsid w:val="003B6973"/>
    <w:rsid w:val="003B711A"/>
    <w:rsid w:val="003C036A"/>
    <w:rsid w:val="003C054B"/>
    <w:rsid w:val="003C0AAE"/>
    <w:rsid w:val="003C21FF"/>
    <w:rsid w:val="003C26C6"/>
    <w:rsid w:val="003C2F92"/>
    <w:rsid w:val="003C351E"/>
    <w:rsid w:val="003C5106"/>
    <w:rsid w:val="003C5CDE"/>
    <w:rsid w:val="003D1A3C"/>
    <w:rsid w:val="003D1C44"/>
    <w:rsid w:val="003D2558"/>
    <w:rsid w:val="003D2DEF"/>
    <w:rsid w:val="003D51F1"/>
    <w:rsid w:val="003D5268"/>
    <w:rsid w:val="003D6247"/>
    <w:rsid w:val="003D7187"/>
    <w:rsid w:val="003E1428"/>
    <w:rsid w:val="003E1A45"/>
    <w:rsid w:val="003E223D"/>
    <w:rsid w:val="003E2CC1"/>
    <w:rsid w:val="003E36C6"/>
    <w:rsid w:val="003E38A9"/>
    <w:rsid w:val="003E38B8"/>
    <w:rsid w:val="003E3A30"/>
    <w:rsid w:val="003E4899"/>
    <w:rsid w:val="003E6246"/>
    <w:rsid w:val="003E74DE"/>
    <w:rsid w:val="003F01F2"/>
    <w:rsid w:val="003F0380"/>
    <w:rsid w:val="003F2B08"/>
    <w:rsid w:val="003F2BF0"/>
    <w:rsid w:val="003F2EA8"/>
    <w:rsid w:val="003F3753"/>
    <w:rsid w:val="003F38A7"/>
    <w:rsid w:val="003F4339"/>
    <w:rsid w:val="003F4983"/>
    <w:rsid w:val="003F4A37"/>
    <w:rsid w:val="003F7500"/>
    <w:rsid w:val="003F7AA8"/>
    <w:rsid w:val="004004D2"/>
    <w:rsid w:val="0040211D"/>
    <w:rsid w:val="00402455"/>
    <w:rsid w:val="00402C63"/>
    <w:rsid w:val="004059EF"/>
    <w:rsid w:val="00407184"/>
    <w:rsid w:val="0040752F"/>
    <w:rsid w:val="00407A91"/>
    <w:rsid w:val="00413AB5"/>
    <w:rsid w:val="00413C49"/>
    <w:rsid w:val="00415279"/>
    <w:rsid w:val="00415663"/>
    <w:rsid w:val="00416D44"/>
    <w:rsid w:val="00417B37"/>
    <w:rsid w:val="004218E7"/>
    <w:rsid w:val="004223F3"/>
    <w:rsid w:val="004228D4"/>
    <w:rsid w:val="00422AD9"/>
    <w:rsid w:val="00425B76"/>
    <w:rsid w:val="00426028"/>
    <w:rsid w:val="00427D68"/>
    <w:rsid w:val="00432756"/>
    <w:rsid w:val="004328AE"/>
    <w:rsid w:val="00432B4A"/>
    <w:rsid w:val="00434250"/>
    <w:rsid w:val="004343D7"/>
    <w:rsid w:val="004426E0"/>
    <w:rsid w:val="00443464"/>
    <w:rsid w:val="00443674"/>
    <w:rsid w:val="004436C8"/>
    <w:rsid w:val="004439F0"/>
    <w:rsid w:val="00444548"/>
    <w:rsid w:val="00447795"/>
    <w:rsid w:val="00447E55"/>
    <w:rsid w:val="00450ECA"/>
    <w:rsid w:val="00451472"/>
    <w:rsid w:val="00451CF3"/>
    <w:rsid w:val="004544F8"/>
    <w:rsid w:val="00454C67"/>
    <w:rsid w:val="0045618A"/>
    <w:rsid w:val="00456600"/>
    <w:rsid w:val="00464F99"/>
    <w:rsid w:val="00466784"/>
    <w:rsid w:val="00467B86"/>
    <w:rsid w:val="004711AB"/>
    <w:rsid w:val="00471729"/>
    <w:rsid w:val="00472B12"/>
    <w:rsid w:val="00474412"/>
    <w:rsid w:val="00474E27"/>
    <w:rsid w:val="004754A0"/>
    <w:rsid w:val="004762C0"/>
    <w:rsid w:val="00476AAF"/>
    <w:rsid w:val="0047706C"/>
    <w:rsid w:val="00477C7C"/>
    <w:rsid w:val="004821A4"/>
    <w:rsid w:val="0048297D"/>
    <w:rsid w:val="00483479"/>
    <w:rsid w:val="00485A9D"/>
    <w:rsid w:val="004871D1"/>
    <w:rsid w:val="0048733B"/>
    <w:rsid w:val="00487613"/>
    <w:rsid w:val="004907A1"/>
    <w:rsid w:val="00490CE9"/>
    <w:rsid w:val="00492088"/>
    <w:rsid w:val="00492E24"/>
    <w:rsid w:val="004933B6"/>
    <w:rsid w:val="00493713"/>
    <w:rsid w:val="00495296"/>
    <w:rsid w:val="00495DA9"/>
    <w:rsid w:val="00496C03"/>
    <w:rsid w:val="004972B7"/>
    <w:rsid w:val="004A1C5E"/>
    <w:rsid w:val="004A21F1"/>
    <w:rsid w:val="004A2258"/>
    <w:rsid w:val="004A30CC"/>
    <w:rsid w:val="004A36D6"/>
    <w:rsid w:val="004A4E43"/>
    <w:rsid w:val="004A7585"/>
    <w:rsid w:val="004B0C53"/>
    <w:rsid w:val="004B1714"/>
    <w:rsid w:val="004B1C93"/>
    <w:rsid w:val="004B1DC0"/>
    <w:rsid w:val="004B299B"/>
    <w:rsid w:val="004C1B17"/>
    <w:rsid w:val="004C2613"/>
    <w:rsid w:val="004C29E6"/>
    <w:rsid w:val="004C301B"/>
    <w:rsid w:val="004C343B"/>
    <w:rsid w:val="004C34EB"/>
    <w:rsid w:val="004C37D5"/>
    <w:rsid w:val="004C61AA"/>
    <w:rsid w:val="004C6ECC"/>
    <w:rsid w:val="004C6FA2"/>
    <w:rsid w:val="004D0629"/>
    <w:rsid w:val="004D0ECE"/>
    <w:rsid w:val="004D1225"/>
    <w:rsid w:val="004D1843"/>
    <w:rsid w:val="004D1F44"/>
    <w:rsid w:val="004D21B4"/>
    <w:rsid w:val="004D2E18"/>
    <w:rsid w:val="004D42C6"/>
    <w:rsid w:val="004D4424"/>
    <w:rsid w:val="004D5346"/>
    <w:rsid w:val="004D5A0F"/>
    <w:rsid w:val="004D5A38"/>
    <w:rsid w:val="004D5F94"/>
    <w:rsid w:val="004D6A30"/>
    <w:rsid w:val="004E0555"/>
    <w:rsid w:val="004E0E3D"/>
    <w:rsid w:val="004E1B23"/>
    <w:rsid w:val="004E24F3"/>
    <w:rsid w:val="004E2C4B"/>
    <w:rsid w:val="004E2C53"/>
    <w:rsid w:val="004E3289"/>
    <w:rsid w:val="004E47EC"/>
    <w:rsid w:val="004F1628"/>
    <w:rsid w:val="004F1DC7"/>
    <w:rsid w:val="004F52EE"/>
    <w:rsid w:val="004F56A8"/>
    <w:rsid w:val="004F5A41"/>
    <w:rsid w:val="004F61DC"/>
    <w:rsid w:val="004F6E4E"/>
    <w:rsid w:val="00502B86"/>
    <w:rsid w:val="00504711"/>
    <w:rsid w:val="00504749"/>
    <w:rsid w:val="005050C0"/>
    <w:rsid w:val="005062F1"/>
    <w:rsid w:val="00510C84"/>
    <w:rsid w:val="00511E04"/>
    <w:rsid w:val="0051317C"/>
    <w:rsid w:val="00515F94"/>
    <w:rsid w:val="00516420"/>
    <w:rsid w:val="00516931"/>
    <w:rsid w:val="00521BCE"/>
    <w:rsid w:val="005227A6"/>
    <w:rsid w:val="00530274"/>
    <w:rsid w:val="00530DB6"/>
    <w:rsid w:val="00532907"/>
    <w:rsid w:val="00532E8F"/>
    <w:rsid w:val="00533CED"/>
    <w:rsid w:val="0053554C"/>
    <w:rsid w:val="005400DD"/>
    <w:rsid w:val="00544287"/>
    <w:rsid w:val="005449C3"/>
    <w:rsid w:val="005449E6"/>
    <w:rsid w:val="00545106"/>
    <w:rsid w:val="005457E8"/>
    <w:rsid w:val="0054691A"/>
    <w:rsid w:val="0055054B"/>
    <w:rsid w:val="0055584F"/>
    <w:rsid w:val="00557A6E"/>
    <w:rsid w:val="00560CF5"/>
    <w:rsid w:val="005614A5"/>
    <w:rsid w:val="005638A0"/>
    <w:rsid w:val="005638AD"/>
    <w:rsid w:val="00563D7A"/>
    <w:rsid w:val="00567985"/>
    <w:rsid w:val="005735A1"/>
    <w:rsid w:val="005743CA"/>
    <w:rsid w:val="00574421"/>
    <w:rsid w:val="00574E24"/>
    <w:rsid w:val="005754F6"/>
    <w:rsid w:val="00575737"/>
    <w:rsid w:val="00575A8A"/>
    <w:rsid w:val="00576F0E"/>
    <w:rsid w:val="005771AA"/>
    <w:rsid w:val="005772BB"/>
    <w:rsid w:val="00580A46"/>
    <w:rsid w:val="005812F3"/>
    <w:rsid w:val="00581476"/>
    <w:rsid w:val="00581488"/>
    <w:rsid w:val="00582141"/>
    <w:rsid w:val="00582F9E"/>
    <w:rsid w:val="00583811"/>
    <w:rsid w:val="00583911"/>
    <w:rsid w:val="005849B2"/>
    <w:rsid w:val="00584A95"/>
    <w:rsid w:val="00584FC1"/>
    <w:rsid w:val="005854EF"/>
    <w:rsid w:val="00586F5B"/>
    <w:rsid w:val="00590F05"/>
    <w:rsid w:val="005914D0"/>
    <w:rsid w:val="00594C78"/>
    <w:rsid w:val="00596555"/>
    <w:rsid w:val="005A1155"/>
    <w:rsid w:val="005A51FB"/>
    <w:rsid w:val="005B115D"/>
    <w:rsid w:val="005B1D04"/>
    <w:rsid w:val="005B2F37"/>
    <w:rsid w:val="005B4851"/>
    <w:rsid w:val="005B4931"/>
    <w:rsid w:val="005B4CDB"/>
    <w:rsid w:val="005B74B2"/>
    <w:rsid w:val="005C0933"/>
    <w:rsid w:val="005C2BC5"/>
    <w:rsid w:val="005C37D5"/>
    <w:rsid w:val="005C4CDA"/>
    <w:rsid w:val="005C4FF1"/>
    <w:rsid w:val="005C51B5"/>
    <w:rsid w:val="005C7518"/>
    <w:rsid w:val="005D08D3"/>
    <w:rsid w:val="005D2457"/>
    <w:rsid w:val="005D2BC1"/>
    <w:rsid w:val="005D4C65"/>
    <w:rsid w:val="005D5DFE"/>
    <w:rsid w:val="005D5E5C"/>
    <w:rsid w:val="005E052D"/>
    <w:rsid w:val="005E0C92"/>
    <w:rsid w:val="005E1B6B"/>
    <w:rsid w:val="005E2860"/>
    <w:rsid w:val="005E34D6"/>
    <w:rsid w:val="005E441F"/>
    <w:rsid w:val="005E510A"/>
    <w:rsid w:val="005E75A0"/>
    <w:rsid w:val="005E7DEA"/>
    <w:rsid w:val="005F01B9"/>
    <w:rsid w:val="005F02A8"/>
    <w:rsid w:val="005F0A46"/>
    <w:rsid w:val="005F1FB0"/>
    <w:rsid w:val="005F28EB"/>
    <w:rsid w:val="005F2D5A"/>
    <w:rsid w:val="005F3351"/>
    <w:rsid w:val="005F39B1"/>
    <w:rsid w:val="005F4506"/>
    <w:rsid w:val="005F5B44"/>
    <w:rsid w:val="006004CC"/>
    <w:rsid w:val="00600CAB"/>
    <w:rsid w:val="00601E83"/>
    <w:rsid w:val="00603FB7"/>
    <w:rsid w:val="00606695"/>
    <w:rsid w:val="0060696D"/>
    <w:rsid w:val="00607C47"/>
    <w:rsid w:val="00611549"/>
    <w:rsid w:val="0061217D"/>
    <w:rsid w:val="00612A24"/>
    <w:rsid w:val="00614C52"/>
    <w:rsid w:val="00615815"/>
    <w:rsid w:val="0061723C"/>
    <w:rsid w:val="00617D68"/>
    <w:rsid w:val="00620A26"/>
    <w:rsid w:val="00623530"/>
    <w:rsid w:val="00623AA7"/>
    <w:rsid w:val="006251E1"/>
    <w:rsid w:val="00626426"/>
    <w:rsid w:val="00626944"/>
    <w:rsid w:val="0062695A"/>
    <w:rsid w:val="00626E67"/>
    <w:rsid w:val="006277F5"/>
    <w:rsid w:val="00627CDD"/>
    <w:rsid w:val="00632AF4"/>
    <w:rsid w:val="00632CAB"/>
    <w:rsid w:val="00633CFF"/>
    <w:rsid w:val="00636116"/>
    <w:rsid w:val="00637366"/>
    <w:rsid w:val="00637F58"/>
    <w:rsid w:val="00640502"/>
    <w:rsid w:val="00640CCA"/>
    <w:rsid w:val="00640EBF"/>
    <w:rsid w:val="00640F40"/>
    <w:rsid w:val="00643049"/>
    <w:rsid w:val="00645045"/>
    <w:rsid w:val="00645842"/>
    <w:rsid w:val="006467F5"/>
    <w:rsid w:val="00647342"/>
    <w:rsid w:val="00647668"/>
    <w:rsid w:val="00647693"/>
    <w:rsid w:val="00650325"/>
    <w:rsid w:val="00652941"/>
    <w:rsid w:val="00652EA0"/>
    <w:rsid w:val="00653BBB"/>
    <w:rsid w:val="00653DCA"/>
    <w:rsid w:val="006540E8"/>
    <w:rsid w:val="00657B56"/>
    <w:rsid w:val="00662475"/>
    <w:rsid w:val="00662B84"/>
    <w:rsid w:val="0066426E"/>
    <w:rsid w:val="0066499F"/>
    <w:rsid w:val="00667384"/>
    <w:rsid w:val="0066781C"/>
    <w:rsid w:val="006678E2"/>
    <w:rsid w:val="0067010B"/>
    <w:rsid w:val="006701C3"/>
    <w:rsid w:val="006716F6"/>
    <w:rsid w:val="00675BD4"/>
    <w:rsid w:val="0067625A"/>
    <w:rsid w:val="006763CF"/>
    <w:rsid w:val="00677EA9"/>
    <w:rsid w:val="00681B79"/>
    <w:rsid w:val="00682721"/>
    <w:rsid w:val="006839D5"/>
    <w:rsid w:val="0068619B"/>
    <w:rsid w:val="006910FD"/>
    <w:rsid w:val="00691B24"/>
    <w:rsid w:val="00691FA5"/>
    <w:rsid w:val="00692358"/>
    <w:rsid w:val="00692F6C"/>
    <w:rsid w:val="006952DC"/>
    <w:rsid w:val="00696B64"/>
    <w:rsid w:val="00697468"/>
    <w:rsid w:val="0069760F"/>
    <w:rsid w:val="006A1BB7"/>
    <w:rsid w:val="006A2FA4"/>
    <w:rsid w:val="006A32B8"/>
    <w:rsid w:val="006A4A03"/>
    <w:rsid w:val="006A6E08"/>
    <w:rsid w:val="006B0CA9"/>
    <w:rsid w:val="006B0FE8"/>
    <w:rsid w:val="006B168D"/>
    <w:rsid w:val="006B1D34"/>
    <w:rsid w:val="006B6339"/>
    <w:rsid w:val="006C14DF"/>
    <w:rsid w:val="006C1C1B"/>
    <w:rsid w:val="006C2468"/>
    <w:rsid w:val="006C2954"/>
    <w:rsid w:val="006C3C06"/>
    <w:rsid w:val="006C4DCE"/>
    <w:rsid w:val="006C6659"/>
    <w:rsid w:val="006D1532"/>
    <w:rsid w:val="006D1A9C"/>
    <w:rsid w:val="006D26DD"/>
    <w:rsid w:val="006D2D17"/>
    <w:rsid w:val="006D2DAE"/>
    <w:rsid w:val="006D3467"/>
    <w:rsid w:val="006D3E30"/>
    <w:rsid w:val="006D42A3"/>
    <w:rsid w:val="006D4558"/>
    <w:rsid w:val="006D51A2"/>
    <w:rsid w:val="006D78D7"/>
    <w:rsid w:val="006E1805"/>
    <w:rsid w:val="006E2296"/>
    <w:rsid w:val="006E2876"/>
    <w:rsid w:val="006E4715"/>
    <w:rsid w:val="006E4C7F"/>
    <w:rsid w:val="006E64C1"/>
    <w:rsid w:val="006E6660"/>
    <w:rsid w:val="006F019B"/>
    <w:rsid w:val="006F0DBC"/>
    <w:rsid w:val="006F1F36"/>
    <w:rsid w:val="006F385A"/>
    <w:rsid w:val="006F3A54"/>
    <w:rsid w:val="006F4378"/>
    <w:rsid w:val="006F4CAB"/>
    <w:rsid w:val="00700458"/>
    <w:rsid w:val="00701934"/>
    <w:rsid w:val="00705384"/>
    <w:rsid w:val="00705FF1"/>
    <w:rsid w:val="007069B3"/>
    <w:rsid w:val="007114CD"/>
    <w:rsid w:val="00715BB9"/>
    <w:rsid w:val="00716251"/>
    <w:rsid w:val="0071649A"/>
    <w:rsid w:val="0071657F"/>
    <w:rsid w:val="00716C75"/>
    <w:rsid w:val="00717669"/>
    <w:rsid w:val="00720553"/>
    <w:rsid w:val="0072101E"/>
    <w:rsid w:val="00730150"/>
    <w:rsid w:val="00731BB1"/>
    <w:rsid w:val="00732A4B"/>
    <w:rsid w:val="00732DEB"/>
    <w:rsid w:val="00733208"/>
    <w:rsid w:val="00737B5F"/>
    <w:rsid w:val="00741335"/>
    <w:rsid w:val="00741F2E"/>
    <w:rsid w:val="00742853"/>
    <w:rsid w:val="00743E13"/>
    <w:rsid w:val="00744990"/>
    <w:rsid w:val="0074501C"/>
    <w:rsid w:val="00745852"/>
    <w:rsid w:val="00750D57"/>
    <w:rsid w:val="00750EF9"/>
    <w:rsid w:val="0075242F"/>
    <w:rsid w:val="007524B8"/>
    <w:rsid w:val="00752DEE"/>
    <w:rsid w:val="00757FCA"/>
    <w:rsid w:val="00760640"/>
    <w:rsid w:val="0076101E"/>
    <w:rsid w:val="007613BF"/>
    <w:rsid w:val="00762A72"/>
    <w:rsid w:val="007644E4"/>
    <w:rsid w:val="007645AA"/>
    <w:rsid w:val="00765C01"/>
    <w:rsid w:val="007660E2"/>
    <w:rsid w:val="00766A6A"/>
    <w:rsid w:val="00770318"/>
    <w:rsid w:val="00771062"/>
    <w:rsid w:val="00772B18"/>
    <w:rsid w:val="00772B93"/>
    <w:rsid w:val="00773CCC"/>
    <w:rsid w:val="00775D84"/>
    <w:rsid w:val="00777253"/>
    <w:rsid w:val="0077727E"/>
    <w:rsid w:val="0078077D"/>
    <w:rsid w:val="00780BBB"/>
    <w:rsid w:val="00780D5D"/>
    <w:rsid w:val="00781BB7"/>
    <w:rsid w:val="00784B28"/>
    <w:rsid w:val="0078732E"/>
    <w:rsid w:val="0078784D"/>
    <w:rsid w:val="00787ED8"/>
    <w:rsid w:val="00790775"/>
    <w:rsid w:val="00790E87"/>
    <w:rsid w:val="00792196"/>
    <w:rsid w:val="00794B5F"/>
    <w:rsid w:val="007958F8"/>
    <w:rsid w:val="00796EDD"/>
    <w:rsid w:val="007A0E0D"/>
    <w:rsid w:val="007A187B"/>
    <w:rsid w:val="007A39BB"/>
    <w:rsid w:val="007A485B"/>
    <w:rsid w:val="007A4964"/>
    <w:rsid w:val="007A4B94"/>
    <w:rsid w:val="007A71B3"/>
    <w:rsid w:val="007A724F"/>
    <w:rsid w:val="007A751B"/>
    <w:rsid w:val="007B26D8"/>
    <w:rsid w:val="007B2B3B"/>
    <w:rsid w:val="007B33DA"/>
    <w:rsid w:val="007B4434"/>
    <w:rsid w:val="007B4F62"/>
    <w:rsid w:val="007B5028"/>
    <w:rsid w:val="007B61CC"/>
    <w:rsid w:val="007B7755"/>
    <w:rsid w:val="007C374B"/>
    <w:rsid w:val="007C3DB2"/>
    <w:rsid w:val="007C4009"/>
    <w:rsid w:val="007D00A7"/>
    <w:rsid w:val="007D0EB3"/>
    <w:rsid w:val="007D1E02"/>
    <w:rsid w:val="007D4474"/>
    <w:rsid w:val="007D45C0"/>
    <w:rsid w:val="007D49F9"/>
    <w:rsid w:val="007D4A23"/>
    <w:rsid w:val="007D64A2"/>
    <w:rsid w:val="007E0259"/>
    <w:rsid w:val="007E2423"/>
    <w:rsid w:val="007E2456"/>
    <w:rsid w:val="007E2CCE"/>
    <w:rsid w:val="007E5C85"/>
    <w:rsid w:val="007E665E"/>
    <w:rsid w:val="007E74B6"/>
    <w:rsid w:val="007F0785"/>
    <w:rsid w:val="007F152E"/>
    <w:rsid w:val="007F20C6"/>
    <w:rsid w:val="007F2435"/>
    <w:rsid w:val="007F3406"/>
    <w:rsid w:val="007F3853"/>
    <w:rsid w:val="007F3A1D"/>
    <w:rsid w:val="007F4B99"/>
    <w:rsid w:val="007F7637"/>
    <w:rsid w:val="00801410"/>
    <w:rsid w:val="00802E9E"/>
    <w:rsid w:val="00803726"/>
    <w:rsid w:val="00803A95"/>
    <w:rsid w:val="0080508E"/>
    <w:rsid w:val="00806EE2"/>
    <w:rsid w:val="008127AA"/>
    <w:rsid w:val="0081289F"/>
    <w:rsid w:val="00814358"/>
    <w:rsid w:val="00815399"/>
    <w:rsid w:val="00815651"/>
    <w:rsid w:val="0082063E"/>
    <w:rsid w:val="00821478"/>
    <w:rsid w:val="008215E4"/>
    <w:rsid w:val="008220F9"/>
    <w:rsid w:val="00822C83"/>
    <w:rsid w:val="008233DB"/>
    <w:rsid w:val="00826FE1"/>
    <w:rsid w:val="00827414"/>
    <w:rsid w:val="008274B2"/>
    <w:rsid w:val="00830337"/>
    <w:rsid w:val="008326F6"/>
    <w:rsid w:val="00833E08"/>
    <w:rsid w:val="00834B8B"/>
    <w:rsid w:val="00837562"/>
    <w:rsid w:val="00837A90"/>
    <w:rsid w:val="0084019E"/>
    <w:rsid w:val="0084050B"/>
    <w:rsid w:val="008410F5"/>
    <w:rsid w:val="0084170B"/>
    <w:rsid w:val="00843032"/>
    <w:rsid w:val="008435DC"/>
    <w:rsid w:val="00844C33"/>
    <w:rsid w:val="00844FC8"/>
    <w:rsid w:val="0084574E"/>
    <w:rsid w:val="00845995"/>
    <w:rsid w:val="00845B74"/>
    <w:rsid w:val="008471EC"/>
    <w:rsid w:val="008502F5"/>
    <w:rsid w:val="0085036F"/>
    <w:rsid w:val="008519D5"/>
    <w:rsid w:val="008523D2"/>
    <w:rsid w:val="00854F01"/>
    <w:rsid w:val="008577FD"/>
    <w:rsid w:val="008625CC"/>
    <w:rsid w:val="00863090"/>
    <w:rsid w:val="00863315"/>
    <w:rsid w:val="00863C19"/>
    <w:rsid w:val="00866072"/>
    <w:rsid w:val="0087097E"/>
    <w:rsid w:val="008718CB"/>
    <w:rsid w:val="008723B8"/>
    <w:rsid w:val="008727C0"/>
    <w:rsid w:val="00873166"/>
    <w:rsid w:val="00873B2E"/>
    <w:rsid w:val="0087609B"/>
    <w:rsid w:val="00883B7D"/>
    <w:rsid w:val="00885420"/>
    <w:rsid w:val="00890212"/>
    <w:rsid w:val="00890858"/>
    <w:rsid w:val="00890DB3"/>
    <w:rsid w:val="00893509"/>
    <w:rsid w:val="00893F40"/>
    <w:rsid w:val="00894078"/>
    <w:rsid w:val="0089408D"/>
    <w:rsid w:val="008941B0"/>
    <w:rsid w:val="0089440E"/>
    <w:rsid w:val="008956EB"/>
    <w:rsid w:val="008A03DD"/>
    <w:rsid w:val="008A0591"/>
    <w:rsid w:val="008A17D4"/>
    <w:rsid w:val="008A2B72"/>
    <w:rsid w:val="008A5BB8"/>
    <w:rsid w:val="008A5FE6"/>
    <w:rsid w:val="008A6210"/>
    <w:rsid w:val="008B0C3A"/>
    <w:rsid w:val="008B0EA3"/>
    <w:rsid w:val="008B2472"/>
    <w:rsid w:val="008B5075"/>
    <w:rsid w:val="008B58AE"/>
    <w:rsid w:val="008B7B33"/>
    <w:rsid w:val="008C146C"/>
    <w:rsid w:val="008C3EE5"/>
    <w:rsid w:val="008C417C"/>
    <w:rsid w:val="008C6805"/>
    <w:rsid w:val="008C6CEC"/>
    <w:rsid w:val="008D2E8A"/>
    <w:rsid w:val="008D3D93"/>
    <w:rsid w:val="008D501D"/>
    <w:rsid w:val="008D710C"/>
    <w:rsid w:val="008D718B"/>
    <w:rsid w:val="008D7793"/>
    <w:rsid w:val="008E4967"/>
    <w:rsid w:val="008E523C"/>
    <w:rsid w:val="008E62DF"/>
    <w:rsid w:val="008F085A"/>
    <w:rsid w:val="008F0E18"/>
    <w:rsid w:val="008F4254"/>
    <w:rsid w:val="008F6572"/>
    <w:rsid w:val="009016B8"/>
    <w:rsid w:val="00903427"/>
    <w:rsid w:val="00903616"/>
    <w:rsid w:val="00904CBD"/>
    <w:rsid w:val="00905FDB"/>
    <w:rsid w:val="00906588"/>
    <w:rsid w:val="00907F89"/>
    <w:rsid w:val="0091042E"/>
    <w:rsid w:val="009106F7"/>
    <w:rsid w:val="00910A51"/>
    <w:rsid w:val="00910CFF"/>
    <w:rsid w:val="0091100B"/>
    <w:rsid w:val="00911814"/>
    <w:rsid w:val="00912A66"/>
    <w:rsid w:val="0091341E"/>
    <w:rsid w:val="00914449"/>
    <w:rsid w:val="009146B3"/>
    <w:rsid w:val="00916EEF"/>
    <w:rsid w:val="00921AB8"/>
    <w:rsid w:val="00921BB6"/>
    <w:rsid w:val="0092220A"/>
    <w:rsid w:val="009222D0"/>
    <w:rsid w:val="00924DDB"/>
    <w:rsid w:val="00924E4B"/>
    <w:rsid w:val="00926500"/>
    <w:rsid w:val="00930415"/>
    <w:rsid w:val="0093149F"/>
    <w:rsid w:val="00933492"/>
    <w:rsid w:val="00933666"/>
    <w:rsid w:val="00933ED0"/>
    <w:rsid w:val="009364B7"/>
    <w:rsid w:val="00936841"/>
    <w:rsid w:val="0094067D"/>
    <w:rsid w:val="0094278F"/>
    <w:rsid w:val="009436F9"/>
    <w:rsid w:val="009455CB"/>
    <w:rsid w:val="009455E3"/>
    <w:rsid w:val="00946BD5"/>
    <w:rsid w:val="009516E0"/>
    <w:rsid w:val="009518DC"/>
    <w:rsid w:val="009536E1"/>
    <w:rsid w:val="00953B48"/>
    <w:rsid w:val="009566F6"/>
    <w:rsid w:val="009612F7"/>
    <w:rsid w:val="00961344"/>
    <w:rsid w:val="00961551"/>
    <w:rsid w:val="00962138"/>
    <w:rsid w:val="009639B3"/>
    <w:rsid w:val="00964708"/>
    <w:rsid w:val="00964C72"/>
    <w:rsid w:val="00964EF7"/>
    <w:rsid w:val="00965CD2"/>
    <w:rsid w:val="009726E0"/>
    <w:rsid w:val="0097396A"/>
    <w:rsid w:val="00973C57"/>
    <w:rsid w:val="00974247"/>
    <w:rsid w:val="00974D30"/>
    <w:rsid w:val="00975793"/>
    <w:rsid w:val="0097605D"/>
    <w:rsid w:val="0098074D"/>
    <w:rsid w:val="00980988"/>
    <w:rsid w:val="00980EA1"/>
    <w:rsid w:val="00981282"/>
    <w:rsid w:val="009813CB"/>
    <w:rsid w:val="00983643"/>
    <w:rsid w:val="00983F8B"/>
    <w:rsid w:val="009855CB"/>
    <w:rsid w:val="00985E42"/>
    <w:rsid w:val="0098753D"/>
    <w:rsid w:val="009923CC"/>
    <w:rsid w:val="00992A10"/>
    <w:rsid w:val="009930E5"/>
    <w:rsid w:val="0099359E"/>
    <w:rsid w:val="009937CD"/>
    <w:rsid w:val="00995EA5"/>
    <w:rsid w:val="009A1692"/>
    <w:rsid w:val="009A3376"/>
    <w:rsid w:val="009A5F0D"/>
    <w:rsid w:val="009A70CC"/>
    <w:rsid w:val="009B0014"/>
    <w:rsid w:val="009B23A1"/>
    <w:rsid w:val="009B53B1"/>
    <w:rsid w:val="009B53B4"/>
    <w:rsid w:val="009C030A"/>
    <w:rsid w:val="009C102F"/>
    <w:rsid w:val="009C2AE9"/>
    <w:rsid w:val="009C3888"/>
    <w:rsid w:val="009C58D0"/>
    <w:rsid w:val="009C5997"/>
    <w:rsid w:val="009C7A68"/>
    <w:rsid w:val="009D06D6"/>
    <w:rsid w:val="009D2AA5"/>
    <w:rsid w:val="009D2CB5"/>
    <w:rsid w:val="009D45F2"/>
    <w:rsid w:val="009D5A1C"/>
    <w:rsid w:val="009D7536"/>
    <w:rsid w:val="009E02F5"/>
    <w:rsid w:val="009E2B8E"/>
    <w:rsid w:val="009E4587"/>
    <w:rsid w:val="009E488E"/>
    <w:rsid w:val="009E4A64"/>
    <w:rsid w:val="009E525B"/>
    <w:rsid w:val="009E56E4"/>
    <w:rsid w:val="009E769F"/>
    <w:rsid w:val="009F0776"/>
    <w:rsid w:val="009F1814"/>
    <w:rsid w:val="009F2B28"/>
    <w:rsid w:val="009F37C0"/>
    <w:rsid w:val="009F66C1"/>
    <w:rsid w:val="009F77AD"/>
    <w:rsid w:val="00A00A80"/>
    <w:rsid w:val="00A00B02"/>
    <w:rsid w:val="00A0440F"/>
    <w:rsid w:val="00A06799"/>
    <w:rsid w:val="00A07138"/>
    <w:rsid w:val="00A10B96"/>
    <w:rsid w:val="00A112EE"/>
    <w:rsid w:val="00A114AE"/>
    <w:rsid w:val="00A11D61"/>
    <w:rsid w:val="00A137D1"/>
    <w:rsid w:val="00A14197"/>
    <w:rsid w:val="00A14DB8"/>
    <w:rsid w:val="00A14F70"/>
    <w:rsid w:val="00A15167"/>
    <w:rsid w:val="00A16223"/>
    <w:rsid w:val="00A16FFE"/>
    <w:rsid w:val="00A176CC"/>
    <w:rsid w:val="00A215D7"/>
    <w:rsid w:val="00A2254B"/>
    <w:rsid w:val="00A22A01"/>
    <w:rsid w:val="00A24F25"/>
    <w:rsid w:val="00A24FDC"/>
    <w:rsid w:val="00A27F67"/>
    <w:rsid w:val="00A30446"/>
    <w:rsid w:val="00A324E2"/>
    <w:rsid w:val="00A33C5E"/>
    <w:rsid w:val="00A366AC"/>
    <w:rsid w:val="00A37FAE"/>
    <w:rsid w:val="00A419E4"/>
    <w:rsid w:val="00A41B80"/>
    <w:rsid w:val="00A41FBC"/>
    <w:rsid w:val="00A42084"/>
    <w:rsid w:val="00A4533C"/>
    <w:rsid w:val="00A46206"/>
    <w:rsid w:val="00A46D88"/>
    <w:rsid w:val="00A51F11"/>
    <w:rsid w:val="00A52519"/>
    <w:rsid w:val="00A529B9"/>
    <w:rsid w:val="00A53ADE"/>
    <w:rsid w:val="00A572D5"/>
    <w:rsid w:val="00A61212"/>
    <w:rsid w:val="00A6228C"/>
    <w:rsid w:val="00A629A5"/>
    <w:rsid w:val="00A71147"/>
    <w:rsid w:val="00A75262"/>
    <w:rsid w:val="00A77244"/>
    <w:rsid w:val="00A779E8"/>
    <w:rsid w:val="00A77DE1"/>
    <w:rsid w:val="00A812A0"/>
    <w:rsid w:val="00A841BE"/>
    <w:rsid w:val="00A848E9"/>
    <w:rsid w:val="00A86B86"/>
    <w:rsid w:val="00A86E78"/>
    <w:rsid w:val="00A87D9A"/>
    <w:rsid w:val="00A90632"/>
    <w:rsid w:val="00A90F41"/>
    <w:rsid w:val="00A9115C"/>
    <w:rsid w:val="00A914DE"/>
    <w:rsid w:val="00A9170F"/>
    <w:rsid w:val="00A92B84"/>
    <w:rsid w:val="00A92E11"/>
    <w:rsid w:val="00A94FEE"/>
    <w:rsid w:val="00A973D3"/>
    <w:rsid w:val="00A97D43"/>
    <w:rsid w:val="00AA08EF"/>
    <w:rsid w:val="00AA0977"/>
    <w:rsid w:val="00AA0E91"/>
    <w:rsid w:val="00AA3B7A"/>
    <w:rsid w:val="00AA43A8"/>
    <w:rsid w:val="00AA59AA"/>
    <w:rsid w:val="00AA5E49"/>
    <w:rsid w:val="00AA6182"/>
    <w:rsid w:val="00AA724F"/>
    <w:rsid w:val="00AB0307"/>
    <w:rsid w:val="00AB07D1"/>
    <w:rsid w:val="00AB0F0D"/>
    <w:rsid w:val="00AB1668"/>
    <w:rsid w:val="00AB2A61"/>
    <w:rsid w:val="00AB3F74"/>
    <w:rsid w:val="00AB5E75"/>
    <w:rsid w:val="00AB68B6"/>
    <w:rsid w:val="00AC01B2"/>
    <w:rsid w:val="00AC0DEF"/>
    <w:rsid w:val="00AC50A3"/>
    <w:rsid w:val="00AC5BDD"/>
    <w:rsid w:val="00AC5E6E"/>
    <w:rsid w:val="00AC5EF3"/>
    <w:rsid w:val="00AD090D"/>
    <w:rsid w:val="00AD123D"/>
    <w:rsid w:val="00AD22E5"/>
    <w:rsid w:val="00AD2A3E"/>
    <w:rsid w:val="00AD47D6"/>
    <w:rsid w:val="00AF0C2F"/>
    <w:rsid w:val="00AF1527"/>
    <w:rsid w:val="00AF20DE"/>
    <w:rsid w:val="00AF2F82"/>
    <w:rsid w:val="00AF382D"/>
    <w:rsid w:val="00AF3E78"/>
    <w:rsid w:val="00AF4094"/>
    <w:rsid w:val="00AF483D"/>
    <w:rsid w:val="00B016F3"/>
    <w:rsid w:val="00B018EC"/>
    <w:rsid w:val="00B01ABD"/>
    <w:rsid w:val="00B028B0"/>
    <w:rsid w:val="00B03944"/>
    <w:rsid w:val="00B1155B"/>
    <w:rsid w:val="00B11808"/>
    <w:rsid w:val="00B1716C"/>
    <w:rsid w:val="00B1723F"/>
    <w:rsid w:val="00B17625"/>
    <w:rsid w:val="00B202BD"/>
    <w:rsid w:val="00B20F4F"/>
    <w:rsid w:val="00B232A9"/>
    <w:rsid w:val="00B252F6"/>
    <w:rsid w:val="00B25AEB"/>
    <w:rsid w:val="00B31227"/>
    <w:rsid w:val="00B3408D"/>
    <w:rsid w:val="00B361F6"/>
    <w:rsid w:val="00B362C6"/>
    <w:rsid w:val="00B3774C"/>
    <w:rsid w:val="00B37EFD"/>
    <w:rsid w:val="00B40E83"/>
    <w:rsid w:val="00B431B8"/>
    <w:rsid w:val="00B44057"/>
    <w:rsid w:val="00B45B26"/>
    <w:rsid w:val="00B461B7"/>
    <w:rsid w:val="00B46FEE"/>
    <w:rsid w:val="00B514EA"/>
    <w:rsid w:val="00B517B7"/>
    <w:rsid w:val="00B53CF2"/>
    <w:rsid w:val="00B53D93"/>
    <w:rsid w:val="00B53EF2"/>
    <w:rsid w:val="00B551AA"/>
    <w:rsid w:val="00B55934"/>
    <w:rsid w:val="00B57A49"/>
    <w:rsid w:val="00B61F45"/>
    <w:rsid w:val="00B62EE2"/>
    <w:rsid w:val="00B64CB9"/>
    <w:rsid w:val="00B67677"/>
    <w:rsid w:val="00B67B69"/>
    <w:rsid w:val="00B713C9"/>
    <w:rsid w:val="00B7243E"/>
    <w:rsid w:val="00B72C5A"/>
    <w:rsid w:val="00B73F7E"/>
    <w:rsid w:val="00B7409C"/>
    <w:rsid w:val="00B74B9E"/>
    <w:rsid w:val="00B758F1"/>
    <w:rsid w:val="00B75C95"/>
    <w:rsid w:val="00B76B9C"/>
    <w:rsid w:val="00B76ED6"/>
    <w:rsid w:val="00B773CC"/>
    <w:rsid w:val="00B805AB"/>
    <w:rsid w:val="00B80CD6"/>
    <w:rsid w:val="00B83711"/>
    <w:rsid w:val="00B844E2"/>
    <w:rsid w:val="00B84787"/>
    <w:rsid w:val="00B84E06"/>
    <w:rsid w:val="00B84FB8"/>
    <w:rsid w:val="00B8505D"/>
    <w:rsid w:val="00B914DB"/>
    <w:rsid w:val="00B93C6C"/>
    <w:rsid w:val="00B96366"/>
    <w:rsid w:val="00BA12D1"/>
    <w:rsid w:val="00BA1D35"/>
    <w:rsid w:val="00BA416B"/>
    <w:rsid w:val="00BA458D"/>
    <w:rsid w:val="00BA657B"/>
    <w:rsid w:val="00BB0467"/>
    <w:rsid w:val="00BB0AA4"/>
    <w:rsid w:val="00BB16A1"/>
    <w:rsid w:val="00BB3536"/>
    <w:rsid w:val="00BB3DBF"/>
    <w:rsid w:val="00BB400C"/>
    <w:rsid w:val="00BB5FEA"/>
    <w:rsid w:val="00BB609E"/>
    <w:rsid w:val="00BB6D37"/>
    <w:rsid w:val="00BB7111"/>
    <w:rsid w:val="00BC1000"/>
    <w:rsid w:val="00BC15B9"/>
    <w:rsid w:val="00BC166A"/>
    <w:rsid w:val="00BC2EAF"/>
    <w:rsid w:val="00BC5035"/>
    <w:rsid w:val="00BC6370"/>
    <w:rsid w:val="00BC6E4C"/>
    <w:rsid w:val="00BD30DB"/>
    <w:rsid w:val="00BD4A93"/>
    <w:rsid w:val="00BD4BD8"/>
    <w:rsid w:val="00BD7A17"/>
    <w:rsid w:val="00BE04D2"/>
    <w:rsid w:val="00BE05C5"/>
    <w:rsid w:val="00BE18C7"/>
    <w:rsid w:val="00BE1A94"/>
    <w:rsid w:val="00BE22E5"/>
    <w:rsid w:val="00BE2582"/>
    <w:rsid w:val="00BE36FF"/>
    <w:rsid w:val="00BE4017"/>
    <w:rsid w:val="00BE42A5"/>
    <w:rsid w:val="00BE6537"/>
    <w:rsid w:val="00BE6BDE"/>
    <w:rsid w:val="00BF347E"/>
    <w:rsid w:val="00BF6106"/>
    <w:rsid w:val="00BF664E"/>
    <w:rsid w:val="00BF75BA"/>
    <w:rsid w:val="00C03C5E"/>
    <w:rsid w:val="00C049E0"/>
    <w:rsid w:val="00C06AA9"/>
    <w:rsid w:val="00C072F9"/>
    <w:rsid w:val="00C109D5"/>
    <w:rsid w:val="00C12B2D"/>
    <w:rsid w:val="00C140EF"/>
    <w:rsid w:val="00C155CA"/>
    <w:rsid w:val="00C16388"/>
    <w:rsid w:val="00C168F6"/>
    <w:rsid w:val="00C21346"/>
    <w:rsid w:val="00C21F8B"/>
    <w:rsid w:val="00C220A2"/>
    <w:rsid w:val="00C23D3E"/>
    <w:rsid w:val="00C24E69"/>
    <w:rsid w:val="00C25ACD"/>
    <w:rsid w:val="00C26468"/>
    <w:rsid w:val="00C27C4F"/>
    <w:rsid w:val="00C34164"/>
    <w:rsid w:val="00C358DF"/>
    <w:rsid w:val="00C36EAE"/>
    <w:rsid w:val="00C37B14"/>
    <w:rsid w:val="00C37C80"/>
    <w:rsid w:val="00C40216"/>
    <w:rsid w:val="00C40F11"/>
    <w:rsid w:val="00C41E20"/>
    <w:rsid w:val="00C43C5D"/>
    <w:rsid w:val="00C43D37"/>
    <w:rsid w:val="00C45A23"/>
    <w:rsid w:val="00C46F43"/>
    <w:rsid w:val="00C523AA"/>
    <w:rsid w:val="00C5267F"/>
    <w:rsid w:val="00C52A65"/>
    <w:rsid w:val="00C5334F"/>
    <w:rsid w:val="00C5375B"/>
    <w:rsid w:val="00C53ED4"/>
    <w:rsid w:val="00C55A3D"/>
    <w:rsid w:val="00C55F98"/>
    <w:rsid w:val="00C562AF"/>
    <w:rsid w:val="00C56CF7"/>
    <w:rsid w:val="00C57A12"/>
    <w:rsid w:val="00C57F3E"/>
    <w:rsid w:val="00C60559"/>
    <w:rsid w:val="00C6074A"/>
    <w:rsid w:val="00C615B9"/>
    <w:rsid w:val="00C623A3"/>
    <w:rsid w:val="00C65991"/>
    <w:rsid w:val="00C6706D"/>
    <w:rsid w:val="00C708F8"/>
    <w:rsid w:val="00C71405"/>
    <w:rsid w:val="00C7184D"/>
    <w:rsid w:val="00C73251"/>
    <w:rsid w:val="00C73345"/>
    <w:rsid w:val="00C75EB1"/>
    <w:rsid w:val="00C80E53"/>
    <w:rsid w:val="00C825FF"/>
    <w:rsid w:val="00C8345E"/>
    <w:rsid w:val="00C85672"/>
    <w:rsid w:val="00C90245"/>
    <w:rsid w:val="00C9024F"/>
    <w:rsid w:val="00C91DF3"/>
    <w:rsid w:val="00C961BE"/>
    <w:rsid w:val="00CA0B0F"/>
    <w:rsid w:val="00CA133B"/>
    <w:rsid w:val="00CA1C95"/>
    <w:rsid w:val="00CA2476"/>
    <w:rsid w:val="00CA2D01"/>
    <w:rsid w:val="00CA4309"/>
    <w:rsid w:val="00CA523D"/>
    <w:rsid w:val="00CA58B8"/>
    <w:rsid w:val="00CA5DFD"/>
    <w:rsid w:val="00CA72F3"/>
    <w:rsid w:val="00CB0D10"/>
    <w:rsid w:val="00CB2E79"/>
    <w:rsid w:val="00CB3414"/>
    <w:rsid w:val="00CB6522"/>
    <w:rsid w:val="00CB6BB3"/>
    <w:rsid w:val="00CC1143"/>
    <w:rsid w:val="00CC2A37"/>
    <w:rsid w:val="00CC2C43"/>
    <w:rsid w:val="00CC2EA7"/>
    <w:rsid w:val="00CC4F61"/>
    <w:rsid w:val="00CC66C5"/>
    <w:rsid w:val="00CC6BE0"/>
    <w:rsid w:val="00CC79B4"/>
    <w:rsid w:val="00CD0C9B"/>
    <w:rsid w:val="00CD0F8A"/>
    <w:rsid w:val="00CD242A"/>
    <w:rsid w:val="00CD2787"/>
    <w:rsid w:val="00CD45F7"/>
    <w:rsid w:val="00CD5978"/>
    <w:rsid w:val="00CD71B0"/>
    <w:rsid w:val="00CE1033"/>
    <w:rsid w:val="00CE13E1"/>
    <w:rsid w:val="00CE2389"/>
    <w:rsid w:val="00CE287D"/>
    <w:rsid w:val="00CE409D"/>
    <w:rsid w:val="00CE44A3"/>
    <w:rsid w:val="00CE44C8"/>
    <w:rsid w:val="00CE4AD2"/>
    <w:rsid w:val="00CE50B7"/>
    <w:rsid w:val="00CE647D"/>
    <w:rsid w:val="00CE74F6"/>
    <w:rsid w:val="00CE7621"/>
    <w:rsid w:val="00CF021D"/>
    <w:rsid w:val="00CF197B"/>
    <w:rsid w:val="00CF2BCF"/>
    <w:rsid w:val="00CF3D49"/>
    <w:rsid w:val="00CF4AD1"/>
    <w:rsid w:val="00CF5836"/>
    <w:rsid w:val="00D006D1"/>
    <w:rsid w:val="00D02AE5"/>
    <w:rsid w:val="00D05954"/>
    <w:rsid w:val="00D06768"/>
    <w:rsid w:val="00D0753F"/>
    <w:rsid w:val="00D11458"/>
    <w:rsid w:val="00D120DC"/>
    <w:rsid w:val="00D12804"/>
    <w:rsid w:val="00D2520C"/>
    <w:rsid w:val="00D25C89"/>
    <w:rsid w:val="00D2796C"/>
    <w:rsid w:val="00D33809"/>
    <w:rsid w:val="00D34E8B"/>
    <w:rsid w:val="00D376F7"/>
    <w:rsid w:val="00D37D7E"/>
    <w:rsid w:val="00D400BB"/>
    <w:rsid w:val="00D4072E"/>
    <w:rsid w:val="00D421E9"/>
    <w:rsid w:val="00D42804"/>
    <w:rsid w:val="00D42F32"/>
    <w:rsid w:val="00D43C52"/>
    <w:rsid w:val="00D46539"/>
    <w:rsid w:val="00D5155F"/>
    <w:rsid w:val="00D52C9E"/>
    <w:rsid w:val="00D55458"/>
    <w:rsid w:val="00D56D11"/>
    <w:rsid w:val="00D570ED"/>
    <w:rsid w:val="00D60A68"/>
    <w:rsid w:val="00D60FA5"/>
    <w:rsid w:val="00D617A3"/>
    <w:rsid w:val="00D6240E"/>
    <w:rsid w:val="00D626DA"/>
    <w:rsid w:val="00D66130"/>
    <w:rsid w:val="00D67AD3"/>
    <w:rsid w:val="00D70132"/>
    <w:rsid w:val="00D715B7"/>
    <w:rsid w:val="00D715EC"/>
    <w:rsid w:val="00D76892"/>
    <w:rsid w:val="00D773C6"/>
    <w:rsid w:val="00D775BC"/>
    <w:rsid w:val="00D779F8"/>
    <w:rsid w:val="00D81C49"/>
    <w:rsid w:val="00D84BF9"/>
    <w:rsid w:val="00D8516A"/>
    <w:rsid w:val="00D879D9"/>
    <w:rsid w:val="00D90BB1"/>
    <w:rsid w:val="00D92859"/>
    <w:rsid w:val="00D9419F"/>
    <w:rsid w:val="00D95E15"/>
    <w:rsid w:val="00D96DCB"/>
    <w:rsid w:val="00DA080A"/>
    <w:rsid w:val="00DA3826"/>
    <w:rsid w:val="00DA4E82"/>
    <w:rsid w:val="00DA5449"/>
    <w:rsid w:val="00DA54BB"/>
    <w:rsid w:val="00DB2306"/>
    <w:rsid w:val="00DB2D84"/>
    <w:rsid w:val="00DB347F"/>
    <w:rsid w:val="00DB371D"/>
    <w:rsid w:val="00DB5BC4"/>
    <w:rsid w:val="00DD1E0B"/>
    <w:rsid w:val="00DD3449"/>
    <w:rsid w:val="00DD5048"/>
    <w:rsid w:val="00DD5315"/>
    <w:rsid w:val="00DD5B97"/>
    <w:rsid w:val="00DD6020"/>
    <w:rsid w:val="00DD774C"/>
    <w:rsid w:val="00DE19E6"/>
    <w:rsid w:val="00DE3F56"/>
    <w:rsid w:val="00DE48A3"/>
    <w:rsid w:val="00DE534B"/>
    <w:rsid w:val="00DE6F33"/>
    <w:rsid w:val="00DE7E0E"/>
    <w:rsid w:val="00DF0086"/>
    <w:rsid w:val="00DF0E19"/>
    <w:rsid w:val="00DF1B00"/>
    <w:rsid w:val="00DF1C09"/>
    <w:rsid w:val="00DF417D"/>
    <w:rsid w:val="00DF679F"/>
    <w:rsid w:val="00DF7916"/>
    <w:rsid w:val="00DF7E38"/>
    <w:rsid w:val="00E00E19"/>
    <w:rsid w:val="00E016AA"/>
    <w:rsid w:val="00E026E9"/>
    <w:rsid w:val="00E02BBA"/>
    <w:rsid w:val="00E03376"/>
    <w:rsid w:val="00E042D5"/>
    <w:rsid w:val="00E04779"/>
    <w:rsid w:val="00E05F78"/>
    <w:rsid w:val="00E06824"/>
    <w:rsid w:val="00E068A3"/>
    <w:rsid w:val="00E06FE1"/>
    <w:rsid w:val="00E0737E"/>
    <w:rsid w:val="00E1356C"/>
    <w:rsid w:val="00E15FCF"/>
    <w:rsid w:val="00E17989"/>
    <w:rsid w:val="00E208B2"/>
    <w:rsid w:val="00E20A58"/>
    <w:rsid w:val="00E276E9"/>
    <w:rsid w:val="00E279A6"/>
    <w:rsid w:val="00E30128"/>
    <w:rsid w:val="00E317AD"/>
    <w:rsid w:val="00E32865"/>
    <w:rsid w:val="00E33510"/>
    <w:rsid w:val="00E34EE7"/>
    <w:rsid w:val="00E35B67"/>
    <w:rsid w:val="00E35C3F"/>
    <w:rsid w:val="00E360FD"/>
    <w:rsid w:val="00E36805"/>
    <w:rsid w:val="00E36A53"/>
    <w:rsid w:val="00E36B49"/>
    <w:rsid w:val="00E37019"/>
    <w:rsid w:val="00E3784E"/>
    <w:rsid w:val="00E37920"/>
    <w:rsid w:val="00E408B1"/>
    <w:rsid w:val="00E41EF2"/>
    <w:rsid w:val="00E420F6"/>
    <w:rsid w:val="00E42A02"/>
    <w:rsid w:val="00E43DFC"/>
    <w:rsid w:val="00E44A62"/>
    <w:rsid w:val="00E45302"/>
    <w:rsid w:val="00E4548B"/>
    <w:rsid w:val="00E455E7"/>
    <w:rsid w:val="00E47222"/>
    <w:rsid w:val="00E474A7"/>
    <w:rsid w:val="00E4788B"/>
    <w:rsid w:val="00E562D8"/>
    <w:rsid w:val="00E57DFB"/>
    <w:rsid w:val="00E6004A"/>
    <w:rsid w:val="00E6013F"/>
    <w:rsid w:val="00E62A23"/>
    <w:rsid w:val="00E63713"/>
    <w:rsid w:val="00E64EB8"/>
    <w:rsid w:val="00E657DC"/>
    <w:rsid w:val="00E65B01"/>
    <w:rsid w:val="00E65F08"/>
    <w:rsid w:val="00E67C38"/>
    <w:rsid w:val="00E70751"/>
    <w:rsid w:val="00E7129C"/>
    <w:rsid w:val="00E7772D"/>
    <w:rsid w:val="00E80194"/>
    <w:rsid w:val="00E83979"/>
    <w:rsid w:val="00E84FB0"/>
    <w:rsid w:val="00E86146"/>
    <w:rsid w:val="00E86F64"/>
    <w:rsid w:val="00E873B3"/>
    <w:rsid w:val="00E91705"/>
    <w:rsid w:val="00E9191B"/>
    <w:rsid w:val="00E94B4E"/>
    <w:rsid w:val="00E95981"/>
    <w:rsid w:val="00E96B80"/>
    <w:rsid w:val="00E9760F"/>
    <w:rsid w:val="00E9781B"/>
    <w:rsid w:val="00E97D1A"/>
    <w:rsid w:val="00E97E2E"/>
    <w:rsid w:val="00EA0C51"/>
    <w:rsid w:val="00EA40BB"/>
    <w:rsid w:val="00EA48FC"/>
    <w:rsid w:val="00EA555B"/>
    <w:rsid w:val="00EA591C"/>
    <w:rsid w:val="00EA63C9"/>
    <w:rsid w:val="00EA772C"/>
    <w:rsid w:val="00EB0B35"/>
    <w:rsid w:val="00EB1EC8"/>
    <w:rsid w:val="00EB21F8"/>
    <w:rsid w:val="00EB3D7F"/>
    <w:rsid w:val="00EB43AF"/>
    <w:rsid w:val="00EB57A8"/>
    <w:rsid w:val="00EB6EB1"/>
    <w:rsid w:val="00EC1C4C"/>
    <w:rsid w:val="00EC4BDF"/>
    <w:rsid w:val="00EC6755"/>
    <w:rsid w:val="00EC7FE9"/>
    <w:rsid w:val="00ED1F9C"/>
    <w:rsid w:val="00ED2CA9"/>
    <w:rsid w:val="00ED479B"/>
    <w:rsid w:val="00ED4B21"/>
    <w:rsid w:val="00ED4FB6"/>
    <w:rsid w:val="00ED51C1"/>
    <w:rsid w:val="00ED5DFD"/>
    <w:rsid w:val="00EE102A"/>
    <w:rsid w:val="00EE1F76"/>
    <w:rsid w:val="00EE2428"/>
    <w:rsid w:val="00EE257A"/>
    <w:rsid w:val="00EE2DCB"/>
    <w:rsid w:val="00EE50BE"/>
    <w:rsid w:val="00EE5A96"/>
    <w:rsid w:val="00EE62BE"/>
    <w:rsid w:val="00EE6CFD"/>
    <w:rsid w:val="00EE6FE3"/>
    <w:rsid w:val="00EE70DE"/>
    <w:rsid w:val="00EF0E43"/>
    <w:rsid w:val="00EF14C7"/>
    <w:rsid w:val="00EF2759"/>
    <w:rsid w:val="00EF38CA"/>
    <w:rsid w:val="00EF4841"/>
    <w:rsid w:val="00EF5F54"/>
    <w:rsid w:val="00EF6E9D"/>
    <w:rsid w:val="00F01751"/>
    <w:rsid w:val="00F04B98"/>
    <w:rsid w:val="00F058B8"/>
    <w:rsid w:val="00F05E12"/>
    <w:rsid w:val="00F06E6A"/>
    <w:rsid w:val="00F103E5"/>
    <w:rsid w:val="00F1063C"/>
    <w:rsid w:val="00F11349"/>
    <w:rsid w:val="00F113FF"/>
    <w:rsid w:val="00F132DC"/>
    <w:rsid w:val="00F13ED5"/>
    <w:rsid w:val="00F164FD"/>
    <w:rsid w:val="00F1688E"/>
    <w:rsid w:val="00F171AB"/>
    <w:rsid w:val="00F177C6"/>
    <w:rsid w:val="00F177D8"/>
    <w:rsid w:val="00F20606"/>
    <w:rsid w:val="00F21311"/>
    <w:rsid w:val="00F21412"/>
    <w:rsid w:val="00F24140"/>
    <w:rsid w:val="00F2480E"/>
    <w:rsid w:val="00F248DF"/>
    <w:rsid w:val="00F24E4A"/>
    <w:rsid w:val="00F272B0"/>
    <w:rsid w:val="00F27852"/>
    <w:rsid w:val="00F346A6"/>
    <w:rsid w:val="00F354AD"/>
    <w:rsid w:val="00F413EC"/>
    <w:rsid w:val="00F41CCF"/>
    <w:rsid w:val="00F42520"/>
    <w:rsid w:val="00F43E19"/>
    <w:rsid w:val="00F50DB7"/>
    <w:rsid w:val="00F516ED"/>
    <w:rsid w:val="00F51B18"/>
    <w:rsid w:val="00F5228E"/>
    <w:rsid w:val="00F53095"/>
    <w:rsid w:val="00F53D07"/>
    <w:rsid w:val="00F541B5"/>
    <w:rsid w:val="00F557CA"/>
    <w:rsid w:val="00F56067"/>
    <w:rsid w:val="00F57079"/>
    <w:rsid w:val="00F61A11"/>
    <w:rsid w:val="00F61F8C"/>
    <w:rsid w:val="00F62407"/>
    <w:rsid w:val="00F6432F"/>
    <w:rsid w:val="00F67627"/>
    <w:rsid w:val="00F707CE"/>
    <w:rsid w:val="00F736CE"/>
    <w:rsid w:val="00F74908"/>
    <w:rsid w:val="00F75CEF"/>
    <w:rsid w:val="00F76A03"/>
    <w:rsid w:val="00F76ACD"/>
    <w:rsid w:val="00F80A65"/>
    <w:rsid w:val="00F80B85"/>
    <w:rsid w:val="00F82073"/>
    <w:rsid w:val="00F831CF"/>
    <w:rsid w:val="00F83358"/>
    <w:rsid w:val="00F83F1F"/>
    <w:rsid w:val="00F8428D"/>
    <w:rsid w:val="00F867EE"/>
    <w:rsid w:val="00F90B0F"/>
    <w:rsid w:val="00F90F77"/>
    <w:rsid w:val="00F92515"/>
    <w:rsid w:val="00F92DC1"/>
    <w:rsid w:val="00F93B37"/>
    <w:rsid w:val="00F94302"/>
    <w:rsid w:val="00F9537A"/>
    <w:rsid w:val="00F96022"/>
    <w:rsid w:val="00F961A9"/>
    <w:rsid w:val="00F969EB"/>
    <w:rsid w:val="00FA0208"/>
    <w:rsid w:val="00FA03F7"/>
    <w:rsid w:val="00FA1D62"/>
    <w:rsid w:val="00FA1DA2"/>
    <w:rsid w:val="00FA53D5"/>
    <w:rsid w:val="00FA5B1D"/>
    <w:rsid w:val="00FA5F67"/>
    <w:rsid w:val="00FA70E0"/>
    <w:rsid w:val="00FB0B22"/>
    <w:rsid w:val="00FC05AE"/>
    <w:rsid w:val="00FC1E24"/>
    <w:rsid w:val="00FC351D"/>
    <w:rsid w:val="00FC3985"/>
    <w:rsid w:val="00FC3D84"/>
    <w:rsid w:val="00FC56B2"/>
    <w:rsid w:val="00FC57BB"/>
    <w:rsid w:val="00FD0AC3"/>
    <w:rsid w:val="00FD0C9C"/>
    <w:rsid w:val="00FD288A"/>
    <w:rsid w:val="00FD2914"/>
    <w:rsid w:val="00FD2E46"/>
    <w:rsid w:val="00FD4A20"/>
    <w:rsid w:val="00FD4F4F"/>
    <w:rsid w:val="00FD5186"/>
    <w:rsid w:val="00FD5E91"/>
    <w:rsid w:val="00FD64C4"/>
    <w:rsid w:val="00FD74E9"/>
    <w:rsid w:val="00FD78DD"/>
    <w:rsid w:val="00FE125A"/>
    <w:rsid w:val="00FE2DD1"/>
    <w:rsid w:val="00FE3358"/>
    <w:rsid w:val="00FE3611"/>
    <w:rsid w:val="00FE3B97"/>
    <w:rsid w:val="00FE3FE2"/>
    <w:rsid w:val="00FE5E3C"/>
    <w:rsid w:val="00FE6903"/>
    <w:rsid w:val="00FE7C62"/>
    <w:rsid w:val="00FF2082"/>
    <w:rsid w:val="00FF2193"/>
    <w:rsid w:val="00FF3C58"/>
    <w:rsid w:val="00FF4964"/>
    <w:rsid w:val="00FF78B2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2C9C1E"/>
  <w15:docId w15:val="{E78D11E6-D2E4-4F25-B7D2-CD42993E1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0C9B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090C51"/>
    <w:pPr>
      <w:keepNext/>
      <w:pageBreakBefore/>
      <w:overflowPunct/>
      <w:autoSpaceDE/>
      <w:autoSpaceDN/>
      <w:adjustRightInd/>
      <w:spacing w:after="100" w:afterAutospacing="1"/>
      <w:textAlignment w:val="auto"/>
      <w:outlineLvl w:val="0"/>
    </w:pPr>
    <w:rPr>
      <w:rFonts w:asciiTheme="majorHAnsi" w:hAnsiTheme="majorHAnsi"/>
      <w:b/>
      <w:caps/>
      <w:color w:val="C00000"/>
      <w:sz w:val="28"/>
      <w:szCs w:val="28"/>
      <w:lang w:val="fr-FR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0086"/>
    <w:pPr>
      <w:keepNext/>
      <w:keepLines/>
      <w:spacing w:before="120" w:after="120"/>
      <w:jc w:val="left"/>
      <w:outlineLvl w:val="1"/>
    </w:pPr>
    <w:rPr>
      <w:rFonts w:asciiTheme="majorHAnsi" w:eastAsiaTheme="majorEastAsia" w:hAnsiTheme="majorHAnsi" w:cstheme="majorBidi"/>
      <w:b/>
      <w:bCs/>
      <w:color w:val="C00000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A1D6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A4A0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3AA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90C51"/>
    <w:rPr>
      <w:rFonts w:asciiTheme="majorHAnsi" w:eastAsia="Times New Roman" w:hAnsiTheme="majorHAnsi" w:cs="Times New Roman"/>
      <w:b/>
      <w:caps/>
      <w:color w:val="C00000"/>
      <w:sz w:val="28"/>
      <w:szCs w:val="28"/>
      <w:lang w:val="fr-FR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23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23DA"/>
  </w:style>
  <w:style w:type="character" w:customStyle="1" w:styleId="KommentartextZchn">
    <w:name w:val="Kommentartext Zchn"/>
    <w:basedOn w:val="Absatz-Standardschriftart"/>
    <w:link w:val="Kommentartext"/>
    <w:uiPriority w:val="99"/>
    <w:rsid w:val="001723DA"/>
    <w:rPr>
      <w:rFonts w:ascii="Tms Rmn" w:eastAsia="Times New Roman" w:hAnsi="Tms Rm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23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23DA"/>
    <w:rPr>
      <w:rFonts w:ascii="Tms Rmn" w:eastAsia="Times New Roman" w:hAnsi="Tms Rm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23D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23DA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SourceCode">
    <w:name w:val="Source Code"/>
    <w:basedOn w:val="Standard"/>
    <w:rsid w:val="00F75CEF"/>
    <w:pPr>
      <w:shd w:val="clear" w:color="auto" w:fill="F8F8F8"/>
      <w:wordWrap w:val="0"/>
      <w:overflowPunct/>
      <w:autoSpaceDE/>
      <w:autoSpaceDN/>
      <w:adjustRightInd/>
      <w:spacing w:before="60" w:after="60" w:line="276" w:lineRule="auto"/>
      <w:textAlignment w:val="auto"/>
    </w:pPr>
  </w:style>
  <w:style w:type="paragraph" w:customStyle="1" w:styleId="xmsoplaintext">
    <w:name w:val="x_msoplaintext"/>
    <w:basedOn w:val="Standard"/>
    <w:rsid w:val="00495DA9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4"/>
      <w:szCs w:val="24"/>
      <w:lang w:eastAsia="en-US"/>
    </w:rPr>
  </w:style>
  <w:style w:type="paragraph" w:customStyle="1" w:styleId="xmsonormal">
    <w:name w:val="x_msonormal"/>
    <w:basedOn w:val="Standard"/>
    <w:rsid w:val="00495DA9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C55A3D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DF0086"/>
    <w:rPr>
      <w:rFonts w:asciiTheme="majorHAnsi" w:eastAsiaTheme="majorEastAsia" w:hAnsiTheme="majorHAnsi" w:cstheme="majorBidi"/>
      <w:b/>
      <w:bCs/>
      <w:color w:val="C00000"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1D62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A4A0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CD0C9B"/>
    <w:rPr>
      <w:color w:val="0000FF" w:themeColor="hyperlink"/>
      <w:u w:val="single"/>
    </w:rPr>
  </w:style>
  <w:style w:type="table" w:styleId="Tabellenraster">
    <w:name w:val="Table Grid"/>
    <w:basedOn w:val="NormaleTabelle"/>
    <w:rsid w:val="00AA43A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basedOn w:val="NormaleTabelle"/>
    <w:uiPriority w:val="60"/>
    <w:rsid w:val="00464F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rarbeitung">
    <w:name w:val="Revision"/>
    <w:hidden/>
    <w:uiPriority w:val="99"/>
    <w:semiHidden/>
    <w:rsid w:val="00A6228C"/>
    <w:pPr>
      <w:spacing w:after="0" w:line="24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3AA7"/>
    <w:rPr>
      <w:rFonts w:asciiTheme="majorHAnsi" w:eastAsiaTheme="majorEastAsia" w:hAnsiTheme="majorHAnsi" w:cstheme="majorBidi"/>
      <w:color w:val="243F60" w:themeColor="accent1" w:themeShade="7F"/>
      <w:szCs w:val="20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287C43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7C43"/>
    <w:rPr>
      <w:rFonts w:ascii="Arial" w:eastAsia="Times New Roman" w:hAnsi="Arial" w:cs="Times New Roman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287C43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7C43"/>
    <w:rPr>
      <w:rFonts w:ascii="Arial" w:eastAsia="Times New Roman" w:hAnsi="Arial" w:cs="Times New Roman"/>
      <w:szCs w:val="20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6607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eastAsiaTheme="minorEastAsia" w:hAnsi="Times New Roman"/>
      <w:sz w:val="24"/>
      <w:szCs w:val="24"/>
    </w:rPr>
  </w:style>
  <w:style w:type="paragraph" w:styleId="Textkrper">
    <w:name w:val="Body Text"/>
    <w:basedOn w:val="Standard"/>
    <w:link w:val="TextkrperZchn"/>
    <w:rsid w:val="00775D84"/>
    <w:pPr>
      <w:widowControl w:val="0"/>
      <w:spacing w:line="240" w:lineRule="auto"/>
      <w:jc w:val="left"/>
    </w:pPr>
    <w:rPr>
      <w:sz w:val="24"/>
      <w:lang w:val="de-DE"/>
    </w:rPr>
  </w:style>
  <w:style w:type="character" w:customStyle="1" w:styleId="TextkrperZchn">
    <w:name w:val="Textkörper Zchn"/>
    <w:basedOn w:val="Absatz-Standardschriftart"/>
    <w:link w:val="Textkrper"/>
    <w:rsid w:val="00775D84"/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33B35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33B35"/>
    <w:rPr>
      <w:rFonts w:ascii="Arial" w:eastAsia="Times New Roman" w:hAnsi="Arial" w:cs="Arial"/>
      <w:noProof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333B35"/>
    <w:pPr>
      <w:spacing w:line="240" w:lineRule="auto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33B35"/>
    <w:rPr>
      <w:rFonts w:ascii="Arial" w:eastAsia="Times New Roman" w:hAnsi="Arial" w:cs="Arial"/>
      <w:noProof/>
      <w:szCs w:val="20"/>
      <w:lang w:val="de-DE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526A5"/>
    <w:pPr>
      <w:keepLines/>
      <w:pageBreakBefore w:val="0"/>
      <w:spacing w:before="240" w:after="0" w:afterAutospacing="0" w:line="259" w:lineRule="auto"/>
      <w:jc w:val="left"/>
      <w:outlineLvl w:val="9"/>
    </w:pPr>
    <w:rPr>
      <w:rFonts w:eastAsiaTheme="majorEastAsia" w:cstheme="majorBidi"/>
      <w:b w:val="0"/>
      <w:caps w:val="0"/>
      <w:color w:val="365F91" w:themeColor="accent1" w:themeShade="BF"/>
      <w:sz w:val="32"/>
      <w:szCs w:val="32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526A5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1526A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6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3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8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noFill/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99A58B-2DF8-4A66-960E-4F24B45FD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02</Words>
  <Characters>9465</Characters>
  <Application>Microsoft Office Word</Application>
  <DocSecurity>0</DocSecurity>
  <Lines>78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telig</dc:creator>
  <cp:lastModifiedBy>Schetelig, Johannes</cp:lastModifiedBy>
  <cp:revision>5</cp:revision>
  <cp:lastPrinted>2024-11-17T13:18:00Z</cp:lastPrinted>
  <dcterms:created xsi:type="dcterms:W3CDTF">2025-06-29T06:20:00Z</dcterms:created>
  <dcterms:modified xsi:type="dcterms:W3CDTF">2025-06-29T07:01:00Z</dcterms:modified>
</cp:coreProperties>
</file>